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40964" w:rsidRPr="006A7118" w14:paraId="39A5168F" w14:textId="77777777" w:rsidTr="00C40964">
        <w:tc>
          <w:tcPr>
            <w:tcW w:w="9350" w:type="dxa"/>
          </w:tcPr>
          <w:p w14:paraId="53247B90" w14:textId="2BF2236B" w:rsidR="00C40964" w:rsidRPr="00C40964" w:rsidRDefault="00C40964" w:rsidP="00BF164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40964">
              <w:rPr>
                <w:rFonts w:ascii="Arial" w:hAnsi="Arial" w:cs="Arial"/>
                <w:b/>
                <w:bCs/>
                <w:lang w:val="en-US"/>
              </w:rPr>
              <w:t xml:space="preserve">Microbiological </w:t>
            </w:r>
            <w:r w:rsidR="008F54CF">
              <w:rPr>
                <w:rFonts w:ascii="Arial" w:hAnsi="Arial" w:cs="Arial"/>
                <w:b/>
                <w:bCs/>
                <w:lang w:val="en-US"/>
              </w:rPr>
              <w:t>a</w:t>
            </w:r>
            <w:r w:rsidRPr="00C40964">
              <w:rPr>
                <w:rFonts w:ascii="Arial" w:hAnsi="Arial" w:cs="Arial"/>
                <w:b/>
                <w:bCs/>
                <w:lang w:val="en-US"/>
              </w:rPr>
              <w:t xml:space="preserve">ssessment </w:t>
            </w:r>
            <w:r w:rsidR="008F54CF">
              <w:rPr>
                <w:rFonts w:ascii="Arial" w:hAnsi="Arial" w:cs="Arial"/>
                <w:b/>
                <w:bCs/>
                <w:lang w:val="en-US"/>
              </w:rPr>
              <w:t>r</w:t>
            </w:r>
            <w:r w:rsidRPr="00C40964">
              <w:rPr>
                <w:rFonts w:ascii="Arial" w:hAnsi="Arial" w:cs="Arial"/>
                <w:b/>
                <w:bCs/>
                <w:lang w:val="en-US"/>
              </w:rPr>
              <w:t xml:space="preserve">eveals </w:t>
            </w:r>
            <w:r w:rsidR="008F54CF">
              <w:rPr>
                <w:rFonts w:ascii="Arial" w:hAnsi="Arial" w:cs="Arial"/>
                <w:b/>
                <w:bCs/>
                <w:lang w:val="en-US"/>
              </w:rPr>
              <w:t>t</w:t>
            </w:r>
            <w:r w:rsidRPr="00C40964">
              <w:rPr>
                <w:rFonts w:ascii="Arial" w:hAnsi="Arial" w:cs="Arial"/>
                <w:b/>
                <w:bCs/>
                <w:lang w:val="en-US"/>
              </w:rPr>
              <w:t>hat</w:t>
            </w:r>
            <w:r w:rsidRPr="00C40964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Salmonella</w:t>
            </w:r>
            <w:r w:rsidRPr="00C40964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Pr="00C40964">
              <w:rPr>
                <w:rFonts w:ascii="Arial" w:hAnsi="Arial" w:cs="Arial"/>
                <w:b/>
                <w:bCs/>
                <w:i/>
                <w:iCs/>
                <w:lang w:val="en-US"/>
              </w:rPr>
              <w:t>Shigella</w:t>
            </w:r>
            <w:r w:rsidRPr="00C40964">
              <w:rPr>
                <w:rFonts w:ascii="Arial" w:hAnsi="Arial" w:cs="Arial"/>
                <w:b/>
                <w:bCs/>
                <w:lang w:val="en-US"/>
              </w:rPr>
              <w:t xml:space="preserve"> and </w:t>
            </w:r>
            <w:r w:rsidRPr="00C40964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Campylobacter </w:t>
            </w:r>
            <w:r w:rsidR="008F54CF">
              <w:rPr>
                <w:rFonts w:ascii="Arial" w:hAnsi="Arial" w:cs="Arial"/>
                <w:b/>
                <w:bCs/>
                <w:lang w:val="en-US"/>
              </w:rPr>
              <w:t>i</w:t>
            </w:r>
            <w:r w:rsidRPr="00C40964">
              <w:rPr>
                <w:rFonts w:ascii="Arial" w:hAnsi="Arial" w:cs="Arial"/>
                <w:b/>
                <w:bCs/>
                <w:lang w:val="en-US"/>
              </w:rPr>
              <w:t xml:space="preserve">nfections are widespread in HIV infected and uninfected </w:t>
            </w:r>
            <w:r w:rsidR="008F54CF">
              <w:rPr>
                <w:rFonts w:ascii="Arial" w:hAnsi="Arial" w:cs="Arial"/>
                <w:b/>
                <w:bCs/>
                <w:lang w:val="en-US"/>
              </w:rPr>
              <w:t>p</w:t>
            </w:r>
            <w:r w:rsidRPr="00C40964">
              <w:rPr>
                <w:rFonts w:ascii="Arial" w:hAnsi="Arial" w:cs="Arial"/>
                <w:b/>
                <w:bCs/>
                <w:lang w:val="en-US"/>
              </w:rPr>
              <w:t>atients with diarrhea in Mozambique</w:t>
            </w:r>
          </w:p>
        </w:tc>
      </w:tr>
    </w:tbl>
    <w:p w14:paraId="6243A968" w14:textId="77777777" w:rsidR="00C40964" w:rsidRDefault="00C40964">
      <w:pPr>
        <w:rPr>
          <w:rFonts w:ascii="Arial" w:hAnsi="Arial" w:cs="Arial"/>
          <w:b/>
          <w:bCs/>
          <w:lang w:val="en-US"/>
        </w:rPr>
      </w:pPr>
    </w:p>
    <w:p w14:paraId="274DEAB5" w14:textId="5D56B3FC" w:rsidR="00592CA9" w:rsidRDefault="008826E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B</w:t>
      </w:r>
      <w:r w:rsidR="00592CA9" w:rsidRPr="00620133">
        <w:rPr>
          <w:rFonts w:ascii="Arial" w:hAnsi="Arial" w:cs="Arial"/>
          <w:b/>
          <w:bCs/>
          <w:lang w:val="en-US"/>
        </w:rPr>
        <w:t xml:space="preserve">ivariate and multivariate logistic regression of association between risk factors and </w:t>
      </w:r>
      <w:r w:rsidR="00592CA9" w:rsidRPr="00620133">
        <w:rPr>
          <w:rFonts w:ascii="Arial" w:hAnsi="Arial" w:cs="Arial"/>
          <w:b/>
          <w:bCs/>
          <w:i/>
          <w:iCs/>
          <w:lang w:val="en-US"/>
        </w:rPr>
        <w:t xml:space="preserve">Salmonella </w:t>
      </w:r>
      <w:r w:rsidR="00592CA9" w:rsidRPr="00620133">
        <w:rPr>
          <w:rFonts w:ascii="Arial" w:hAnsi="Arial" w:cs="Arial"/>
          <w:b/>
          <w:bCs/>
          <w:lang w:val="en-US"/>
        </w:rPr>
        <w:t>spp.</w:t>
      </w:r>
      <w:r w:rsidR="00E13D82" w:rsidRPr="00620133">
        <w:rPr>
          <w:rFonts w:ascii="Arial" w:hAnsi="Arial" w:cs="Arial"/>
          <w:b/>
          <w:bCs/>
          <w:lang w:val="en-US"/>
        </w:rPr>
        <w:t xml:space="preserve">, </w:t>
      </w:r>
      <w:r w:rsidR="00592CA9" w:rsidRPr="00620133">
        <w:rPr>
          <w:rFonts w:ascii="Arial" w:hAnsi="Arial" w:cs="Arial"/>
          <w:b/>
          <w:bCs/>
          <w:i/>
          <w:iCs/>
          <w:lang w:val="en-US"/>
        </w:rPr>
        <w:t xml:space="preserve">Shigella </w:t>
      </w:r>
      <w:r w:rsidR="00592CA9" w:rsidRPr="00620133">
        <w:rPr>
          <w:rFonts w:ascii="Arial" w:hAnsi="Arial" w:cs="Arial"/>
          <w:b/>
          <w:bCs/>
          <w:lang w:val="en-US"/>
        </w:rPr>
        <w:t>spp.</w:t>
      </w:r>
      <w:r w:rsidR="00E13D82" w:rsidRPr="00620133">
        <w:rPr>
          <w:rFonts w:ascii="Arial" w:hAnsi="Arial" w:cs="Arial"/>
          <w:b/>
          <w:bCs/>
          <w:lang w:val="en-US"/>
        </w:rPr>
        <w:t xml:space="preserve"> and </w:t>
      </w:r>
      <w:r w:rsidR="00E13D82" w:rsidRPr="00620133">
        <w:rPr>
          <w:rFonts w:ascii="Arial" w:hAnsi="Arial" w:cs="Arial"/>
          <w:b/>
          <w:bCs/>
          <w:i/>
          <w:iCs/>
          <w:lang w:val="en-US"/>
        </w:rPr>
        <w:t xml:space="preserve">Campylobacter </w:t>
      </w:r>
      <w:r w:rsidR="00E13D82" w:rsidRPr="00620133">
        <w:rPr>
          <w:rFonts w:ascii="Arial" w:hAnsi="Arial" w:cs="Arial"/>
          <w:b/>
          <w:bCs/>
          <w:lang w:val="en-US"/>
        </w:rPr>
        <w:t>spp.</w:t>
      </w:r>
      <w:r w:rsidR="00592CA9" w:rsidRPr="00620133">
        <w:rPr>
          <w:rFonts w:ascii="Arial" w:hAnsi="Arial" w:cs="Arial"/>
          <w:b/>
          <w:bCs/>
          <w:lang w:val="en-US"/>
        </w:rPr>
        <w:t xml:space="preserve"> prevalence.</w:t>
      </w:r>
    </w:p>
    <w:p w14:paraId="4FF9E4A1" w14:textId="2DA0CAD7" w:rsidR="00592CA9" w:rsidRPr="00620133" w:rsidRDefault="00592CA9" w:rsidP="00592CA9">
      <w:pPr>
        <w:rPr>
          <w:rFonts w:ascii="Arial" w:hAnsi="Arial" w:cs="Arial"/>
          <w:lang w:val="en-US"/>
        </w:rPr>
      </w:pPr>
      <w:r w:rsidRPr="00620133">
        <w:rPr>
          <w:rFonts w:ascii="Arial" w:hAnsi="Arial" w:cs="Arial"/>
          <w:b/>
          <w:lang w:val="en-US"/>
        </w:rPr>
        <w:t xml:space="preserve">Table </w:t>
      </w:r>
      <w:r w:rsidR="00E13D82" w:rsidRPr="00620133">
        <w:rPr>
          <w:rFonts w:ascii="Arial" w:hAnsi="Arial" w:cs="Arial"/>
          <w:b/>
          <w:lang w:val="en-US"/>
        </w:rPr>
        <w:t>1</w:t>
      </w:r>
      <w:r w:rsidRPr="00620133">
        <w:rPr>
          <w:rFonts w:ascii="Arial" w:hAnsi="Arial" w:cs="Arial"/>
          <w:b/>
          <w:lang w:val="en-US"/>
        </w:rPr>
        <w:t>.</w:t>
      </w:r>
      <w:r w:rsidRPr="00620133">
        <w:rPr>
          <w:rFonts w:ascii="Arial" w:hAnsi="Arial" w:cs="Arial"/>
          <w:lang w:val="en-US"/>
        </w:rPr>
        <w:t xml:space="preserve"> </w:t>
      </w:r>
      <w:r w:rsidR="00335DB6" w:rsidRPr="00620133">
        <w:rPr>
          <w:rFonts w:ascii="Arial" w:hAnsi="Arial" w:cs="Arial"/>
          <w:lang w:val="en-US"/>
        </w:rPr>
        <w:t>Bivariate a</w:t>
      </w:r>
      <w:r w:rsidRPr="00620133">
        <w:rPr>
          <w:rFonts w:ascii="Arial" w:hAnsi="Arial" w:cs="Arial"/>
          <w:lang w:val="en-US"/>
        </w:rPr>
        <w:t xml:space="preserve">nalysis of association between selected risk factors and </w:t>
      </w:r>
      <w:r w:rsidRPr="00620133">
        <w:rPr>
          <w:rFonts w:ascii="Arial" w:hAnsi="Arial" w:cs="Arial"/>
          <w:i/>
          <w:lang w:val="en-US"/>
        </w:rPr>
        <w:t xml:space="preserve">Salmonella </w:t>
      </w:r>
      <w:r w:rsidRPr="00620133">
        <w:rPr>
          <w:rFonts w:ascii="Arial" w:hAnsi="Arial" w:cs="Arial"/>
          <w:lang w:val="en-US"/>
        </w:rPr>
        <w:t xml:space="preserve">spp. prevalence among </w:t>
      </w:r>
      <w:r w:rsidR="00213822">
        <w:rPr>
          <w:rFonts w:ascii="Arial" w:hAnsi="Arial" w:cs="Arial"/>
          <w:lang w:val="en-US"/>
        </w:rPr>
        <w:t>study participants</w:t>
      </w:r>
      <w:r w:rsidRPr="00620133">
        <w:rPr>
          <w:rFonts w:ascii="Arial" w:hAnsi="Arial" w:cs="Arial"/>
          <w:lang w:val="en-US"/>
        </w:rPr>
        <w:t>.</w:t>
      </w: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3"/>
        <w:gridCol w:w="2127"/>
        <w:gridCol w:w="708"/>
        <w:gridCol w:w="1134"/>
        <w:gridCol w:w="1134"/>
        <w:gridCol w:w="1560"/>
        <w:gridCol w:w="850"/>
      </w:tblGrid>
      <w:tr w:rsidR="00592CA9" w:rsidRPr="009D58D4" w14:paraId="34FA74D9" w14:textId="77777777" w:rsidTr="002F17C9">
        <w:trPr>
          <w:tblHeader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0C4CD6E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909BFBD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60D9A23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Salmonella</w:t>
            </w: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2DF20CF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Univariate logistic analysis</w:t>
            </w:r>
          </w:p>
        </w:tc>
      </w:tr>
      <w:tr w:rsidR="00592CA9" w:rsidRPr="009D58D4" w14:paraId="3BF89337" w14:textId="77777777" w:rsidTr="002F17C9">
        <w:trPr>
          <w:tblHeader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076185E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vMerge/>
            <w:tcBorders>
              <w:bottom w:val="single" w:sz="12" w:space="0" w:color="auto"/>
            </w:tcBorders>
          </w:tcPr>
          <w:p w14:paraId="435A6C9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F04EB37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N. test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330EEFA" w14:textId="77777777" w:rsidR="008826EF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. </w:t>
            </w:r>
          </w:p>
          <w:p w14:paraId="7AC0A1AD" w14:textId="4A484FF9" w:rsidR="00592CA9" w:rsidRPr="00620133" w:rsidRDefault="008826EF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  <w:r w:rsidR="00592CA9"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os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B075E10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%</w:t>
            </w:r>
          </w:p>
          <w:p w14:paraId="74B05B29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revalence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CA61B72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R (95% CI)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77BF73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592CA9" w:rsidRPr="009D58D4" w14:paraId="293A5DC2" w14:textId="77777777" w:rsidTr="002F17C9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4A34894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C847DDB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1DD1273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919A216" w14:textId="4DB40113" w:rsidR="00592CA9" w:rsidRPr="00620133" w:rsidRDefault="00E231CE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  <w:r w:rsidR="00592CA9"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76C1DC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.1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9C02C6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C74004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3796B40D" w14:textId="77777777" w:rsidTr="002F17C9"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3F2BB26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0A679B2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3B794B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4D1D64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1161D70" w14:textId="04E43EF6" w:rsidR="00592CA9" w:rsidRPr="00620133" w:rsidRDefault="00E231CE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.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8741BA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6 (0.46–1.2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955472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07</w:t>
            </w:r>
          </w:p>
        </w:tc>
      </w:tr>
      <w:tr w:rsidR="00592CA9" w:rsidRPr="009D58D4" w14:paraId="2C3C94E8" w14:textId="77777777" w:rsidTr="002F17C9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2B86224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3DCCEA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6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8F1FCD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67CD7A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E6B34C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3.5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1D4BF3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9B768CF" w14:textId="3E7F885A" w:rsidR="00592CA9" w:rsidRPr="00620133" w:rsidRDefault="006A7118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7118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3B0D9540" w14:textId="77777777" w:rsidTr="002F17C9">
        <w:tc>
          <w:tcPr>
            <w:tcW w:w="1843" w:type="dxa"/>
            <w:vMerge/>
          </w:tcPr>
          <w:p w14:paraId="2B295B9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6CABFC2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–59</w:t>
            </w:r>
          </w:p>
        </w:tc>
        <w:tc>
          <w:tcPr>
            <w:tcW w:w="708" w:type="dxa"/>
          </w:tcPr>
          <w:p w14:paraId="1CF67DB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</w:tcPr>
          <w:p w14:paraId="37421CB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</w:tcPr>
          <w:p w14:paraId="7E5471A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5.9</w:t>
            </w:r>
          </w:p>
        </w:tc>
        <w:tc>
          <w:tcPr>
            <w:tcW w:w="1560" w:type="dxa"/>
          </w:tcPr>
          <w:p w14:paraId="0898A6A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13 (0.42–3.09)</w:t>
            </w:r>
          </w:p>
        </w:tc>
        <w:tc>
          <w:tcPr>
            <w:tcW w:w="850" w:type="dxa"/>
          </w:tcPr>
          <w:p w14:paraId="633D205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801</w:t>
            </w:r>
          </w:p>
        </w:tc>
      </w:tr>
      <w:tr w:rsidR="00592CA9" w:rsidRPr="009D58D4" w14:paraId="4821BFA3" w14:textId="77777777" w:rsidTr="002F17C9">
        <w:trPr>
          <w:trHeight w:val="62"/>
        </w:trPr>
        <w:tc>
          <w:tcPr>
            <w:tcW w:w="1843" w:type="dxa"/>
            <w:vMerge/>
          </w:tcPr>
          <w:p w14:paraId="13237937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52EDF8F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–44</w:t>
            </w:r>
          </w:p>
        </w:tc>
        <w:tc>
          <w:tcPr>
            <w:tcW w:w="708" w:type="dxa"/>
          </w:tcPr>
          <w:p w14:paraId="0E74E83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1134" w:type="dxa"/>
          </w:tcPr>
          <w:p w14:paraId="35FE0AB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</w:tcPr>
          <w:p w14:paraId="6DEE85F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8.6</w:t>
            </w:r>
          </w:p>
        </w:tc>
        <w:tc>
          <w:tcPr>
            <w:tcW w:w="1560" w:type="dxa"/>
          </w:tcPr>
          <w:p w14:paraId="7296535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.04 (0.84–4.97)</w:t>
            </w:r>
          </w:p>
        </w:tc>
        <w:tc>
          <w:tcPr>
            <w:tcW w:w="850" w:type="dxa"/>
          </w:tcPr>
          <w:p w14:paraId="0C08C95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</w:tc>
      </w:tr>
      <w:tr w:rsidR="00592CA9" w:rsidRPr="009D58D4" w14:paraId="7EB40F5A" w14:textId="77777777" w:rsidTr="002F17C9">
        <w:tc>
          <w:tcPr>
            <w:tcW w:w="1843" w:type="dxa"/>
            <w:vMerge/>
          </w:tcPr>
          <w:p w14:paraId="51C1BBA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10492E5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–29</w:t>
            </w:r>
          </w:p>
        </w:tc>
        <w:tc>
          <w:tcPr>
            <w:tcW w:w="708" w:type="dxa"/>
          </w:tcPr>
          <w:p w14:paraId="62849C2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</w:tcPr>
          <w:p w14:paraId="14681D8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</w:tcPr>
          <w:p w14:paraId="794179D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2.1</w:t>
            </w:r>
          </w:p>
        </w:tc>
        <w:tc>
          <w:tcPr>
            <w:tcW w:w="1560" w:type="dxa"/>
          </w:tcPr>
          <w:p w14:paraId="5FEC16F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54 (0.58–4.06)</w:t>
            </w:r>
          </w:p>
        </w:tc>
        <w:tc>
          <w:tcPr>
            <w:tcW w:w="850" w:type="dxa"/>
          </w:tcPr>
          <w:p w14:paraId="7F3A67F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384</w:t>
            </w:r>
          </w:p>
        </w:tc>
      </w:tr>
      <w:tr w:rsidR="00592CA9" w:rsidRPr="009D58D4" w14:paraId="4DD87CC7" w14:textId="77777777" w:rsidTr="002F17C9"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5CBDE39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7BD1B18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0–14 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693C04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D43A3E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6F2CAE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6.4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B5EC36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86 (0.71–4.8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D7C1FA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209</w:t>
            </w:r>
          </w:p>
        </w:tc>
      </w:tr>
      <w:tr w:rsidR="00592CA9" w:rsidRPr="009D58D4" w14:paraId="175F9FD9" w14:textId="77777777" w:rsidTr="002F17C9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0537B00B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idence</w:t>
            </w:r>
          </w:p>
          <w:p w14:paraId="44694FFE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172E8D6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rban/Under urbanization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FF28E5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74C749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B222AA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1.8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8CB72C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FFE3C6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74B735BB" w14:textId="77777777" w:rsidTr="002F17C9">
        <w:trPr>
          <w:trHeight w:val="46"/>
        </w:trPr>
        <w:tc>
          <w:tcPr>
            <w:tcW w:w="1843" w:type="dxa"/>
            <w:vMerge/>
          </w:tcPr>
          <w:p w14:paraId="4A84014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4532CD06" w14:textId="03459571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burban/</w:t>
            </w:r>
            <w:r w:rsidR="00B3223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ri-urban</w:t>
            </w:r>
          </w:p>
        </w:tc>
        <w:tc>
          <w:tcPr>
            <w:tcW w:w="708" w:type="dxa"/>
          </w:tcPr>
          <w:p w14:paraId="48F0482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78</w:t>
            </w:r>
          </w:p>
        </w:tc>
        <w:tc>
          <w:tcPr>
            <w:tcW w:w="1134" w:type="dxa"/>
          </w:tcPr>
          <w:p w14:paraId="450CEC5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134" w:type="dxa"/>
          </w:tcPr>
          <w:p w14:paraId="1BD490B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3.1</w:t>
            </w:r>
          </w:p>
        </w:tc>
        <w:tc>
          <w:tcPr>
            <w:tcW w:w="1560" w:type="dxa"/>
          </w:tcPr>
          <w:p w14:paraId="44C089A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06 (0.42–2.69)</w:t>
            </w:r>
          </w:p>
        </w:tc>
        <w:tc>
          <w:tcPr>
            <w:tcW w:w="850" w:type="dxa"/>
          </w:tcPr>
          <w:p w14:paraId="296DCF5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903</w:t>
            </w:r>
          </w:p>
        </w:tc>
      </w:tr>
      <w:tr w:rsidR="00C70EF4" w:rsidRPr="009D58D4" w14:paraId="489512A8" w14:textId="77777777" w:rsidTr="002F17C9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339548EF" w14:textId="1F82D42A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ducation </w:t>
            </w:r>
            <w:proofErr w:type="spellStart"/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vel</w:t>
            </w:r>
            <w:r w:rsidRPr="00C70EF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011BD85D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condary/ higher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4480B9A" w14:textId="79120701" w:rsidR="00C70EF4" w:rsidRPr="00C70EF4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AF1E60A" w14:textId="43A3A79A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D1303D5" w14:textId="78618AB2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1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D86DDB7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9F49F6E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C70EF4" w:rsidRPr="009D58D4" w14:paraId="053FB9EF" w14:textId="77777777" w:rsidTr="002F17C9">
        <w:trPr>
          <w:trHeight w:val="71"/>
        </w:trPr>
        <w:tc>
          <w:tcPr>
            <w:tcW w:w="1843" w:type="dxa"/>
            <w:vMerge/>
          </w:tcPr>
          <w:p w14:paraId="19F98CC0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59973CD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sic complet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AFC2EFA" w14:textId="5112C101" w:rsidR="00C70EF4" w:rsidRPr="00C70EF4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A30CCD" w14:textId="57832465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2F0876" w14:textId="5D181925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.6</w:t>
            </w:r>
          </w:p>
        </w:tc>
        <w:tc>
          <w:tcPr>
            <w:tcW w:w="1560" w:type="dxa"/>
          </w:tcPr>
          <w:p w14:paraId="3864779A" w14:textId="00899436" w:rsidR="00C70EF4" w:rsidRPr="00C70EF4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0EF4">
              <w:rPr>
                <w:rFonts w:ascii="Arial" w:hAnsi="Arial" w:cs="Arial"/>
                <w:sz w:val="16"/>
                <w:szCs w:val="16"/>
                <w:lang w:val="en-US"/>
              </w:rPr>
              <w:t>1.98 (0.98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C70EF4">
              <w:rPr>
                <w:rFonts w:ascii="Arial" w:hAnsi="Arial" w:cs="Arial"/>
                <w:sz w:val="16"/>
                <w:szCs w:val="16"/>
                <w:lang w:val="en-US"/>
              </w:rPr>
              <w:t>4.02)</w:t>
            </w:r>
          </w:p>
        </w:tc>
        <w:tc>
          <w:tcPr>
            <w:tcW w:w="850" w:type="dxa"/>
          </w:tcPr>
          <w:p w14:paraId="014D1588" w14:textId="3F6B252E" w:rsidR="00C70EF4" w:rsidRPr="00A9430B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  <w:r w:rsidR="00450BD2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C70EF4" w:rsidRPr="009D58D4" w14:paraId="4E037427" w14:textId="77777777" w:rsidTr="002F17C9">
        <w:trPr>
          <w:trHeight w:val="204"/>
        </w:trPr>
        <w:tc>
          <w:tcPr>
            <w:tcW w:w="1843" w:type="dxa"/>
            <w:vMerge/>
          </w:tcPr>
          <w:p w14:paraId="78CCA9CA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E9A96E9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sic incomplet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B9C5237" w14:textId="6FEFD593" w:rsidR="00C70EF4" w:rsidRPr="00C70EF4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0B058F" w14:textId="5EE150A0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E12946" w14:textId="04DEFD72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2</w:t>
            </w:r>
          </w:p>
        </w:tc>
        <w:tc>
          <w:tcPr>
            <w:tcW w:w="1560" w:type="dxa"/>
          </w:tcPr>
          <w:p w14:paraId="54F9329A" w14:textId="79ADA06E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7 (0.36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67)</w:t>
            </w:r>
          </w:p>
        </w:tc>
        <w:tc>
          <w:tcPr>
            <w:tcW w:w="850" w:type="dxa"/>
          </w:tcPr>
          <w:p w14:paraId="7717256B" w14:textId="5EB3F440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 w:rsidR="00450BD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C70EF4" w:rsidRPr="009D58D4" w14:paraId="36F72E29" w14:textId="77777777" w:rsidTr="002F17C9">
        <w:trPr>
          <w:trHeight w:val="51"/>
        </w:trPr>
        <w:tc>
          <w:tcPr>
            <w:tcW w:w="1843" w:type="dxa"/>
            <w:vMerge/>
          </w:tcPr>
          <w:p w14:paraId="758BE6CA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321BF6F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lliterat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B9B61B" w14:textId="6A902C70" w:rsidR="00C70EF4" w:rsidRPr="00C70EF4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8BE6CD" w14:textId="3805B5AE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221AC4" w14:textId="4E17AAC1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0</w:t>
            </w:r>
          </w:p>
        </w:tc>
        <w:tc>
          <w:tcPr>
            <w:tcW w:w="1560" w:type="dxa"/>
          </w:tcPr>
          <w:p w14:paraId="3869B84E" w14:textId="7CFE8015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5 (0.20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56)</w:t>
            </w:r>
          </w:p>
        </w:tc>
        <w:tc>
          <w:tcPr>
            <w:tcW w:w="850" w:type="dxa"/>
          </w:tcPr>
          <w:p w14:paraId="4AD05FC7" w14:textId="4A849AE4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29</w:t>
            </w:r>
          </w:p>
        </w:tc>
      </w:tr>
      <w:tr w:rsidR="00C70EF4" w:rsidRPr="009D58D4" w14:paraId="535E6D6F" w14:textId="77777777" w:rsidTr="002F17C9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43B29EB4" w14:textId="5C370101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ccupation</w:t>
            </w:r>
            <w:r w:rsidRPr="00C70EF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367F47FE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mployed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BF9A4A1" w14:textId="452E7DF2" w:rsidR="00C70EF4" w:rsidRPr="00C70EF4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2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32D87A9" w14:textId="23A28D0D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4BA29B3" w14:textId="2E09E0EC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.9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4DE808F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6F6C132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C70EF4" w:rsidRPr="009D58D4" w14:paraId="457628E1" w14:textId="77777777" w:rsidTr="002F17C9">
        <w:tc>
          <w:tcPr>
            <w:tcW w:w="1843" w:type="dxa"/>
            <w:vMerge/>
          </w:tcPr>
          <w:p w14:paraId="68992618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565760B3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708" w:type="dxa"/>
          </w:tcPr>
          <w:p w14:paraId="7125A823" w14:textId="4C069639" w:rsidR="00C70EF4" w:rsidRPr="00C70EF4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</w:p>
        </w:tc>
        <w:tc>
          <w:tcPr>
            <w:tcW w:w="1134" w:type="dxa"/>
          </w:tcPr>
          <w:p w14:paraId="4CB0433F" w14:textId="33BDF667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</w:tcPr>
          <w:p w14:paraId="21109D88" w14:textId="19A2A443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.7</w:t>
            </w:r>
          </w:p>
        </w:tc>
        <w:tc>
          <w:tcPr>
            <w:tcW w:w="1560" w:type="dxa"/>
          </w:tcPr>
          <w:p w14:paraId="1578357D" w14:textId="0F8465D3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6 (0.50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47)</w:t>
            </w:r>
          </w:p>
        </w:tc>
        <w:tc>
          <w:tcPr>
            <w:tcW w:w="850" w:type="dxa"/>
          </w:tcPr>
          <w:p w14:paraId="3FA8B009" w14:textId="65430E11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8</w:t>
            </w:r>
          </w:p>
        </w:tc>
      </w:tr>
      <w:tr w:rsidR="00592CA9" w:rsidRPr="009D58D4" w14:paraId="303F867E" w14:textId="77777777" w:rsidTr="002F17C9">
        <w:trPr>
          <w:trHeight w:val="177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610B10E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sumption of chicken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0093A37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AF1EAC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DC803F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D4D313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5.8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564CE1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742FF0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27786C54" w14:textId="77777777" w:rsidTr="002F17C9">
        <w:trPr>
          <w:trHeight w:val="61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1017516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699B077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B7AC77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042C22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C1FF6C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1.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14A7C7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83 (0.50–1.3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194E09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485</w:t>
            </w:r>
          </w:p>
        </w:tc>
      </w:tr>
      <w:tr w:rsidR="00592CA9" w:rsidRPr="009D58D4" w14:paraId="20EE423F" w14:textId="77777777" w:rsidTr="002F17C9">
        <w:trPr>
          <w:trHeight w:val="3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51E08ED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sumption of egg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2ED463B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501166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5C5417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B6E2A9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2.2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C65601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825104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21FA18F2" w14:textId="77777777" w:rsidTr="002F17C9">
        <w:trPr>
          <w:trHeight w:val="54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6F70252E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3C4F3BB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6B1B10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5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9E0DDB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2A77C1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3.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E5075C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07 (0.66–1.7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FC3B4C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770</w:t>
            </w:r>
          </w:p>
        </w:tc>
      </w:tr>
      <w:tr w:rsidR="00592CA9" w:rsidRPr="009D58D4" w14:paraId="6DDA1A23" w14:textId="77777777" w:rsidTr="002F17C9">
        <w:trPr>
          <w:trHeight w:val="4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129BC4A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sumption of raw vegetable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7CD4BC4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8478F5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C52C23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DF1880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5.4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5FB67E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8CDE51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22BFE003" w14:textId="77777777" w:rsidTr="002F17C9">
        <w:trPr>
          <w:trHeight w:val="60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6329A3CE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F7DEFA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D60918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CBB74B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E7911F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0.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5B395F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79 (0.48–1.2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58BE43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339</w:t>
            </w:r>
          </w:p>
        </w:tc>
      </w:tr>
      <w:tr w:rsidR="00592CA9" w:rsidRPr="009D58D4" w14:paraId="765A89FC" w14:textId="77777777" w:rsidTr="002F17C9">
        <w:trPr>
          <w:trHeight w:val="31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3601A37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urce of drinking water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77E9C86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p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EBAEB8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5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3EA12C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5DF1E6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B9D510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D3A083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2B1249BD" w14:textId="77777777" w:rsidTr="002F17C9">
        <w:trPr>
          <w:trHeight w:val="50"/>
        </w:trPr>
        <w:tc>
          <w:tcPr>
            <w:tcW w:w="1843" w:type="dxa"/>
            <w:vMerge/>
          </w:tcPr>
          <w:p w14:paraId="0A6C7E7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7F3D3149" w14:textId="2AF5AE89" w:rsidR="00592CA9" w:rsidRPr="00620133" w:rsidRDefault="002404FD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blic standpipe</w:t>
            </w:r>
            <w:r w:rsidR="00592CA9"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well</w:t>
            </w:r>
          </w:p>
        </w:tc>
        <w:tc>
          <w:tcPr>
            <w:tcW w:w="708" w:type="dxa"/>
          </w:tcPr>
          <w:p w14:paraId="6998C05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</w:tcPr>
          <w:p w14:paraId="2417CF8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</w:tcPr>
          <w:p w14:paraId="4080520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8.0</w:t>
            </w:r>
          </w:p>
        </w:tc>
        <w:tc>
          <w:tcPr>
            <w:tcW w:w="1560" w:type="dxa"/>
          </w:tcPr>
          <w:p w14:paraId="15D8431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75 (0.30–1.86)</w:t>
            </w:r>
          </w:p>
        </w:tc>
        <w:tc>
          <w:tcPr>
            <w:tcW w:w="850" w:type="dxa"/>
          </w:tcPr>
          <w:p w14:paraId="2492B40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529</w:t>
            </w:r>
          </w:p>
        </w:tc>
      </w:tr>
      <w:tr w:rsidR="00592CA9" w:rsidRPr="009D58D4" w14:paraId="71D8ADF6" w14:textId="77777777" w:rsidTr="002F17C9">
        <w:trPr>
          <w:trHeight w:val="46"/>
        </w:trPr>
        <w:tc>
          <w:tcPr>
            <w:tcW w:w="1843" w:type="dxa"/>
            <w:vMerge/>
          </w:tcPr>
          <w:p w14:paraId="77A3AA87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5CD1F933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eral and/or tap</w:t>
            </w:r>
          </w:p>
        </w:tc>
        <w:tc>
          <w:tcPr>
            <w:tcW w:w="708" w:type="dxa"/>
          </w:tcPr>
          <w:p w14:paraId="7E51F29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</w:tcPr>
          <w:p w14:paraId="28D5701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</w:tcPr>
          <w:p w14:paraId="1F3AE4C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3.8</w:t>
            </w:r>
          </w:p>
        </w:tc>
        <w:tc>
          <w:tcPr>
            <w:tcW w:w="1560" w:type="dxa"/>
          </w:tcPr>
          <w:p w14:paraId="31674A6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60 (0.21–1.69)</w:t>
            </w:r>
          </w:p>
        </w:tc>
        <w:tc>
          <w:tcPr>
            <w:tcW w:w="850" w:type="dxa"/>
          </w:tcPr>
          <w:p w14:paraId="629E66C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334</w:t>
            </w:r>
          </w:p>
        </w:tc>
      </w:tr>
      <w:tr w:rsidR="00592CA9" w:rsidRPr="009D58D4" w14:paraId="712B9588" w14:textId="77777777" w:rsidTr="002F17C9">
        <w:trPr>
          <w:trHeight w:val="4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2096AAE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oiling of drinking water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4F2664F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EFC087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5DC66B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35D2C8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0.7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882442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87CA75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61648DBB" w14:textId="77777777" w:rsidTr="002F17C9">
        <w:trPr>
          <w:trHeight w:val="60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30146AB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1A4E759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F02523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719B7F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0B3555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3.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ADE104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15 (0.66–2.0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423183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620</w:t>
            </w:r>
          </w:p>
        </w:tc>
      </w:tr>
      <w:tr w:rsidR="00C70EF4" w:rsidRPr="009D58D4" w14:paraId="658B7054" w14:textId="77777777" w:rsidTr="002F17C9">
        <w:trPr>
          <w:trHeight w:val="4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699E2F06" w14:textId="56DEFD75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Use of </w:t>
            </w:r>
            <w:proofErr w:type="spellStart"/>
            <w:proofErr w:type="gramStart"/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atrine</w:t>
            </w: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  <w:proofErr w:type="gramEnd"/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747EEF30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4AB07DD" w14:textId="587F87C7" w:rsidR="00C70EF4" w:rsidRPr="00C70EF4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05973D6" w14:textId="2F88C2D2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2BDCEAE" w14:textId="2CA6D0DA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.1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6AEBF74" w14:textId="16A6F784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8F3A19A" w14:textId="02EEF0E2" w:rsidR="00C70EF4" w:rsidRPr="00620133" w:rsidRDefault="006A71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7118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C70EF4" w:rsidRPr="009D58D4" w14:paraId="7BCFA09C" w14:textId="77777777" w:rsidTr="002F17C9">
        <w:trPr>
          <w:trHeight w:val="60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3161291F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77736599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10D8888" w14:textId="1FE3BD05" w:rsidR="00C70EF4" w:rsidRPr="00C70EF4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7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F3B9D41" w14:textId="7ED73CE2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D0C83E7" w14:textId="2247A2AA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.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42D2515" w14:textId="31381146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5 (0.64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0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2F4939D" w14:textId="4EFB8923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6</w:t>
            </w:r>
          </w:p>
        </w:tc>
      </w:tr>
      <w:tr w:rsidR="008826EF" w:rsidRPr="009D58D4" w14:paraId="700D49CF" w14:textId="77777777" w:rsidTr="002F17C9">
        <w:trPr>
          <w:trHeight w:val="3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675171D0" w14:textId="0859303C" w:rsidR="008826EF" w:rsidRPr="008826EF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826EF">
              <w:rPr>
                <w:rFonts w:ascii="Arial" w:hAnsi="Arial" w:cs="Arial"/>
                <w:sz w:val="16"/>
                <w:szCs w:val="16"/>
                <w:lang w:val="en-US"/>
              </w:rPr>
              <w:t>Cohabitation with pets (dogs and/or cats)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3A88341F" w14:textId="77777777" w:rsidR="008826EF" w:rsidRPr="00620133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64450E5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5E02D8B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4400ADC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6.5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7ED59D5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79C3E42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8826EF" w:rsidRPr="009D58D4" w14:paraId="0D751301" w14:textId="77777777" w:rsidTr="002F17C9">
        <w:trPr>
          <w:trHeight w:val="50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48D57040" w14:textId="77777777" w:rsidR="008826EF" w:rsidRPr="008826EF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3F403060" w14:textId="77777777" w:rsidR="008826EF" w:rsidRPr="00620133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1C8CA6A6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AE1E4A0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70CC26A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0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F8B32C0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89 (1.16–3.0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A26CC37" w14:textId="77777777" w:rsidR="008826EF" w:rsidRPr="00620133" w:rsidRDefault="008826EF" w:rsidP="008826E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0.010*</w:t>
            </w:r>
          </w:p>
        </w:tc>
      </w:tr>
      <w:tr w:rsidR="008826EF" w:rsidRPr="009D58D4" w14:paraId="0D439C29" w14:textId="77777777" w:rsidTr="002F17C9">
        <w:trPr>
          <w:trHeight w:val="3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5F66C99B" w14:textId="54AB64C4" w:rsidR="008826EF" w:rsidRPr="008826EF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826EF">
              <w:rPr>
                <w:rFonts w:ascii="Arial" w:hAnsi="Arial" w:cs="Arial"/>
                <w:sz w:val="16"/>
                <w:szCs w:val="16"/>
                <w:lang w:val="en-US"/>
              </w:rPr>
              <w:t>Cohabitation with chickens and/or duck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05511AA6" w14:textId="77777777" w:rsidR="008826EF" w:rsidRPr="00620133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37815E5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1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0EC9F87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0B0AD67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1.2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4F8F41A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DB96AD1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3F82D762" w14:textId="77777777" w:rsidTr="002F17C9">
        <w:trPr>
          <w:trHeight w:val="50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75CA8843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75DA7B7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9BF20E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45F13D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E880C1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7.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444E66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33 (0.79–2.2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2472C7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282</w:t>
            </w:r>
          </w:p>
        </w:tc>
      </w:tr>
      <w:tr w:rsidR="00592CA9" w:rsidRPr="009D58D4" w14:paraId="5C9E5071" w14:textId="77777777" w:rsidTr="002F17C9">
        <w:trPr>
          <w:trHeight w:val="3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198D9CE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IV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68C801C8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BF94FA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671155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B4C0DA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5.3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FB5C81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BC917A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028A95F6" w14:textId="77777777" w:rsidTr="002F17C9">
        <w:trPr>
          <w:trHeight w:val="50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4080DDE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2ACE0BD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DA8E29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30895A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B617A9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0.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5A7B2D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81 (0.50–1.3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D83C0D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390</w:t>
            </w:r>
          </w:p>
        </w:tc>
      </w:tr>
      <w:tr w:rsidR="00592CA9" w:rsidRPr="009D58D4" w14:paraId="62EC7904" w14:textId="77777777" w:rsidTr="002F17C9">
        <w:trPr>
          <w:trHeight w:val="28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19A7B04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ral load range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1221FDC" w14:textId="22C8F456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</w:t>
            </w:r>
            <w:r w:rsidR="007542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52D0EC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C9C58D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509B9B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1.3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126EB3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D19696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314B7514" w14:textId="77777777" w:rsidTr="002F17C9">
        <w:trPr>
          <w:trHeight w:val="48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24EB7E6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795CD0C3" w14:textId="12523AF2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</w:t>
            </w:r>
            <w:r w:rsidR="007542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8C1D48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F0248E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5B2CED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5.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7B68FB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73 (0.25–2.1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1B3FF0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573</w:t>
            </w:r>
          </w:p>
        </w:tc>
      </w:tr>
      <w:tr w:rsidR="00592CA9" w:rsidRPr="009D58D4" w14:paraId="07D26F5E" w14:textId="77777777" w:rsidTr="002F17C9">
        <w:trPr>
          <w:trHeight w:val="3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36D7495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verity of symptom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7C24AC7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–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5F8939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C41E8C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78C28F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70C12D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53BF27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451F5E68" w14:textId="77777777" w:rsidTr="002F17C9">
        <w:tc>
          <w:tcPr>
            <w:tcW w:w="1843" w:type="dxa"/>
            <w:vMerge/>
          </w:tcPr>
          <w:p w14:paraId="2F072757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407D054E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–3</w:t>
            </w:r>
          </w:p>
        </w:tc>
        <w:tc>
          <w:tcPr>
            <w:tcW w:w="708" w:type="dxa"/>
          </w:tcPr>
          <w:p w14:paraId="17414CD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34" w:type="dxa"/>
          </w:tcPr>
          <w:p w14:paraId="3F2E97B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</w:tcPr>
          <w:p w14:paraId="797F5B1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7.9</w:t>
            </w:r>
          </w:p>
        </w:tc>
        <w:tc>
          <w:tcPr>
            <w:tcW w:w="1560" w:type="dxa"/>
          </w:tcPr>
          <w:p w14:paraId="25D654C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.46 (2.03–5.93)</w:t>
            </w:r>
          </w:p>
        </w:tc>
        <w:tc>
          <w:tcPr>
            <w:tcW w:w="850" w:type="dxa"/>
          </w:tcPr>
          <w:p w14:paraId="2A7E2A09" w14:textId="77777777" w:rsidR="00592CA9" w:rsidRPr="00620133" w:rsidRDefault="00592CA9" w:rsidP="00510C86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0*</w:t>
            </w:r>
          </w:p>
        </w:tc>
      </w:tr>
      <w:tr w:rsidR="00592CA9" w:rsidRPr="009D58D4" w14:paraId="3670CE1C" w14:textId="77777777" w:rsidTr="002F17C9">
        <w:tc>
          <w:tcPr>
            <w:tcW w:w="1843" w:type="dxa"/>
            <w:vMerge/>
          </w:tcPr>
          <w:p w14:paraId="5F758C07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3B89D6F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 4</w:t>
            </w:r>
          </w:p>
        </w:tc>
        <w:tc>
          <w:tcPr>
            <w:tcW w:w="708" w:type="dxa"/>
          </w:tcPr>
          <w:p w14:paraId="320977B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</w:tcPr>
          <w:p w14:paraId="304245C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</w:tcPr>
          <w:p w14:paraId="797ABF4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1560" w:type="dxa"/>
          </w:tcPr>
          <w:p w14:paraId="7508C92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97 (0.88–4.39)</w:t>
            </w:r>
          </w:p>
        </w:tc>
        <w:tc>
          <w:tcPr>
            <w:tcW w:w="850" w:type="dxa"/>
          </w:tcPr>
          <w:p w14:paraId="6D1AC126" w14:textId="08EA8ADA" w:rsidR="00592CA9" w:rsidRPr="00A9430B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 w:rsidR="00C70EF4" w:rsidRPr="00A9430B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450BD2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592CA9" w:rsidRPr="009D58D4" w14:paraId="36134BC6" w14:textId="77777777" w:rsidTr="002F17C9">
        <w:trPr>
          <w:trHeight w:val="193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209FD307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MI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2E6F78A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5737E1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AB9551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302C65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4.8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C80207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A6B6BC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22107A54" w14:textId="77777777" w:rsidTr="002F17C9">
        <w:trPr>
          <w:trHeight w:val="61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1D4EBC87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0A3597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ABFC9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05853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D48BC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5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D0475B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66 (0.26–1.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24CE7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362</w:t>
            </w:r>
          </w:p>
        </w:tc>
      </w:tr>
      <w:tr w:rsidR="00592CA9" w:rsidRPr="009D58D4" w14:paraId="11234762" w14:textId="77777777" w:rsidTr="002F17C9">
        <w:trPr>
          <w:trHeight w:val="61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6D31A19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2411C73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Overweight 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915932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BBC16A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9BD5DA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0.4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0BDD15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82 (0.46–1.4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D14C70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507</w:t>
            </w:r>
          </w:p>
        </w:tc>
      </w:tr>
    </w:tbl>
    <w:p w14:paraId="63CED0BE" w14:textId="30256E46" w:rsidR="00C70EF4" w:rsidRPr="00A9430B" w:rsidRDefault="00C70EF4" w:rsidP="00A9430B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gramStart"/>
      <w:r w:rsidRPr="00C70EF4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Only patients above the age of 15 were included in the analysis for this parameter</w:t>
      </w:r>
    </w:p>
    <w:p w14:paraId="094CB585" w14:textId="1FD9BD04" w:rsidR="00335DB6" w:rsidRPr="00A9430B" w:rsidRDefault="00C70EF4" w:rsidP="00A9430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25154C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b</w:t>
      </w:r>
      <w:r w:rsidR="00335DB6" w:rsidRPr="00A9430B">
        <w:rPr>
          <w:rFonts w:ascii="Arial" w:hAnsi="Arial" w:cs="Arial"/>
          <w:sz w:val="16"/>
          <w:szCs w:val="16"/>
          <w:lang w:val="en-US"/>
        </w:rPr>
        <w:t xml:space="preserve"> instead of toilet</w:t>
      </w:r>
    </w:p>
    <w:p w14:paraId="11764229" w14:textId="31F58C06" w:rsidR="00592CA9" w:rsidRPr="00A9430B" w:rsidRDefault="00592CA9" w:rsidP="00A9430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A9430B">
        <w:rPr>
          <w:rFonts w:ascii="Arial" w:hAnsi="Arial" w:cs="Arial"/>
          <w:sz w:val="16"/>
          <w:szCs w:val="16"/>
          <w:lang w:val="en-US"/>
        </w:rPr>
        <w:t>* p&lt;0.05 in bivariate analysis</w:t>
      </w:r>
    </w:p>
    <w:p w14:paraId="46377813" w14:textId="2608E88D" w:rsidR="00592CA9" w:rsidRPr="00620133" w:rsidRDefault="00592CA9" w:rsidP="00592CA9">
      <w:pPr>
        <w:rPr>
          <w:rFonts w:ascii="Arial" w:hAnsi="Arial" w:cs="Arial"/>
          <w:lang w:val="en-US"/>
        </w:rPr>
      </w:pPr>
      <w:r w:rsidRPr="00620133">
        <w:rPr>
          <w:rFonts w:ascii="Arial" w:hAnsi="Arial" w:cs="Arial"/>
          <w:b/>
          <w:lang w:val="en-US"/>
        </w:rPr>
        <w:lastRenderedPageBreak/>
        <w:t xml:space="preserve">Table </w:t>
      </w:r>
      <w:r w:rsidR="00E13D82" w:rsidRPr="00620133">
        <w:rPr>
          <w:rFonts w:ascii="Arial" w:hAnsi="Arial" w:cs="Arial"/>
          <w:b/>
          <w:lang w:val="en-US"/>
        </w:rPr>
        <w:t>2</w:t>
      </w:r>
      <w:r w:rsidRPr="00620133">
        <w:rPr>
          <w:rFonts w:ascii="Arial" w:hAnsi="Arial" w:cs="Arial"/>
          <w:b/>
          <w:lang w:val="en-US"/>
        </w:rPr>
        <w:t>.</w:t>
      </w:r>
      <w:r w:rsidRPr="00620133">
        <w:rPr>
          <w:rFonts w:ascii="Arial" w:hAnsi="Arial" w:cs="Arial"/>
          <w:lang w:val="en-US"/>
        </w:rPr>
        <w:t xml:space="preserve"> </w:t>
      </w:r>
      <w:r w:rsidR="008826EF">
        <w:rPr>
          <w:rFonts w:ascii="Arial" w:hAnsi="Arial" w:cs="Arial"/>
          <w:lang w:val="en-US"/>
        </w:rPr>
        <w:t>M</w:t>
      </w:r>
      <w:r w:rsidR="002372E8" w:rsidRPr="00620133">
        <w:rPr>
          <w:rFonts w:ascii="Arial" w:hAnsi="Arial" w:cs="Arial"/>
          <w:lang w:val="en-US"/>
        </w:rPr>
        <w:t xml:space="preserve">ultivariate </w:t>
      </w:r>
      <w:r w:rsidRPr="00620133">
        <w:rPr>
          <w:rFonts w:ascii="Arial" w:hAnsi="Arial" w:cs="Arial"/>
          <w:lang w:val="en-US"/>
        </w:rPr>
        <w:t xml:space="preserve">logistic regression analysis of potential risk factors and their association with prevalence of </w:t>
      </w:r>
      <w:r w:rsidRPr="00620133">
        <w:rPr>
          <w:rFonts w:ascii="Arial" w:hAnsi="Arial" w:cs="Arial"/>
          <w:i/>
          <w:lang w:val="en-US"/>
        </w:rPr>
        <w:t xml:space="preserve">Salmonella </w:t>
      </w:r>
      <w:r w:rsidRPr="00620133">
        <w:rPr>
          <w:rFonts w:ascii="Arial" w:hAnsi="Arial" w:cs="Arial"/>
          <w:lang w:val="en-US"/>
        </w:rPr>
        <w:t xml:space="preserve">spp. </w:t>
      </w:r>
      <w:r w:rsidR="00213822">
        <w:rPr>
          <w:rFonts w:ascii="Arial" w:hAnsi="Arial" w:cs="Arial"/>
          <w:lang w:val="en-US"/>
        </w:rPr>
        <w:t>among study participants</w:t>
      </w:r>
      <w:r w:rsidRPr="00620133">
        <w:rPr>
          <w:rFonts w:ascii="Arial" w:hAnsi="Arial" w:cs="Arial"/>
          <w:lang w:val="en-US"/>
        </w:rPr>
        <w:t>.</w:t>
      </w:r>
    </w:p>
    <w:tbl>
      <w:tblPr>
        <w:tblStyle w:val="TableGrid"/>
        <w:tblW w:w="999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260"/>
        <w:gridCol w:w="990"/>
        <w:gridCol w:w="1440"/>
        <w:gridCol w:w="720"/>
        <w:gridCol w:w="1440"/>
        <w:gridCol w:w="810"/>
      </w:tblGrid>
      <w:tr w:rsidR="00592CA9" w:rsidRPr="009D58D4" w14:paraId="6B0A82B5" w14:textId="77777777" w:rsidTr="44792575">
        <w:tc>
          <w:tcPr>
            <w:tcW w:w="171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9064DD0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1E40764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3FC7793" w14:textId="640C5F18" w:rsidR="00592CA9" w:rsidRPr="00620133" w:rsidRDefault="44792575" w:rsidP="4479257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4479257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Salmonella </w:t>
            </w:r>
            <w:r w:rsidRPr="447925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p.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783F9A1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COR (95%CI)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D0C43F1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–valu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A976612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AOR (95%CI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D337B35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–value</w:t>
            </w:r>
          </w:p>
        </w:tc>
      </w:tr>
      <w:tr w:rsidR="00592CA9" w:rsidRPr="009D58D4" w14:paraId="6B488595" w14:textId="77777777" w:rsidTr="44792575">
        <w:tc>
          <w:tcPr>
            <w:tcW w:w="1710" w:type="dxa"/>
            <w:vMerge/>
          </w:tcPr>
          <w:p w14:paraId="0D454DA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vMerge/>
          </w:tcPr>
          <w:p w14:paraId="36C172F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664190A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Negative (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9216E06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ositive (%)</w:t>
            </w:r>
          </w:p>
        </w:tc>
        <w:tc>
          <w:tcPr>
            <w:tcW w:w="1440" w:type="dxa"/>
            <w:vMerge/>
          </w:tcPr>
          <w:p w14:paraId="5286AA6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vMerge/>
          </w:tcPr>
          <w:p w14:paraId="1344238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vMerge/>
          </w:tcPr>
          <w:p w14:paraId="38140AB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</w:tcPr>
          <w:p w14:paraId="73ED224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92CA9" w:rsidRPr="009D58D4" w14:paraId="4A15DF20" w14:textId="77777777" w:rsidTr="44792575">
        <w:tc>
          <w:tcPr>
            <w:tcW w:w="1710" w:type="dxa"/>
            <w:vMerge w:val="restart"/>
            <w:tcBorders>
              <w:top w:val="single" w:sz="12" w:space="0" w:color="auto"/>
            </w:tcBorders>
          </w:tcPr>
          <w:p w14:paraId="5839A12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verity of symptom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35E786D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–1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0E2DD39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7 (79.0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14:paraId="0F1BBCC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1 (21.0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3626AFA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</w:tcPr>
          <w:p w14:paraId="052CA54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1CCE77CE" w14:textId="77777777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37D6E4D7" w14:textId="77777777" w:rsidR="00592CA9" w:rsidRPr="00F9510E" w:rsidRDefault="00592CA9" w:rsidP="00510C86">
            <w:pPr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5867ECC7" w14:textId="77777777" w:rsidTr="44792575">
        <w:trPr>
          <w:trHeight w:val="90"/>
        </w:trPr>
        <w:tc>
          <w:tcPr>
            <w:tcW w:w="1710" w:type="dxa"/>
            <w:vMerge/>
          </w:tcPr>
          <w:p w14:paraId="441DB25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501DD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–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9546E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1 (52.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7CCD8B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6 (47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A1C59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.46 (2.03–5.9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4CEE6" w14:textId="77777777" w:rsidR="00592CA9" w:rsidRPr="00620133" w:rsidRDefault="00592CA9" w:rsidP="00510C8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0.000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C222020" w14:textId="423E5783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68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.9</w:t>
            </w:r>
            <w:r w:rsidR="0042417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374BE9" w14:textId="5A49B253" w:rsidR="00592CA9" w:rsidRPr="00F9510E" w:rsidRDefault="00592CA9" w:rsidP="00510C8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000**</w:t>
            </w:r>
          </w:p>
        </w:tc>
      </w:tr>
      <w:tr w:rsidR="00592CA9" w:rsidRPr="009D58D4" w14:paraId="0926A42D" w14:textId="77777777" w:rsidTr="44792575">
        <w:trPr>
          <w:trHeight w:val="90"/>
        </w:trPr>
        <w:tc>
          <w:tcPr>
            <w:tcW w:w="1710" w:type="dxa"/>
            <w:vMerge/>
          </w:tcPr>
          <w:p w14:paraId="25F384E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0A3E805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 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1ACF3F9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 (65.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14:paraId="1BC7222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2 (34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41750E2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97 (0.88–4.3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2ACB08E" w14:textId="586C446B" w:rsidR="00592CA9" w:rsidRPr="00A9430B" w:rsidRDefault="00592CA9" w:rsidP="00510C86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</w:t>
            </w:r>
            <w:r w:rsidR="00754201" w:rsidRPr="00A9430B">
              <w:rPr>
                <w:rFonts w:ascii="Arial" w:hAnsi="Arial" w:cs="Arial"/>
                <w:bCs/>
                <w:sz w:val="16"/>
                <w:szCs w:val="16"/>
                <w:lang w:val="en-US"/>
              </w:rPr>
              <w:t>9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75FE0EE0" w14:textId="73DF54AE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7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8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.57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2E8D98AB" w14:textId="59C09923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**</w:t>
            </w:r>
          </w:p>
        </w:tc>
      </w:tr>
      <w:tr w:rsidR="00592CA9" w:rsidRPr="009D58D4" w14:paraId="3DC45265" w14:textId="77777777" w:rsidTr="44792575">
        <w:trPr>
          <w:trHeight w:val="90"/>
        </w:trPr>
        <w:tc>
          <w:tcPr>
            <w:tcW w:w="1710" w:type="dxa"/>
            <w:vMerge w:val="restart"/>
            <w:tcBorders>
              <w:top w:val="single" w:sz="12" w:space="0" w:color="auto"/>
            </w:tcBorders>
          </w:tcPr>
          <w:p w14:paraId="2A7513D6" w14:textId="6DE13ED3" w:rsidR="00592CA9" w:rsidRPr="00620133" w:rsidRDefault="00CB1490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habitation with</w:t>
            </w:r>
            <w:r w:rsidR="008826E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ets (dogs and/or cats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6886C92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15DF401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9 (73.5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14:paraId="30AAC6A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3 (26.5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229346F7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7162CD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78C366BB" w14:textId="77777777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7B491555" w14:textId="77777777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517CDC58" w14:textId="77777777" w:rsidTr="44792575">
        <w:trPr>
          <w:trHeight w:val="90"/>
        </w:trPr>
        <w:tc>
          <w:tcPr>
            <w:tcW w:w="1710" w:type="dxa"/>
            <w:vMerge/>
          </w:tcPr>
          <w:p w14:paraId="2F99B18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363D454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6798044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2 (59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14:paraId="4DE8A37B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6 (40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70D48C68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89 (1.16–3.0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51B731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0.010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291BC06E" w14:textId="7A01091D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1.1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3.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0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28B20BD6" w14:textId="14C78C35" w:rsidR="00592CA9" w:rsidRPr="00F9510E" w:rsidRDefault="00592CA9" w:rsidP="00510C8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0</w:t>
            </w:r>
            <w:r w:rsidR="00F9510E" w:rsidRPr="00A9430B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8</w:t>
            </w:r>
            <w:r w:rsidRPr="00F9510E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F9510E" w:rsidRPr="009D58D4" w14:paraId="376A951A" w14:textId="77777777" w:rsidTr="44792575">
        <w:trPr>
          <w:trHeight w:val="90"/>
        </w:trPr>
        <w:tc>
          <w:tcPr>
            <w:tcW w:w="1710" w:type="dxa"/>
            <w:vMerge w:val="restart"/>
            <w:tcBorders>
              <w:top w:val="single" w:sz="12" w:space="0" w:color="auto"/>
            </w:tcBorders>
          </w:tcPr>
          <w:p w14:paraId="3E1E0060" w14:textId="5C03DA91" w:rsidR="00F9510E" w:rsidRPr="00620133" w:rsidRDefault="00F9510E" w:rsidP="00F95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ducation level</w:t>
            </w:r>
            <w:r w:rsidR="00AA2CEB" w:rsidRPr="00C70EF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200125A3" w14:textId="77777777" w:rsidR="00F9510E" w:rsidRPr="00620133" w:rsidRDefault="00F9510E" w:rsidP="00F95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condary/ higher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670DB1FC" w14:textId="465A8BAB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71.9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14:paraId="1371ED3C" w14:textId="7A9B12BB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 (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14A6E4BA" w14:textId="2A2A94DC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1A16373" w14:textId="3E9D7864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07710F3E" w14:textId="77777777" w:rsidR="00F9510E" w:rsidRPr="00F9510E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1762768C" w14:textId="77777777" w:rsidR="00F9510E" w:rsidRPr="00F9510E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F9510E" w:rsidRPr="009D58D4" w14:paraId="521E5E4A" w14:textId="77777777" w:rsidTr="44792575">
        <w:trPr>
          <w:trHeight w:val="90"/>
        </w:trPr>
        <w:tc>
          <w:tcPr>
            <w:tcW w:w="1710" w:type="dxa"/>
            <w:vMerge/>
          </w:tcPr>
          <w:p w14:paraId="0EE6E1C9" w14:textId="77777777" w:rsidR="00F9510E" w:rsidRPr="00620133" w:rsidRDefault="00F9510E" w:rsidP="00F95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709F9B" w14:textId="77777777" w:rsidR="00F9510E" w:rsidRPr="00620133" w:rsidRDefault="00F9510E" w:rsidP="00F95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sic comple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A7D101" w14:textId="3A205E35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56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A09E916" w14:textId="331FB0ED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 xml:space="preserve"> (43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3F9CAD" w14:textId="61D33F40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EF4">
              <w:rPr>
                <w:rFonts w:ascii="Arial" w:hAnsi="Arial" w:cs="Arial"/>
                <w:sz w:val="16"/>
                <w:szCs w:val="16"/>
                <w:lang w:val="en-US"/>
              </w:rPr>
              <w:t>1.98 (0.98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C70EF4">
              <w:rPr>
                <w:rFonts w:ascii="Arial" w:hAnsi="Arial" w:cs="Arial"/>
                <w:sz w:val="16"/>
                <w:szCs w:val="16"/>
                <w:lang w:val="en-US"/>
              </w:rPr>
              <w:t>4.0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A6EB7" w14:textId="002E5B36" w:rsidR="00F9510E" w:rsidRPr="00620133" w:rsidRDefault="00F9510E" w:rsidP="00F9510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A59EB">
              <w:rPr>
                <w:rFonts w:ascii="Arial" w:hAnsi="Arial" w:cs="Arial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264278" w14:textId="250DA9AE" w:rsidR="00F9510E" w:rsidRPr="00F9510E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6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0.7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3.4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D09CDC" w14:textId="183351C1" w:rsidR="00F9510E" w:rsidRPr="00F9510E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9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F9510E" w:rsidRPr="009D58D4" w14:paraId="1E5A879E" w14:textId="77777777" w:rsidTr="44792575">
        <w:trPr>
          <w:trHeight w:val="90"/>
        </w:trPr>
        <w:tc>
          <w:tcPr>
            <w:tcW w:w="1710" w:type="dxa"/>
            <w:vMerge/>
          </w:tcPr>
          <w:p w14:paraId="721429D3" w14:textId="77777777" w:rsidR="00F9510E" w:rsidRPr="00620133" w:rsidRDefault="00F9510E" w:rsidP="00F95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9587E8" w14:textId="77777777" w:rsidR="00F9510E" w:rsidRPr="00620133" w:rsidRDefault="00F9510E" w:rsidP="00F95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sic incomple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58B7353" w14:textId="03D40EEA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3 (76.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1D3F8C9" w14:textId="6DDA28D5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9 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(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FC3BB7" w14:textId="655D6B69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7 (0.36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6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BCFB2" w14:textId="4BEE9B0C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CABAF02" w14:textId="645D8B87" w:rsidR="00F9510E" w:rsidRPr="00F9510E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0.2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1.5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165EDA4" w14:textId="73BE93E1" w:rsidR="00F9510E" w:rsidRPr="00F9510E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6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F9510E" w:rsidRPr="009D58D4" w14:paraId="5600904A" w14:textId="77777777" w:rsidTr="44792575">
        <w:trPr>
          <w:trHeight w:val="90"/>
        </w:trPr>
        <w:tc>
          <w:tcPr>
            <w:tcW w:w="1710" w:type="dxa"/>
            <w:vMerge/>
          </w:tcPr>
          <w:p w14:paraId="1211867A" w14:textId="77777777" w:rsidR="00F9510E" w:rsidRPr="00620133" w:rsidRDefault="00F9510E" w:rsidP="00F95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4560B423" w14:textId="77777777" w:rsidR="00F9510E" w:rsidRPr="00620133" w:rsidRDefault="00F9510E" w:rsidP="00F95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lliter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29EB76F0" w14:textId="713C16C5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 (75.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14:paraId="493E8EF5" w14:textId="77BA6ED4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7FFF2890" w14:textId="463AABDC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5 (0.20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5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AC41B2A" w14:textId="53DFDFAD" w:rsidR="00F9510E" w:rsidRPr="00620133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50530807" w14:textId="1266D92E" w:rsidR="00F9510E" w:rsidRPr="00F9510E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8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3.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1C67D26E" w14:textId="0EA682C5" w:rsidR="00F9510E" w:rsidRPr="00F9510E" w:rsidRDefault="00F9510E" w:rsidP="00F9510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34</w:t>
            </w:r>
          </w:p>
        </w:tc>
      </w:tr>
      <w:tr w:rsidR="00592CA9" w:rsidRPr="009D58D4" w14:paraId="5F4F1D8B" w14:textId="77777777" w:rsidTr="44792575">
        <w:trPr>
          <w:trHeight w:val="90"/>
        </w:trPr>
        <w:tc>
          <w:tcPr>
            <w:tcW w:w="1710" w:type="dxa"/>
            <w:vMerge w:val="restart"/>
            <w:tcBorders>
              <w:top w:val="single" w:sz="12" w:space="0" w:color="auto"/>
            </w:tcBorders>
          </w:tcPr>
          <w:p w14:paraId="6EAC47E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624FBE7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6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284AA8C8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 (76.5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14:paraId="5339DA6B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8 (23.5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6D7D2BE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0B73B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306267E1" w14:textId="77777777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4A37F216" w14:textId="77777777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4625B2AE" w14:textId="77777777" w:rsidTr="44792575">
        <w:trPr>
          <w:trHeight w:val="90"/>
        </w:trPr>
        <w:tc>
          <w:tcPr>
            <w:tcW w:w="1710" w:type="dxa"/>
            <w:vMerge/>
          </w:tcPr>
          <w:p w14:paraId="792D386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D8EE1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–5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B3347D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 (74.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58E31E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 (25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0DDD13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13 (0.42–3.0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7005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8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103D1CF" w14:textId="192517F0" w:rsidR="00592CA9" w:rsidRPr="00F9510E" w:rsidRDefault="00F9510E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2</w:t>
            </w:r>
            <w:r w:rsidR="00592CA9"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0.3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="00592CA9"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2.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1</w:t>
            </w:r>
            <w:r w:rsidR="00592CA9"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94B662" w14:textId="3F140D28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89</w:t>
            </w:r>
          </w:p>
        </w:tc>
      </w:tr>
      <w:tr w:rsidR="00592CA9" w:rsidRPr="009D58D4" w14:paraId="4D1D83FA" w14:textId="77777777" w:rsidTr="44792575">
        <w:trPr>
          <w:trHeight w:val="90"/>
        </w:trPr>
        <w:tc>
          <w:tcPr>
            <w:tcW w:w="1710" w:type="dxa"/>
            <w:vMerge/>
          </w:tcPr>
          <w:p w14:paraId="2F44985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5947D3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–4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93C73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 (61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C4EAA7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9 (38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EDE853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.04 (0.84–4.9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69D3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CFABB8D" w14:textId="22EB7C46" w:rsidR="00592CA9" w:rsidRPr="00F9510E" w:rsidRDefault="00F9510E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66</w:t>
            </w:r>
            <w:r w:rsidR="00592CA9"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  <w:r w:rsidR="00592CA9"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  <w:r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.4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9F9BEE8" w14:textId="3F0B5542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7</w:t>
            </w:r>
          </w:p>
        </w:tc>
      </w:tr>
      <w:tr w:rsidR="00592CA9" w:rsidRPr="009D58D4" w14:paraId="405803CB" w14:textId="77777777" w:rsidTr="44792575">
        <w:trPr>
          <w:trHeight w:val="90"/>
        </w:trPr>
        <w:tc>
          <w:tcPr>
            <w:tcW w:w="1710" w:type="dxa"/>
            <w:vMerge/>
          </w:tcPr>
          <w:p w14:paraId="005CE26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66D91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–2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2A4413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8 (67.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66EA1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8 (32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2EE808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54 (0.58–4.0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84623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38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F76E47" w14:textId="1C147E08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2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0.3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3.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44E7129" w14:textId="5933CB07" w:rsidR="00592CA9" w:rsidRPr="00F9510E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9510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</w:t>
            </w:r>
            <w:r w:rsidR="00F9510E" w:rsidRPr="00A9430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65</w:t>
            </w:r>
          </w:p>
        </w:tc>
      </w:tr>
      <w:tr w:rsidR="00592CA9" w:rsidRPr="009D58D4" w14:paraId="37C8BC52" w14:textId="77777777" w:rsidTr="44792575">
        <w:tc>
          <w:tcPr>
            <w:tcW w:w="1710" w:type="dxa"/>
            <w:vMerge/>
          </w:tcPr>
          <w:p w14:paraId="0B964AA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1FBBB71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0–14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7F6B20C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 (63.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14:paraId="4BD55A1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 (36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52ED2E0B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86 (0.71–4.8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00C3D1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2090F7DF" w14:textId="3300A861" w:rsidR="00592CA9" w:rsidRPr="00F9510E" w:rsidRDefault="00F923B1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7481EF5D" w14:textId="3B486D1A" w:rsidR="00592CA9" w:rsidRPr="00F9510E" w:rsidRDefault="00F923B1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</w:tbl>
    <w:p w14:paraId="1C93B901" w14:textId="77777777" w:rsidR="00AA2CEB" w:rsidRPr="00D848C8" w:rsidRDefault="00AA2CEB" w:rsidP="00A9430B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gramStart"/>
      <w:r w:rsidRPr="00C70EF4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Only patients above the age of 15 were included in the analysis for this parameter</w:t>
      </w:r>
    </w:p>
    <w:p w14:paraId="2AED613E" w14:textId="1F5E6E46" w:rsidR="00592CA9" w:rsidRPr="00A9430B" w:rsidRDefault="00592CA9" w:rsidP="00A9430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A9430B">
        <w:rPr>
          <w:rFonts w:ascii="Arial" w:hAnsi="Arial" w:cs="Arial"/>
          <w:sz w:val="16"/>
          <w:szCs w:val="16"/>
          <w:lang w:val="en-US"/>
        </w:rPr>
        <w:t>* p&lt;0.05 in bivariate analysis</w:t>
      </w:r>
    </w:p>
    <w:p w14:paraId="6FB85DFD" w14:textId="04B9396B" w:rsidR="00592CA9" w:rsidRPr="00A9430B" w:rsidRDefault="00592CA9" w:rsidP="00A9430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A9430B">
        <w:rPr>
          <w:rFonts w:ascii="Arial" w:hAnsi="Arial" w:cs="Arial"/>
          <w:sz w:val="16"/>
          <w:szCs w:val="16"/>
          <w:lang w:val="en-US"/>
        </w:rPr>
        <w:t>** p&lt;0.05 in multivariate analysis</w:t>
      </w:r>
    </w:p>
    <w:p w14:paraId="0EFAA448" w14:textId="77777777" w:rsidR="00592CA9" w:rsidRPr="00620133" w:rsidRDefault="00592CA9" w:rsidP="00592CA9">
      <w:pPr>
        <w:rPr>
          <w:rFonts w:ascii="Arial" w:hAnsi="Arial" w:cs="Arial"/>
          <w:lang w:val="en-US"/>
        </w:rPr>
      </w:pPr>
    </w:p>
    <w:p w14:paraId="407D0AE4" w14:textId="77777777" w:rsidR="00592CA9" w:rsidRPr="00620133" w:rsidRDefault="00592CA9" w:rsidP="00592CA9">
      <w:pPr>
        <w:rPr>
          <w:rFonts w:ascii="Arial" w:hAnsi="Arial" w:cs="Arial"/>
          <w:lang w:val="en-US"/>
        </w:rPr>
      </w:pPr>
    </w:p>
    <w:p w14:paraId="4616F184" w14:textId="77777777" w:rsidR="00592CA9" w:rsidRPr="00620133" w:rsidRDefault="00592CA9" w:rsidP="00592CA9">
      <w:pPr>
        <w:rPr>
          <w:rFonts w:ascii="Arial" w:hAnsi="Arial" w:cs="Arial"/>
          <w:lang w:val="en-US"/>
        </w:rPr>
      </w:pPr>
    </w:p>
    <w:p w14:paraId="793C2ABE" w14:textId="003EAE04" w:rsidR="00592CA9" w:rsidRPr="00620133" w:rsidRDefault="00592CA9" w:rsidP="00592CA9">
      <w:pPr>
        <w:rPr>
          <w:rFonts w:ascii="Arial" w:hAnsi="Arial" w:cs="Arial"/>
          <w:lang w:val="en-US"/>
        </w:rPr>
      </w:pPr>
    </w:p>
    <w:p w14:paraId="7FA67B95" w14:textId="30E002CF" w:rsidR="002372E8" w:rsidRPr="00620133" w:rsidRDefault="002372E8" w:rsidP="00592CA9">
      <w:pPr>
        <w:rPr>
          <w:rFonts w:ascii="Arial" w:hAnsi="Arial" w:cs="Arial"/>
          <w:lang w:val="en-US"/>
        </w:rPr>
      </w:pPr>
    </w:p>
    <w:p w14:paraId="1CD894D8" w14:textId="50038B8D" w:rsidR="002372E8" w:rsidRDefault="002372E8" w:rsidP="00592CA9">
      <w:pPr>
        <w:rPr>
          <w:rFonts w:ascii="Arial" w:hAnsi="Arial" w:cs="Arial"/>
          <w:lang w:val="en-US"/>
        </w:rPr>
      </w:pPr>
    </w:p>
    <w:p w14:paraId="330D8DB2" w14:textId="4DA34681" w:rsidR="009D58D4" w:rsidRDefault="009D58D4" w:rsidP="00592CA9">
      <w:pPr>
        <w:rPr>
          <w:rFonts w:ascii="Arial" w:hAnsi="Arial" w:cs="Arial"/>
          <w:lang w:val="en-US"/>
        </w:rPr>
      </w:pPr>
    </w:p>
    <w:p w14:paraId="0BD4A792" w14:textId="364CC6CE" w:rsidR="009D58D4" w:rsidRDefault="009D58D4" w:rsidP="00592CA9">
      <w:pPr>
        <w:rPr>
          <w:rFonts w:ascii="Arial" w:hAnsi="Arial" w:cs="Arial"/>
          <w:lang w:val="en-US"/>
        </w:rPr>
      </w:pPr>
    </w:p>
    <w:p w14:paraId="3A73A720" w14:textId="77777777" w:rsidR="009D58D4" w:rsidRPr="00620133" w:rsidRDefault="009D58D4" w:rsidP="00592CA9">
      <w:pPr>
        <w:rPr>
          <w:rFonts w:ascii="Arial" w:hAnsi="Arial" w:cs="Arial"/>
          <w:lang w:val="en-US"/>
        </w:rPr>
      </w:pPr>
    </w:p>
    <w:p w14:paraId="7CD26608" w14:textId="21B662F7" w:rsidR="009D58D4" w:rsidRPr="00620133" w:rsidRDefault="009D58D4" w:rsidP="00592CA9">
      <w:pPr>
        <w:rPr>
          <w:rFonts w:ascii="Arial" w:hAnsi="Arial" w:cs="Arial"/>
          <w:lang w:val="en-US"/>
        </w:rPr>
      </w:pPr>
    </w:p>
    <w:p w14:paraId="6CFF7027" w14:textId="634A2BF6" w:rsidR="009D58D4" w:rsidRPr="00620133" w:rsidRDefault="009D58D4" w:rsidP="00592CA9">
      <w:pPr>
        <w:rPr>
          <w:rFonts w:ascii="Arial" w:hAnsi="Arial" w:cs="Arial"/>
          <w:lang w:val="en-US"/>
        </w:rPr>
      </w:pPr>
    </w:p>
    <w:p w14:paraId="2F856964" w14:textId="64C41759" w:rsidR="009D58D4" w:rsidRDefault="009D58D4" w:rsidP="00592CA9">
      <w:pPr>
        <w:rPr>
          <w:rFonts w:ascii="Arial" w:hAnsi="Arial" w:cs="Arial"/>
          <w:lang w:val="en-US"/>
        </w:rPr>
      </w:pPr>
    </w:p>
    <w:p w14:paraId="51C09E0D" w14:textId="77777777" w:rsidR="006C2199" w:rsidRPr="00620133" w:rsidRDefault="006C2199" w:rsidP="00592CA9">
      <w:pPr>
        <w:rPr>
          <w:rFonts w:ascii="Arial" w:hAnsi="Arial" w:cs="Arial"/>
          <w:lang w:val="en-US"/>
        </w:rPr>
      </w:pPr>
    </w:p>
    <w:p w14:paraId="123C5E43" w14:textId="4B12FAB5" w:rsidR="009D58D4" w:rsidRPr="00620133" w:rsidRDefault="009D58D4" w:rsidP="00592CA9">
      <w:pPr>
        <w:rPr>
          <w:rFonts w:ascii="Arial" w:hAnsi="Arial" w:cs="Arial"/>
          <w:lang w:val="en-US"/>
        </w:rPr>
      </w:pPr>
    </w:p>
    <w:p w14:paraId="3228BC62" w14:textId="720EFFDB" w:rsidR="009D58D4" w:rsidRDefault="009D58D4" w:rsidP="00592CA9">
      <w:pPr>
        <w:rPr>
          <w:rFonts w:ascii="Arial" w:hAnsi="Arial" w:cs="Arial"/>
          <w:lang w:val="en-US"/>
        </w:rPr>
      </w:pPr>
    </w:p>
    <w:p w14:paraId="447A682C" w14:textId="77777777" w:rsidR="0025154C" w:rsidRPr="00620133" w:rsidRDefault="0025154C" w:rsidP="00592CA9">
      <w:pPr>
        <w:rPr>
          <w:rFonts w:ascii="Arial" w:hAnsi="Arial" w:cs="Arial"/>
          <w:lang w:val="en-US"/>
        </w:rPr>
      </w:pPr>
    </w:p>
    <w:p w14:paraId="25EFEDDA" w14:textId="00847D72" w:rsidR="002372E8" w:rsidRPr="00620133" w:rsidRDefault="002372E8" w:rsidP="00592CA9">
      <w:pPr>
        <w:rPr>
          <w:rFonts w:ascii="Arial" w:hAnsi="Arial" w:cs="Arial"/>
          <w:lang w:val="en-US"/>
        </w:rPr>
      </w:pPr>
    </w:p>
    <w:p w14:paraId="123BD32B" w14:textId="094BB5DC" w:rsidR="00592CA9" w:rsidRPr="00620133" w:rsidRDefault="002372E8" w:rsidP="00592CA9">
      <w:pPr>
        <w:rPr>
          <w:rFonts w:ascii="Arial" w:hAnsi="Arial" w:cs="Arial"/>
          <w:lang w:val="en-US"/>
        </w:rPr>
      </w:pPr>
      <w:r w:rsidRPr="00620133">
        <w:rPr>
          <w:rFonts w:ascii="Arial" w:hAnsi="Arial" w:cs="Arial"/>
          <w:b/>
          <w:lang w:val="en-US"/>
        </w:rPr>
        <w:lastRenderedPageBreak/>
        <w:t>Table</w:t>
      </w:r>
      <w:r w:rsidR="00E13D82" w:rsidRPr="00620133">
        <w:rPr>
          <w:rFonts w:ascii="Arial" w:hAnsi="Arial" w:cs="Arial"/>
          <w:b/>
          <w:lang w:val="en-US"/>
        </w:rPr>
        <w:t xml:space="preserve"> 3</w:t>
      </w:r>
      <w:r w:rsidR="00592CA9" w:rsidRPr="00620133">
        <w:rPr>
          <w:rFonts w:ascii="Arial" w:hAnsi="Arial" w:cs="Arial"/>
          <w:b/>
          <w:lang w:val="en-US"/>
        </w:rPr>
        <w:t>.</w:t>
      </w:r>
      <w:r w:rsidR="00592CA9" w:rsidRPr="00620133">
        <w:rPr>
          <w:rFonts w:ascii="Arial" w:hAnsi="Arial" w:cs="Arial"/>
          <w:lang w:val="en-US"/>
        </w:rPr>
        <w:t xml:space="preserve"> </w:t>
      </w:r>
      <w:r w:rsidRPr="00620133">
        <w:rPr>
          <w:rFonts w:ascii="Arial" w:hAnsi="Arial" w:cs="Arial"/>
          <w:lang w:val="en-US"/>
        </w:rPr>
        <w:t>Bivariate a</w:t>
      </w:r>
      <w:r w:rsidR="00592CA9" w:rsidRPr="00620133">
        <w:rPr>
          <w:rFonts w:ascii="Arial" w:hAnsi="Arial" w:cs="Arial"/>
          <w:lang w:val="en-US"/>
        </w:rPr>
        <w:t xml:space="preserve">nalysis of association between selected risk factors and </w:t>
      </w:r>
      <w:r w:rsidR="00592CA9" w:rsidRPr="00620133">
        <w:rPr>
          <w:rFonts w:ascii="Arial" w:hAnsi="Arial" w:cs="Arial"/>
          <w:i/>
          <w:lang w:val="en-US"/>
        </w:rPr>
        <w:t xml:space="preserve">Shigella </w:t>
      </w:r>
      <w:r w:rsidR="00592CA9" w:rsidRPr="00620133">
        <w:rPr>
          <w:rFonts w:ascii="Arial" w:hAnsi="Arial" w:cs="Arial"/>
          <w:lang w:val="en-US"/>
        </w:rPr>
        <w:t xml:space="preserve">spp. prevalence </w:t>
      </w:r>
      <w:r w:rsidR="00213822">
        <w:rPr>
          <w:rFonts w:ascii="Arial" w:hAnsi="Arial" w:cs="Arial"/>
          <w:lang w:val="en-US"/>
        </w:rPr>
        <w:t>among study participants</w:t>
      </w:r>
      <w:r w:rsidR="00592CA9" w:rsidRPr="00620133">
        <w:rPr>
          <w:rFonts w:ascii="Arial" w:hAnsi="Arial" w:cs="Arial"/>
          <w:lang w:val="en-US"/>
        </w:rPr>
        <w:t>.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525"/>
        <w:gridCol w:w="2160"/>
        <w:gridCol w:w="720"/>
        <w:gridCol w:w="810"/>
        <w:gridCol w:w="1080"/>
        <w:gridCol w:w="1530"/>
        <w:gridCol w:w="1080"/>
      </w:tblGrid>
      <w:tr w:rsidR="00592CA9" w:rsidRPr="009D58D4" w14:paraId="71822F35" w14:textId="77777777" w:rsidTr="44792575">
        <w:trPr>
          <w:tblHeader/>
        </w:trPr>
        <w:tc>
          <w:tcPr>
            <w:tcW w:w="1525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C20D29E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23CC181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2610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FD83DFD" w14:textId="648E4C72" w:rsidR="00592CA9" w:rsidRPr="00620133" w:rsidRDefault="44792575" w:rsidP="4479257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4479257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Shigella</w:t>
            </w:r>
            <w:r w:rsidRPr="447925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5CF01BC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Univariate logistic analysis</w:t>
            </w:r>
          </w:p>
        </w:tc>
      </w:tr>
      <w:tr w:rsidR="00592CA9" w:rsidRPr="009D58D4" w14:paraId="1B579666" w14:textId="77777777" w:rsidTr="44792575">
        <w:trPr>
          <w:tblHeader/>
        </w:trPr>
        <w:tc>
          <w:tcPr>
            <w:tcW w:w="1525" w:type="dxa"/>
            <w:vMerge/>
          </w:tcPr>
          <w:p w14:paraId="2A5A010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vMerge/>
          </w:tcPr>
          <w:p w14:paraId="59E5943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77346A3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N. tested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69BA72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N. positiv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F22A271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%</w:t>
            </w:r>
          </w:p>
          <w:p w14:paraId="6EBED324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revalenc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9B7034A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R (95% CI)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06076B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592CA9" w:rsidRPr="009D58D4" w14:paraId="560919F4" w14:textId="77777777" w:rsidTr="44792575"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0A318AB8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29A3692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7D05820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4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575A8C0E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7BBC76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9DEB8B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060A0E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1949BEE1" w14:textId="77777777" w:rsidTr="44792575">
        <w:tc>
          <w:tcPr>
            <w:tcW w:w="1525" w:type="dxa"/>
            <w:vMerge/>
          </w:tcPr>
          <w:p w14:paraId="3635784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3C546FC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0E50BDF3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6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A93BD8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0DB1BB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.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10C236D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3 (0.59–2.18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5BF5C6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0</w:t>
            </w:r>
          </w:p>
        </w:tc>
      </w:tr>
      <w:tr w:rsidR="00592CA9" w:rsidRPr="009D58D4" w14:paraId="14B1739B" w14:textId="77777777" w:rsidTr="44792575"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3D2C8C3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710AEE18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60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4B5CF4B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482432B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FBB9A5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B1BA92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F344E6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52E838E7" w14:textId="77777777" w:rsidTr="44792575">
        <w:tc>
          <w:tcPr>
            <w:tcW w:w="1525" w:type="dxa"/>
            <w:vMerge/>
          </w:tcPr>
          <w:p w14:paraId="76ACCA3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</w:tcPr>
          <w:p w14:paraId="5DD66FB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–59</w:t>
            </w:r>
          </w:p>
        </w:tc>
        <w:tc>
          <w:tcPr>
            <w:tcW w:w="720" w:type="dxa"/>
          </w:tcPr>
          <w:p w14:paraId="0688306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810" w:type="dxa"/>
          </w:tcPr>
          <w:p w14:paraId="31B6658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80" w:type="dxa"/>
          </w:tcPr>
          <w:p w14:paraId="3D61615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1.1</w:t>
            </w:r>
          </w:p>
        </w:tc>
        <w:tc>
          <w:tcPr>
            <w:tcW w:w="1530" w:type="dxa"/>
          </w:tcPr>
          <w:p w14:paraId="5BDFAE5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.00 (0.38–10.52)</w:t>
            </w:r>
          </w:p>
        </w:tc>
        <w:tc>
          <w:tcPr>
            <w:tcW w:w="1080" w:type="dxa"/>
          </w:tcPr>
          <w:p w14:paraId="2F2FAC0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414</w:t>
            </w:r>
          </w:p>
        </w:tc>
      </w:tr>
      <w:tr w:rsidR="00592CA9" w:rsidRPr="009D58D4" w14:paraId="55924B51" w14:textId="77777777" w:rsidTr="44792575">
        <w:trPr>
          <w:trHeight w:val="62"/>
        </w:trPr>
        <w:tc>
          <w:tcPr>
            <w:tcW w:w="1525" w:type="dxa"/>
            <w:vMerge/>
          </w:tcPr>
          <w:p w14:paraId="31DBC90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</w:tcPr>
          <w:p w14:paraId="57BB62C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–44</w:t>
            </w:r>
          </w:p>
        </w:tc>
        <w:tc>
          <w:tcPr>
            <w:tcW w:w="720" w:type="dxa"/>
          </w:tcPr>
          <w:p w14:paraId="4AC9AC0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810" w:type="dxa"/>
          </w:tcPr>
          <w:p w14:paraId="35D9A82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080" w:type="dxa"/>
          </w:tcPr>
          <w:p w14:paraId="7A1442D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3.8</w:t>
            </w:r>
          </w:p>
        </w:tc>
        <w:tc>
          <w:tcPr>
            <w:tcW w:w="1530" w:type="dxa"/>
          </w:tcPr>
          <w:p w14:paraId="76563E0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.98 (1.11–22.33)</w:t>
            </w:r>
          </w:p>
        </w:tc>
        <w:tc>
          <w:tcPr>
            <w:tcW w:w="1080" w:type="dxa"/>
          </w:tcPr>
          <w:p w14:paraId="6596644A" w14:textId="77777777" w:rsidR="00592CA9" w:rsidRPr="00620133" w:rsidRDefault="00592CA9" w:rsidP="00510C86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36*</w:t>
            </w:r>
          </w:p>
        </w:tc>
      </w:tr>
      <w:tr w:rsidR="00592CA9" w:rsidRPr="009D58D4" w14:paraId="544412FB" w14:textId="77777777" w:rsidTr="44792575">
        <w:tc>
          <w:tcPr>
            <w:tcW w:w="1525" w:type="dxa"/>
            <w:vMerge/>
          </w:tcPr>
          <w:p w14:paraId="6860337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</w:tcPr>
          <w:p w14:paraId="4DA47D8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–29</w:t>
            </w:r>
          </w:p>
        </w:tc>
        <w:tc>
          <w:tcPr>
            <w:tcW w:w="720" w:type="dxa"/>
          </w:tcPr>
          <w:p w14:paraId="3A6FAD0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810" w:type="dxa"/>
          </w:tcPr>
          <w:p w14:paraId="694EE13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dxa"/>
          </w:tcPr>
          <w:p w14:paraId="1222700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.1</w:t>
            </w:r>
          </w:p>
        </w:tc>
        <w:tc>
          <w:tcPr>
            <w:tcW w:w="1530" w:type="dxa"/>
          </w:tcPr>
          <w:p w14:paraId="4E311BE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23 (0.21–7.10)</w:t>
            </w:r>
          </w:p>
        </w:tc>
        <w:tc>
          <w:tcPr>
            <w:tcW w:w="1080" w:type="dxa"/>
          </w:tcPr>
          <w:p w14:paraId="4D0858D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817</w:t>
            </w:r>
          </w:p>
        </w:tc>
      </w:tr>
      <w:tr w:rsidR="00592CA9" w:rsidRPr="009D58D4" w14:paraId="4839E02E" w14:textId="77777777" w:rsidTr="44792575">
        <w:tc>
          <w:tcPr>
            <w:tcW w:w="1525" w:type="dxa"/>
            <w:vMerge/>
          </w:tcPr>
          <w:p w14:paraId="529904D8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535BAE4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0–14 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7F38E10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41CEB0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472767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.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563883A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.13 (0.63–15.44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11FB39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162</w:t>
            </w:r>
          </w:p>
        </w:tc>
      </w:tr>
      <w:tr w:rsidR="00592CA9" w:rsidRPr="009D58D4" w14:paraId="71984F4C" w14:textId="77777777" w:rsidTr="44792575"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6F5A184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idence</w:t>
            </w:r>
          </w:p>
          <w:p w14:paraId="6E6163C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293CE3EB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rban/Under urbanization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20006B2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4B1B037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660DFB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9.1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D7285F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D8AD19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25CE8F43" w14:textId="77777777" w:rsidTr="44792575">
        <w:trPr>
          <w:trHeight w:val="46"/>
        </w:trPr>
        <w:tc>
          <w:tcPr>
            <w:tcW w:w="1525" w:type="dxa"/>
            <w:vMerge/>
          </w:tcPr>
          <w:p w14:paraId="7B26F99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</w:tcPr>
          <w:p w14:paraId="2141EDC0" w14:textId="42178EA0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burban/</w:t>
            </w:r>
            <w:r w:rsidR="00B3223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ri-urban</w:t>
            </w:r>
          </w:p>
        </w:tc>
        <w:tc>
          <w:tcPr>
            <w:tcW w:w="720" w:type="dxa"/>
          </w:tcPr>
          <w:p w14:paraId="794A94C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78</w:t>
            </w:r>
          </w:p>
        </w:tc>
        <w:tc>
          <w:tcPr>
            <w:tcW w:w="810" w:type="dxa"/>
          </w:tcPr>
          <w:p w14:paraId="3D3A485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080" w:type="dxa"/>
          </w:tcPr>
          <w:p w14:paraId="7FF63EB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5.5</w:t>
            </w:r>
          </w:p>
        </w:tc>
        <w:tc>
          <w:tcPr>
            <w:tcW w:w="1530" w:type="dxa"/>
          </w:tcPr>
          <w:p w14:paraId="24D00DA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83 (0.41–8.11)</w:t>
            </w:r>
          </w:p>
        </w:tc>
        <w:tc>
          <w:tcPr>
            <w:tcW w:w="1080" w:type="dxa"/>
          </w:tcPr>
          <w:p w14:paraId="5CA7A0B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427</w:t>
            </w:r>
          </w:p>
        </w:tc>
      </w:tr>
      <w:tr w:rsidR="00C70EF4" w:rsidRPr="009D58D4" w14:paraId="21CA35A4" w14:textId="77777777" w:rsidTr="44792575"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005AC8F2" w14:textId="5B8C364D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ducation level</w:t>
            </w:r>
            <w:r w:rsidR="00AA2CEB" w:rsidRPr="00C70EF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35DBA9F5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condary/ higher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4713DEC4" w14:textId="73216EA5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7111E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6055E75C" w14:textId="1CC76878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A998C50" w14:textId="28FF7CFE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FA8B560" w14:textId="6C6AD4FE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642F553" w14:textId="597A015E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C70EF4" w:rsidRPr="009D58D4" w14:paraId="126C69CA" w14:textId="77777777" w:rsidTr="44792575">
        <w:trPr>
          <w:trHeight w:val="71"/>
        </w:trPr>
        <w:tc>
          <w:tcPr>
            <w:tcW w:w="1525" w:type="dxa"/>
            <w:vMerge/>
          </w:tcPr>
          <w:p w14:paraId="657888CD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C251177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sic complet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1BD8C7" w14:textId="35937BE1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7111EA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57F5E6" w14:textId="38935EF9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816DD2" w14:textId="08AF388C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4</w:t>
            </w:r>
          </w:p>
        </w:tc>
        <w:tc>
          <w:tcPr>
            <w:tcW w:w="1530" w:type="dxa"/>
          </w:tcPr>
          <w:p w14:paraId="2D5ECF08" w14:textId="45190E47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60 (0.98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.86)</w:t>
            </w:r>
          </w:p>
        </w:tc>
        <w:tc>
          <w:tcPr>
            <w:tcW w:w="1080" w:type="dxa"/>
          </w:tcPr>
          <w:p w14:paraId="29393329" w14:textId="6D459534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54</w:t>
            </w:r>
          </w:p>
        </w:tc>
      </w:tr>
      <w:tr w:rsidR="00C70EF4" w:rsidRPr="009D58D4" w14:paraId="5822AD11" w14:textId="77777777" w:rsidTr="44792575">
        <w:trPr>
          <w:trHeight w:val="204"/>
        </w:trPr>
        <w:tc>
          <w:tcPr>
            <w:tcW w:w="1525" w:type="dxa"/>
            <w:vMerge/>
          </w:tcPr>
          <w:p w14:paraId="64231F35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2711044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sic incomplet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689DCA4" w14:textId="18936A1D" w:rsidR="00C70EF4" w:rsidRPr="00620133" w:rsidRDefault="007111EA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1E2548C" w14:textId="2179DCCF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D257F3" w14:textId="5B18C0D9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.5</w:t>
            </w:r>
          </w:p>
        </w:tc>
        <w:tc>
          <w:tcPr>
            <w:tcW w:w="1530" w:type="dxa"/>
          </w:tcPr>
          <w:p w14:paraId="1A84DDFF" w14:textId="5FAB21E4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9 (0.25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50)</w:t>
            </w:r>
          </w:p>
        </w:tc>
        <w:tc>
          <w:tcPr>
            <w:tcW w:w="1080" w:type="dxa"/>
          </w:tcPr>
          <w:p w14:paraId="76453582" w14:textId="43401898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92</w:t>
            </w:r>
          </w:p>
        </w:tc>
      </w:tr>
      <w:tr w:rsidR="00C70EF4" w:rsidRPr="009D58D4" w14:paraId="12D96AE6" w14:textId="77777777" w:rsidTr="44792575">
        <w:trPr>
          <w:trHeight w:val="51"/>
        </w:trPr>
        <w:tc>
          <w:tcPr>
            <w:tcW w:w="1525" w:type="dxa"/>
            <w:vMerge/>
          </w:tcPr>
          <w:p w14:paraId="4556544B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BECA966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lliterat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2B73F6" w14:textId="4106B86D" w:rsidR="00C70EF4" w:rsidRPr="00620133" w:rsidRDefault="007111EA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0C9043" w14:textId="0CFC6739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0749C3" w14:textId="4A10ADAE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.3</w:t>
            </w:r>
          </w:p>
        </w:tc>
        <w:tc>
          <w:tcPr>
            <w:tcW w:w="1530" w:type="dxa"/>
          </w:tcPr>
          <w:p w14:paraId="0EA57524" w14:textId="7CE3B9FC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7 (0.08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.08)</w:t>
            </w:r>
          </w:p>
        </w:tc>
        <w:tc>
          <w:tcPr>
            <w:tcW w:w="1080" w:type="dxa"/>
          </w:tcPr>
          <w:p w14:paraId="7C8B9B80" w14:textId="4762E737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20</w:t>
            </w:r>
          </w:p>
        </w:tc>
      </w:tr>
      <w:tr w:rsidR="00C70EF4" w:rsidRPr="009D58D4" w14:paraId="55A7CD43" w14:textId="77777777" w:rsidTr="44792575"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39E6B486" w14:textId="4C1B00B2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ccupation</w:t>
            </w:r>
            <w:r w:rsidR="00AA2CEB" w:rsidRPr="00C70EF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62A850A5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mployed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6E2AAD38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21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76443108" w14:textId="384D0DC3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119EB21" w14:textId="7F15B113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.6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A5E2821" w14:textId="7E3731CA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9365D59" w14:textId="267E1762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C70EF4" w:rsidRPr="009D58D4" w14:paraId="43D3424F" w14:textId="77777777" w:rsidTr="44792575">
        <w:tc>
          <w:tcPr>
            <w:tcW w:w="1525" w:type="dxa"/>
            <w:vMerge/>
          </w:tcPr>
          <w:p w14:paraId="217A6A72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</w:tcPr>
          <w:p w14:paraId="7052487D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720" w:type="dxa"/>
          </w:tcPr>
          <w:p w14:paraId="1FB3E2A4" w14:textId="157C5631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111EA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810" w:type="dxa"/>
          </w:tcPr>
          <w:p w14:paraId="530A718A" w14:textId="4E53CDF6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080" w:type="dxa"/>
          </w:tcPr>
          <w:p w14:paraId="52B28B4E" w14:textId="00113B86" w:rsidR="00C70EF4" w:rsidRPr="00620133" w:rsidRDefault="00F9510E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.7</w:t>
            </w:r>
          </w:p>
        </w:tc>
        <w:tc>
          <w:tcPr>
            <w:tcW w:w="1530" w:type="dxa"/>
          </w:tcPr>
          <w:p w14:paraId="269716D0" w14:textId="30253F66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4 (0.80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40)</w:t>
            </w:r>
          </w:p>
        </w:tc>
        <w:tc>
          <w:tcPr>
            <w:tcW w:w="1080" w:type="dxa"/>
          </w:tcPr>
          <w:p w14:paraId="0D52FD7C" w14:textId="1FFDFCFB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75</w:t>
            </w:r>
          </w:p>
        </w:tc>
      </w:tr>
      <w:tr w:rsidR="00592CA9" w:rsidRPr="009D58D4" w14:paraId="0A850C6A" w14:textId="77777777" w:rsidTr="44792575">
        <w:trPr>
          <w:trHeight w:val="177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1AA39663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sumption of chicken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10CD049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243610A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492919C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8CDC11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875E0E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D42E62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08EB2B16" w14:textId="77777777" w:rsidTr="44792575">
        <w:trPr>
          <w:trHeight w:val="61"/>
        </w:trPr>
        <w:tc>
          <w:tcPr>
            <w:tcW w:w="1525" w:type="dxa"/>
            <w:vMerge/>
          </w:tcPr>
          <w:p w14:paraId="2D39FDA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24C58E0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9E71EA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5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290B52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4827EF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7.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5D4ED0B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75 (0.83–3.70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3A981F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144</w:t>
            </w:r>
          </w:p>
        </w:tc>
      </w:tr>
      <w:tr w:rsidR="00592CA9" w:rsidRPr="009D58D4" w14:paraId="29D3B54C" w14:textId="77777777" w:rsidTr="44792575">
        <w:trPr>
          <w:trHeight w:val="30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40E09C5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sumption of eggs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03DBB6E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1F03FC2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76ED4E4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8E0685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.1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40F78C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099DD8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3E0B239B" w14:textId="77777777" w:rsidTr="44792575">
        <w:trPr>
          <w:trHeight w:val="54"/>
        </w:trPr>
        <w:tc>
          <w:tcPr>
            <w:tcW w:w="1525" w:type="dxa"/>
            <w:vMerge/>
          </w:tcPr>
          <w:p w14:paraId="39DEDBC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35A17AD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0EF1F4F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57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34FEC1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C2217C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.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22F8430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85 (0.45–1.60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93053C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616</w:t>
            </w:r>
          </w:p>
        </w:tc>
      </w:tr>
      <w:tr w:rsidR="00592CA9" w:rsidRPr="009D58D4" w14:paraId="52D89FE1" w14:textId="77777777" w:rsidTr="44792575">
        <w:trPr>
          <w:trHeight w:val="40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4C61C621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sumption of raw vegetables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5DFAAB24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7484650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1624E5C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08F151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.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C284C5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104DE8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29406987" w14:textId="77777777" w:rsidTr="44792575">
        <w:trPr>
          <w:trHeight w:val="60"/>
        </w:trPr>
        <w:tc>
          <w:tcPr>
            <w:tcW w:w="1525" w:type="dxa"/>
            <w:vMerge/>
          </w:tcPr>
          <w:p w14:paraId="5B7A4A3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7D7ED548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05C9242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107D469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109AE7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.9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5B774AD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31 (0.70–2.48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A7E459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399</w:t>
            </w:r>
          </w:p>
        </w:tc>
      </w:tr>
      <w:tr w:rsidR="00592CA9" w:rsidRPr="009D58D4" w14:paraId="6B764F57" w14:textId="77777777" w:rsidTr="44792575">
        <w:trPr>
          <w:trHeight w:val="31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271D384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urce of drinking water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2706077E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p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2D5A299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54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76FB58C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388D37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.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325065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E714BD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037ABEB4" w14:textId="77777777" w:rsidTr="44792575">
        <w:trPr>
          <w:trHeight w:val="50"/>
        </w:trPr>
        <w:tc>
          <w:tcPr>
            <w:tcW w:w="1525" w:type="dxa"/>
            <w:vMerge/>
          </w:tcPr>
          <w:p w14:paraId="34CEA23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</w:tcPr>
          <w:p w14:paraId="7631B0C7" w14:textId="2E3598BC" w:rsidR="00592CA9" w:rsidRPr="00620133" w:rsidRDefault="002404FD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blic standpipe</w:t>
            </w:r>
            <w:r w:rsidR="00592CA9"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well</w:t>
            </w:r>
          </w:p>
        </w:tc>
        <w:tc>
          <w:tcPr>
            <w:tcW w:w="720" w:type="dxa"/>
          </w:tcPr>
          <w:p w14:paraId="6B57C73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10" w:type="dxa"/>
          </w:tcPr>
          <w:p w14:paraId="21826BD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</w:tcPr>
          <w:p w14:paraId="236ED48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530" w:type="dxa"/>
          </w:tcPr>
          <w:p w14:paraId="6DDBB08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51 (0.53–4.29)</w:t>
            </w:r>
          </w:p>
        </w:tc>
        <w:tc>
          <w:tcPr>
            <w:tcW w:w="1080" w:type="dxa"/>
          </w:tcPr>
          <w:p w14:paraId="200F3BE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435</w:t>
            </w:r>
          </w:p>
        </w:tc>
      </w:tr>
      <w:tr w:rsidR="00592CA9" w:rsidRPr="009D58D4" w14:paraId="02EF4884" w14:textId="77777777" w:rsidTr="44792575">
        <w:trPr>
          <w:trHeight w:val="46"/>
        </w:trPr>
        <w:tc>
          <w:tcPr>
            <w:tcW w:w="1525" w:type="dxa"/>
            <w:vMerge/>
          </w:tcPr>
          <w:p w14:paraId="16F2BD6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</w:tcPr>
          <w:p w14:paraId="795A0E1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eral and/or tap</w:t>
            </w:r>
          </w:p>
        </w:tc>
        <w:tc>
          <w:tcPr>
            <w:tcW w:w="720" w:type="dxa"/>
          </w:tcPr>
          <w:p w14:paraId="0EDB35C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10" w:type="dxa"/>
          </w:tcPr>
          <w:p w14:paraId="0AAA56A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dxa"/>
          </w:tcPr>
          <w:p w14:paraId="43CC06B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9.1</w:t>
            </w:r>
          </w:p>
        </w:tc>
        <w:tc>
          <w:tcPr>
            <w:tcW w:w="1530" w:type="dxa"/>
          </w:tcPr>
          <w:p w14:paraId="052A421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43 (0.45–4.48)</w:t>
            </w:r>
          </w:p>
        </w:tc>
        <w:tc>
          <w:tcPr>
            <w:tcW w:w="1080" w:type="dxa"/>
          </w:tcPr>
          <w:p w14:paraId="4137561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544</w:t>
            </w:r>
          </w:p>
        </w:tc>
      </w:tr>
      <w:tr w:rsidR="00592CA9" w:rsidRPr="009D58D4" w14:paraId="3709D7F2" w14:textId="77777777" w:rsidTr="44792575">
        <w:trPr>
          <w:trHeight w:val="40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30BDA95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oiling of drinking water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77169A6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392ED89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5538952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6BE4FF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8.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E0E479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4DD40C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2F633B03" w14:textId="77777777" w:rsidTr="44792575">
        <w:trPr>
          <w:trHeight w:val="60"/>
        </w:trPr>
        <w:tc>
          <w:tcPr>
            <w:tcW w:w="1525" w:type="dxa"/>
            <w:vMerge/>
          </w:tcPr>
          <w:p w14:paraId="0FAE42B9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2B42649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D199CD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25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AA3CA5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8962F5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.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4A2FE3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70 (0.35–1.39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C0037A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306</w:t>
            </w:r>
          </w:p>
        </w:tc>
      </w:tr>
      <w:tr w:rsidR="00C70EF4" w:rsidRPr="009D58D4" w14:paraId="6B4AD50C" w14:textId="77777777" w:rsidTr="44792575">
        <w:trPr>
          <w:trHeight w:val="40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0CDBB0FE" w14:textId="74C67F31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Use of </w:t>
            </w:r>
            <w:proofErr w:type="spellStart"/>
            <w:proofErr w:type="gramStart"/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atrine</w:t>
            </w: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="00AA2CE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  <w:proofErr w:type="gramEnd"/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6321BE03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20836CB5" w14:textId="51963F6F" w:rsidR="00C70EF4" w:rsidRPr="00620133" w:rsidRDefault="007111EA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6CEE19A4" w14:textId="6DDEF0E3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55AAA22" w14:textId="1CCC2E27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3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23D9014" w14:textId="6013410B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ECD0BD0" w14:textId="5DB329A5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C70EF4" w:rsidRPr="009D58D4" w14:paraId="0E484086" w14:textId="77777777" w:rsidTr="44792575">
        <w:trPr>
          <w:trHeight w:val="60"/>
        </w:trPr>
        <w:tc>
          <w:tcPr>
            <w:tcW w:w="1525" w:type="dxa"/>
            <w:vMerge/>
          </w:tcPr>
          <w:p w14:paraId="30DC1DD4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07711A39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1907A5C5" w14:textId="0E60ED28" w:rsidR="00C70EF4" w:rsidRPr="00620133" w:rsidRDefault="00C70EF4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111EA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556F3EB9" w14:textId="3D51994D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7C615FA" w14:textId="7E72EA32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7545D855" w14:textId="198F8E75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2 (0.59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98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3891DC8" w14:textId="3358CF95" w:rsidR="00C70EF4" w:rsidRPr="00620133" w:rsidRDefault="00323F18" w:rsidP="00C70E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97</w:t>
            </w:r>
          </w:p>
        </w:tc>
      </w:tr>
      <w:tr w:rsidR="008826EF" w:rsidRPr="009D58D4" w14:paraId="64435014" w14:textId="77777777" w:rsidTr="44792575">
        <w:trPr>
          <w:trHeight w:val="30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04E0175F" w14:textId="0196DF2D" w:rsidR="008826EF" w:rsidRPr="00620133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826EF">
              <w:rPr>
                <w:rFonts w:ascii="Arial" w:hAnsi="Arial" w:cs="Arial"/>
                <w:sz w:val="16"/>
                <w:szCs w:val="16"/>
                <w:lang w:val="en-US"/>
              </w:rPr>
              <w:t>Cohabitation with pets (dogs and/or cats)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23ED3DF4" w14:textId="77777777" w:rsidR="008826EF" w:rsidRPr="00620133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5F6E7415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2B683D8B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90DD742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.6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307F00C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290B381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8826EF" w:rsidRPr="009D58D4" w14:paraId="2CBBC2EF" w14:textId="77777777" w:rsidTr="44792575">
        <w:trPr>
          <w:trHeight w:val="50"/>
        </w:trPr>
        <w:tc>
          <w:tcPr>
            <w:tcW w:w="1525" w:type="dxa"/>
            <w:vMerge/>
          </w:tcPr>
          <w:p w14:paraId="0563F58C" w14:textId="77777777" w:rsidR="008826EF" w:rsidRPr="00620133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66CFAD03" w14:textId="77777777" w:rsidR="008826EF" w:rsidRPr="00620133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82D2BEC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8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07FAE2CA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EDB21FF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.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77B3F978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27 (0.67–2.40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E765586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456</w:t>
            </w:r>
          </w:p>
        </w:tc>
      </w:tr>
      <w:tr w:rsidR="008826EF" w:rsidRPr="009D58D4" w14:paraId="4A86C809" w14:textId="77777777" w:rsidTr="44792575">
        <w:trPr>
          <w:trHeight w:val="30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3A3208B7" w14:textId="583CE743" w:rsidR="008826EF" w:rsidRPr="00620133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826EF">
              <w:rPr>
                <w:rFonts w:ascii="Arial" w:hAnsi="Arial" w:cs="Arial"/>
                <w:sz w:val="16"/>
                <w:szCs w:val="16"/>
                <w:lang w:val="en-US"/>
              </w:rPr>
              <w:t>Cohabitation with chickens and/or ducks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2C852FAB" w14:textId="77777777" w:rsidR="008826EF" w:rsidRPr="00620133" w:rsidRDefault="008826EF" w:rsidP="008826E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0C828F23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15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07B9E74B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1EAD6DB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.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9414249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798C33D" w14:textId="77777777" w:rsidR="008826EF" w:rsidRPr="00620133" w:rsidRDefault="008826EF" w:rsidP="008826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2D600EE2" w14:textId="77777777" w:rsidTr="44792575">
        <w:trPr>
          <w:trHeight w:val="50"/>
        </w:trPr>
        <w:tc>
          <w:tcPr>
            <w:tcW w:w="1525" w:type="dxa"/>
            <w:vMerge/>
          </w:tcPr>
          <w:p w14:paraId="2FB4E90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4A5D3AC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75A5318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5D69A8D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97FEF5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7C0DBA4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67 (0.86–3.24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5AF9E7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130</w:t>
            </w:r>
          </w:p>
        </w:tc>
      </w:tr>
      <w:tr w:rsidR="00592CA9" w:rsidRPr="009D58D4" w14:paraId="7BBBD693" w14:textId="77777777" w:rsidTr="44792575">
        <w:trPr>
          <w:trHeight w:val="30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5927B60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IV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637F717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2B3138F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1A6398A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9E308BD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0.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5D339F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363839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504CD9F1" w14:textId="77777777" w:rsidTr="44792575">
        <w:trPr>
          <w:trHeight w:val="50"/>
        </w:trPr>
        <w:tc>
          <w:tcPr>
            <w:tcW w:w="1525" w:type="dxa"/>
            <w:vMerge/>
          </w:tcPr>
          <w:p w14:paraId="7023B15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24587FFA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7232540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0FCEE2A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ED993B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9.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C04505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.01 (1.04–3.88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C8AB4F4" w14:textId="77777777" w:rsidR="00592CA9" w:rsidRPr="00620133" w:rsidRDefault="00592CA9" w:rsidP="00510C86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38*</w:t>
            </w:r>
          </w:p>
        </w:tc>
      </w:tr>
      <w:tr w:rsidR="00592CA9" w:rsidRPr="009D58D4" w14:paraId="007C7617" w14:textId="77777777" w:rsidTr="44792575">
        <w:trPr>
          <w:trHeight w:val="28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2F51E292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ral load range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736DC3B7" w14:textId="71205FFE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</w:t>
            </w:r>
            <w:r w:rsidR="007542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54FA4B0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211D15A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3D44D6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8.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2AB63C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41FBC0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74ADB0A4" w14:textId="77777777" w:rsidTr="44792575">
        <w:trPr>
          <w:trHeight w:val="48"/>
        </w:trPr>
        <w:tc>
          <w:tcPr>
            <w:tcW w:w="1525" w:type="dxa"/>
            <w:vMerge/>
          </w:tcPr>
          <w:p w14:paraId="41CB106B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2641BE54" w14:textId="020F7D73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</w:t>
            </w:r>
            <w:r w:rsidR="007542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32F593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0A7E250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45FC1D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5.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89CC481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44 (0.48–4.36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12B497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514</w:t>
            </w:r>
          </w:p>
        </w:tc>
      </w:tr>
      <w:tr w:rsidR="00592CA9" w:rsidRPr="009D58D4" w14:paraId="31C7D224" w14:textId="77777777" w:rsidTr="44792575">
        <w:trPr>
          <w:trHeight w:val="30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465E8B0D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verity of symptoms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34094053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–1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61F5786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2118255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65D370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.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113BDE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D697559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06154825" w14:textId="77777777" w:rsidTr="44792575">
        <w:tc>
          <w:tcPr>
            <w:tcW w:w="1525" w:type="dxa"/>
            <w:vMerge/>
          </w:tcPr>
          <w:p w14:paraId="59D57DC0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</w:tcPr>
          <w:p w14:paraId="6E46244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–3</w:t>
            </w:r>
          </w:p>
        </w:tc>
        <w:tc>
          <w:tcPr>
            <w:tcW w:w="720" w:type="dxa"/>
          </w:tcPr>
          <w:p w14:paraId="13EBEAA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  <w:tc>
          <w:tcPr>
            <w:tcW w:w="810" w:type="dxa"/>
          </w:tcPr>
          <w:p w14:paraId="5C96D1F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080" w:type="dxa"/>
          </w:tcPr>
          <w:p w14:paraId="2102499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5.4</w:t>
            </w:r>
          </w:p>
        </w:tc>
        <w:tc>
          <w:tcPr>
            <w:tcW w:w="1530" w:type="dxa"/>
          </w:tcPr>
          <w:p w14:paraId="6FCD598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94 (0.48–1.83)</w:t>
            </w:r>
          </w:p>
        </w:tc>
        <w:tc>
          <w:tcPr>
            <w:tcW w:w="1080" w:type="dxa"/>
          </w:tcPr>
          <w:p w14:paraId="33EF802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854</w:t>
            </w:r>
          </w:p>
        </w:tc>
      </w:tr>
      <w:tr w:rsidR="00592CA9" w:rsidRPr="009D58D4" w14:paraId="770C3C33" w14:textId="77777777" w:rsidTr="44792575">
        <w:tc>
          <w:tcPr>
            <w:tcW w:w="1525" w:type="dxa"/>
            <w:vMerge/>
          </w:tcPr>
          <w:p w14:paraId="797D685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</w:tcPr>
          <w:p w14:paraId="5B18B496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 4</w:t>
            </w:r>
          </w:p>
        </w:tc>
        <w:tc>
          <w:tcPr>
            <w:tcW w:w="720" w:type="dxa"/>
          </w:tcPr>
          <w:p w14:paraId="5DD4B66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810" w:type="dxa"/>
          </w:tcPr>
          <w:p w14:paraId="4465A9E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</w:tcPr>
          <w:p w14:paraId="0B34477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8.6</w:t>
            </w:r>
          </w:p>
        </w:tc>
        <w:tc>
          <w:tcPr>
            <w:tcW w:w="1530" w:type="dxa"/>
          </w:tcPr>
          <w:p w14:paraId="6FA617F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48 (0.14–1.71)</w:t>
            </w:r>
          </w:p>
        </w:tc>
        <w:tc>
          <w:tcPr>
            <w:tcW w:w="1080" w:type="dxa"/>
          </w:tcPr>
          <w:p w14:paraId="51F31F7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260</w:t>
            </w:r>
          </w:p>
        </w:tc>
      </w:tr>
      <w:tr w:rsidR="00592CA9" w:rsidRPr="009D58D4" w14:paraId="2D493AFB" w14:textId="77777777" w:rsidTr="44792575">
        <w:trPr>
          <w:trHeight w:val="193"/>
        </w:trPr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14:paraId="2B6E7467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MI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47746145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56C46357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04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4723E13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682CD72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5.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310748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953C21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592CA9" w:rsidRPr="009D58D4" w14:paraId="1437086A" w14:textId="77777777" w:rsidTr="44792575">
        <w:trPr>
          <w:trHeight w:val="61"/>
        </w:trPr>
        <w:tc>
          <w:tcPr>
            <w:tcW w:w="1525" w:type="dxa"/>
            <w:vMerge/>
          </w:tcPr>
          <w:p w14:paraId="6D686E1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A558B47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CD11E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34FFC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45FB0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.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FBBB45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45 (0.10–1.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02A9C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289</w:t>
            </w:r>
          </w:p>
        </w:tc>
      </w:tr>
      <w:tr w:rsidR="00592CA9" w:rsidRPr="009D58D4" w14:paraId="4C84D714" w14:textId="77777777" w:rsidTr="44792575">
        <w:trPr>
          <w:trHeight w:val="61"/>
        </w:trPr>
        <w:tc>
          <w:tcPr>
            <w:tcW w:w="1525" w:type="dxa"/>
            <w:vMerge/>
          </w:tcPr>
          <w:p w14:paraId="1E4A7FEF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2B1ABADC" w14:textId="77777777" w:rsidR="00592CA9" w:rsidRPr="00620133" w:rsidRDefault="00592CA9" w:rsidP="00510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Overweight 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B7F44E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1C82B6CC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DAB6D06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7.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148272DF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17 (0.57–2.44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B7D99D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666</w:t>
            </w:r>
          </w:p>
        </w:tc>
      </w:tr>
    </w:tbl>
    <w:p w14:paraId="26478361" w14:textId="77777777" w:rsidR="00AA2CEB" w:rsidRPr="00D848C8" w:rsidRDefault="00AA2CEB" w:rsidP="00A9430B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gramStart"/>
      <w:r w:rsidRPr="00C70EF4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Only patients above the age of 15 were included in the analysis for this parameter</w:t>
      </w:r>
    </w:p>
    <w:p w14:paraId="72F83513" w14:textId="274C6717" w:rsidR="00335DB6" w:rsidRPr="00A9430B" w:rsidRDefault="00AA2CEB" w:rsidP="00A9430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A9430B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="00335DB6" w:rsidRPr="00A9430B">
        <w:rPr>
          <w:rFonts w:ascii="Arial" w:hAnsi="Arial" w:cs="Arial"/>
          <w:sz w:val="16"/>
          <w:szCs w:val="16"/>
          <w:lang w:val="en-US"/>
        </w:rPr>
        <w:t xml:space="preserve"> instead of toilet</w:t>
      </w:r>
    </w:p>
    <w:p w14:paraId="1F3BF6CE" w14:textId="5EDC6DE1" w:rsidR="00592CA9" w:rsidRPr="00A9430B" w:rsidRDefault="00592CA9" w:rsidP="00A9430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A9430B">
        <w:rPr>
          <w:rFonts w:ascii="Arial" w:hAnsi="Arial" w:cs="Arial"/>
          <w:sz w:val="16"/>
          <w:szCs w:val="16"/>
          <w:lang w:val="en-US"/>
        </w:rPr>
        <w:t>* p &lt; 0.05 in bivariate analysis</w:t>
      </w:r>
    </w:p>
    <w:p w14:paraId="5A77FCD3" w14:textId="433432AC" w:rsidR="00592CA9" w:rsidRDefault="00592CA9" w:rsidP="00592CA9">
      <w:pPr>
        <w:rPr>
          <w:rFonts w:ascii="Arial" w:hAnsi="Arial" w:cs="Arial"/>
          <w:lang w:val="en-US"/>
        </w:rPr>
      </w:pPr>
    </w:p>
    <w:p w14:paraId="4488BE2F" w14:textId="2BDA33C2" w:rsidR="009D58D4" w:rsidRDefault="009D58D4" w:rsidP="00592CA9">
      <w:pPr>
        <w:rPr>
          <w:rFonts w:ascii="Arial" w:hAnsi="Arial" w:cs="Arial"/>
          <w:lang w:val="en-US"/>
        </w:rPr>
      </w:pPr>
    </w:p>
    <w:p w14:paraId="6D0060BB" w14:textId="77777777" w:rsidR="009D58D4" w:rsidRPr="00620133" w:rsidRDefault="009D58D4" w:rsidP="00592CA9">
      <w:pPr>
        <w:rPr>
          <w:rFonts w:ascii="Arial" w:hAnsi="Arial" w:cs="Arial"/>
          <w:lang w:val="en-US"/>
        </w:rPr>
      </w:pPr>
    </w:p>
    <w:p w14:paraId="58E3D9DA" w14:textId="7ECB2F5A" w:rsidR="00592CA9" w:rsidRPr="00620133" w:rsidRDefault="00592CA9" w:rsidP="00592CA9">
      <w:pPr>
        <w:rPr>
          <w:rFonts w:ascii="Arial" w:hAnsi="Arial" w:cs="Arial"/>
          <w:lang w:val="en-US"/>
        </w:rPr>
      </w:pPr>
      <w:r w:rsidRPr="00620133">
        <w:rPr>
          <w:rFonts w:ascii="Arial" w:hAnsi="Arial" w:cs="Arial"/>
          <w:b/>
          <w:lang w:val="en-US"/>
        </w:rPr>
        <w:lastRenderedPageBreak/>
        <w:t xml:space="preserve">Table </w:t>
      </w:r>
      <w:r w:rsidR="00E13D82" w:rsidRPr="00620133">
        <w:rPr>
          <w:rFonts w:ascii="Arial" w:hAnsi="Arial" w:cs="Arial"/>
          <w:b/>
          <w:lang w:val="en-US"/>
        </w:rPr>
        <w:t xml:space="preserve">4. </w:t>
      </w:r>
      <w:r w:rsidR="00213822" w:rsidRPr="00FC76A0">
        <w:rPr>
          <w:rFonts w:ascii="Arial" w:hAnsi="Arial" w:cs="Arial"/>
          <w:bCs/>
          <w:lang w:val="en-US"/>
        </w:rPr>
        <w:t>M</w:t>
      </w:r>
      <w:r w:rsidR="002372E8" w:rsidRPr="00620133">
        <w:rPr>
          <w:rFonts w:ascii="Arial" w:hAnsi="Arial" w:cs="Arial"/>
          <w:lang w:val="en-US"/>
        </w:rPr>
        <w:t xml:space="preserve">ultivariate </w:t>
      </w:r>
      <w:r w:rsidRPr="00620133">
        <w:rPr>
          <w:rFonts w:ascii="Arial" w:hAnsi="Arial" w:cs="Arial"/>
          <w:lang w:val="en-US"/>
        </w:rPr>
        <w:t xml:space="preserve">logistic regression analysis of potential risk factors and their association with prevalence of </w:t>
      </w:r>
      <w:r w:rsidRPr="00620133">
        <w:rPr>
          <w:rFonts w:ascii="Arial" w:hAnsi="Arial" w:cs="Arial"/>
          <w:i/>
          <w:lang w:val="en-US"/>
        </w:rPr>
        <w:t xml:space="preserve">Shigella </w:t>
      </w:r>
      <w:r w:rsidRPr="00620133">
        <w:rPr>
          <w:rFonts w:ascii="Arial" w:hAnsi="Arial" w:cs="Arial"/>
          <w:lang w:val="en-US"/>
        </w:rPr>
        <w:t xml:space="preserve">spp. </w:t>
      </w:r>
      <w:r w:rsidR="00213822">
        <w:rPr>
          <w:rFonts w:ascii="Arial" w:hAnsi="Arial" w:cs="Arial"/>
          <w:lang w:val="en-US"/>
        </w:rPr>
        <w:t>among study participants</w:t>
      </w:r>
      <w:r w:rsidRPr="00620133">
        <w:rPr>
          <w:rFonts w:ascii="Arial" w:hAnsi="Arial" w:cs="Arial"/>
          <w:lang w:val="en-US"/>
        </w:rPr>
        <w:t>.</w:t>
      </w:r>
    </w:p>
    <w:tbl>
      <w:tblPr>
        <w:tblStyle w:val="TableGrid"/>
        <w:tblW w:w="990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1260"/>
        <w:gridCol w:w="1170"/>
        <w:gridCol w:w="1530"/>
        <w:gridCol w:w="720"/>
        <w:gridCol w:w="1530"/>
        <w:gridCol w:w="630"/>
      </w:tblGrid>
      <w:tr w:rsidR="00592CA9" w:rsidRPr="009D58D4" w14:paraId="583A4AD7" w14:textId="77777777" w:rsidTr="1D34EBEC">
        <w:trPr>
          <w:tblHeader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8296221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6A64EFA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5308F22" w14:textId="27137957" w:rsidR="00592CA9" w:rsidRPr="00620133" w:rsidRDefault="44792575" w:rsidP="4479257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4479257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Shigella</w:t>
            </w:r>
            <w:r w:rsidRPr="447925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2EFDBAD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COR (95%CI)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6CB4AE7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–valu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005253C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AOR (95%CI)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07233CF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–value</w:t>
            </w:r>
          </w:p>
        </w:tc>
      </w:tr>
      <w:tr w:rsidR="00592CA9" w:rsidRPr="009D58D4" w14:paraId="3DC77730" w14:textId="77777777" w:rsidTr="1D34EBEC">
        <w:trPr>
          <w:tblHeader/>
        </w:trPr>
        <w:tc>
          <w:tcPr>
            <w:tcW w:w="1440" w:type="dxa"/>
            <w:vMerge/>
          </w:tcPr>
          <w:p w14:paraId="4F55EE40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vMerge/>
          </w:tcPr>
          <w:p w14:paraId="2EA1E66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4115032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Negative (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73E3FEA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ositive (%)</w:t>
            </w:r>
          </w:p>
        </w:tc>
        <w:tc>
          <w:tcPr>
            <w:tcW w:w="1530" w:type="dxa"/>
            <w:vMerge/>
          </w:tcPr>
          <w:p w14:paraId="2A26E53A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vMerge/>
          </w:tcPr>
          <w:p w14:paraId="3134A73B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</w:tcPr>
          <w:p w14:paraId="4C004F03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vMerge/>
          </w:tcPr>
          <w:p w14:paraId="42E3F1F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92CA9" w:rsidRPr="009D58D4" w14:paraId="618F9905" w14:textId="77777777" w:rsidTr="1D34EBEC">
        <w:trPr>
          <w:tblHeader/>
        </w:trPr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28344514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784AE588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6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6C54875E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2 (94.1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01DA0FD2" w14:textId="77777777" w:rsidR="00592CA9" w:rsidRPr="00620133" w:rsidRDefault="00592CA9" w:rsidP="00510C8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 (5.9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259DA9B5" w14:textId="77777777" w:rsidR="00592CA9" w:rsidRPr="00620133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2C8443FF" w14:textId="77777777" w:rsidR="00592CA9" w:rsidRPr="0025154C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93163CD" w14:textId="77777777" w:rsidR="00592CA9" w:rsidRPr="0025154C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26CEAB55" w14:textId="77777777" w:rsidR="00592CA9" w:rsidRPr="0025154C" w:rsidRDefault="00592CA9" w:rsidP="00510C8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AA2CEB" w:rsidRPr="009D58D4" w14:paraId="2F7A5397" w14:textId="77777777" w:rsidTr="1D34EBEC">
        <w:trPr>
          <w:tblHeader/>
        </w:trPr>
        <w:tc>
          <w:tcPr>
            <w:tcW w:w="1440" w:type="dxa"/>
            <w:vMerge/>
          </w:tcPr>
          <w:p w14:paraId="5CEE370C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</w:tcPr>
          <w:p w14:paraId="39C2A638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–59</w:t>
            </w:r>
          </w:p>
        </w:tc>
        <w:tc>
          <w:tcPr>
            <w:tcW w:w="1260" w:type="dxa"/>
            <w:shd w:val="clear" w:color="auto" w:fill="auto"/>
          </w:tcPr>
          <w:p w14:paraId="7B6F8A88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8 (88.9)</w:t>
            </w:r>
          </w:p>
        </w:tc>
        <w:tc>
          <w:tcPr>
            <w:tcW w:w="1170" w:type="dxa"/>
            <w:shd w:val="clear" w:color="auto" w:fill="auto"/>
          </w:tcPr>
          <w:p w14:paraId="01227B98" w14:textId="77777777" w:rsidR="00AA2CEB" w:rsidRPr="00620133" w:rsidRDefault="00AA2CEB" w:rsidP="00AA2CE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6 (11.1)</w:t>
            </w:r>
          </w:p>
        </w:tc>
        <w:tc>
          <w:tcPr>
            <w:tcW w:w="1530" w:type="dxa"/>
            <w:shd w:val="clear" w:color="auto" w:fill="auto"/>
          </w:tcPr>
          <w:p w14:paraId="22EC372F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.00 (0.38–10.52)</w:t>
            </w:r>
          </w:p>
        </w:tc>
        <w:tc>
          <w:tcPr>
            <w:tcW w:w="720" w:type="dxa"/>
            <w:shd w:val="clear" w:color="auto" w:fill="auto"/>
          </w:tcPr>
          <w:p w14:paraId="5B0DCC0F" w14:textId="77777777" w:rsidR="00AA2CEB" w:rsidRPr="0025154C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sz w:val="16"/>
                <w:szCs w:val="16"/>
                <w:lang w:val="en-US"/>
              </w:rPr>
              <w:t>0.414</w:t>
            </w:r>
          </w:p>
        </w:tc>
        <w:tc>
          <w:tcPr>
            <w:tcW w:w="1530" w:type="dxa"/>
          </w:tcPr>
          <w:p w14:paraId="3B5A3374" w14:textId="391BADAF" w:rsidR="00AA2CEB" w:rsidRPr="0025154C" w:rsidRDefault="0025154C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.27 (0.21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7.58)</w:t>
            </w:r>
          </w:p>
        </w:tc>
        <w:tc>
          <w:tcPr>
            <w:tcW w:w="630" w:type="dxa"/>
          </w:tcPr>
          <w:p w14:paraId="0E74BCC4" w14:textId="75E2D243" w:rsidR="00AA2CEB" w:rsidRPr="0025154C" w:rsidRDefault="0025154C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90</w:t>
            </w:r>
          </w:p>
        </w:tc>
      </w:tr>
      <w:tr w:rsidR="00AA2CEB" w:rsidRPr="009D58D4" w14:paraId="6E9FE58D" w14:textId="77777777" w:rsidTr="1D34EBEC">
        <w:trPr>
          <w:tblHeader/>
        </w:trPr>
        <w:tc>
          <w:tcPr>
            <w:tcW w:w="1440" w:type="dxa"/>
            <w:vMerge/>
          </w:tcPr>
          <w:p w14:paraId="02E59E07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</w:tcPr>
          <w:p w14:paraId="3DEC21AC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–44</w:t>
            </w:r>
          </w:p>
        </w:tc>
        <w:tc>
          <w:tcPr>
            <w:tcW w:w="1260" w:type="dxa"/>
            <w:shd w:val="clear" w:color="auto" w:fill="auto"/>
          </w:tcPr>
          <w:p w14:paraId="26D4A6FE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77 (76.2)</w:t>
            </w:r>
          </w:p>
        </w:tc>
        <w:tc>
          <w:tcPr>
            <w:tcW w:w="1170" w:type="dxa"/>
            <w:shd w:val="clear" w:color="auto" w:fill="auto"/>
          </w:tcPr>
          <w:p w14:paraId="47173125" w14:textId="77777777" w:rsidR="00AA2CEB" w:rsidRPr="00620133" w:rsidRDefault="00AA2CEB" w:rsidP="00AA2CE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4 (23.8)</w:t>
            </w:r>
          </w:p>
        </w:tc>
        <w:tc>
          <w:tcPr>
            <w:tcW w:w="1530" w:type="dxa"/>
            <w:shd w:val="clear" w:color="auto" w:fill="auto"/>
          </w:tcPr>
          <w:p w14:paraId="5FC52E3C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.98 (1.11–22.33)</w:t>
            </w:r>
          </w:p>
        </w:tc>
        <w:tc>
          <w:tcPr>
            <w:tcW w:w="720" w:type="dxa"/>
            <w:shd w:val="clear" w:color="auto" w:fill="auto"/>
          </w:tcPr>
          <w:p w14:paraId="2A8B8CD0" w14:textId="77777777" w:rsidR="00AA2CEB" w:rsidRPr="006A7118" w:rsidRDefault="00AA2CEB" w:rsidP="00AA2C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A711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36*</w:t>
            </w:r>
          </w:p>
        </w:tc>
        <w:tc>
          <w:tcPr>
            <w:tcW w:w="1530" w:type="dxa"/>
          </w:tcPr>
          <w:p w14:paraId="46A5D94F" w14:textId="19A93D51" w:rsidR="00AA2CEB" w:rsidRPr="0025154C" w:rsidRDefault="0025154C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2.63 (0.52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3.38)</w:t>
            </w:r>
          </w:p>
        </w:tc>
        <w:tc>
          <w:tcPr>
            <w:tcW w:w="630" w:type="dxa"/>
          </w:tcPr>
          <w:p w14:paraId="638E8C0E" w14:textId="0CA21256" w:rsidR="00AA2CEB" w:rsidRPr="0025154C" w:rsidRDefault="0025154C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42</w:t>
            </w:r>
          </w:p>
        </w:tc>
      </w:tr>
      <w:tr w:rsidR="00AA2CEB" w:rsidRPr="009D58D4" w14:paraId="3D3D4DF9" w14:textId="77777777" w:rsidTr="1D34EBEC">
        <w:trPr>
          <w:tblHeader/>
        </w:trPr>
        <w:tc>
          <w:tcPr>
            <w:tcW w:w="1440" w:type="dxa"/>
            <w:vMerge/>
          </w:tcPr>
          <w:p w14:paraId="073644B8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</w:tcPr>
          <w:p w14:paraId="47F6E8F0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–29</w:t>
            </w:r>
          </w:p>
        </w:tc>
        <w:tc>
          <w:tcPr>
            <w:tcW w:w="1260" w:type="dxa"/>
            <w:shd w:val="clear" w:color="auto" w:fill="auto"/>
          </w:tcPr>
          <w:p w14:paraId="66530B76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2 (92.9)</w:t>
            </w:r>
          </w:p>
        </w:tc>
        <w:tc>
          <w:tcPr>
            <w:tcW w:w="1170" w:type="dxa"/>
            <w:shd w:val="clear" w:color="auto" w:fill="auto"/>
          </w:tcPr>
          <w:p w14:paraId="1AEBAAA0" w14:textId="77777777" w:rsidR="00AA2CEB" w:rsidRPr="00620133" w:rsidRDefault="00AA2CEB" w:rsidP="00AA2CE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 (7.1)</w:t>
            </w:r>
          </w:p>
        </w:tc>
        <w:tc>
          <w:tcPr>
            <w:tcW w:w="1530" w:type="dxa"/>
            <w:shd w:val="clear" w:color="auto" w:fill="auto"/>
          </w:tcPr>
          <w:p w14:paraId="5DFD8029" w14:textId="77777777" w:rsidR="00AA2CEB" w:rsidRPr="00620133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23 (0.21–7.10)</w:t>
            </w:r>
          </w:p>
        </w:tc>
        <w:tc>
          <w:tcPr>
            <w:tcW w:w="720" w:type="dxa"/>
            <w:shd w:val="clear" w:color="auto" w:fill="auto"/>
          </w:tcPr>
          <w:p w14:paraId="612A7C09" w14:textId="77777777" w:rsidR="00AA2CEB" w:rsidRPr="0025154C" w:rsidRDefault="00AA2CEB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1530" w:type="dxa"/>
          </w:tcPr>
          <w:p w14:paraId="35E548A0" w14:textId="40A632C7" w:rsidR="00AA2CEB" w:rsidRPr="0025154C" w:rsidRDefault="0025154C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0.56 (0.09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3.67)</w:t>
            </w:r>
          </w:p>
        </w:tc>
        <w:tc>
          <w:tcPr>
            <w:tcW w:w="630" w:type="dxa"/>
          </w:tcPr>
          <w:p w14:paraId="381FF66C" w14:textId="42F6C559" w:rsidR="00AA2CEB" w:rsidRPr="0025154C" w:rsidRDefault="0025154C" w:rsidP="00AA2C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50</w:t>
            </w:r>
          </w:p>
        </w:tc>
      </w:tr>
      <w:tr w:rsidR="0025154C" w:rsidRPr="009D58D4" w14:paraId="0AE6DE01" w14:textId="77777777" w:rsidTr="1D34EBEC">
        <w:trPr>
          <w:tblHeader/>
        </w:trPr>
        <w:tc>
          <w:tcPr>
            <w:tcW w:w="1440" w:type="dxa"/>
            <w:vMerge/>
          </w:tcPr>
          <w:p w14:paraId="73E520E5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382BF06C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0–14 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08B32333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6 (83.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5B5A0556" w14:textId="77777777" w:rsidR="0025154C" w:rsidRPr="00620133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9 (16.4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14:paraId="278B9BB8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.13 (0.63–15.44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31E1B5C4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B06E477" w14:textId="0FFDC4FF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12776EEB" w14:textId="157B2010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25154C" w:rsidRPr="009D58D4" w14:paraId="783AF9BF" w14:textId="77777777" w:rsidTr="1D34EBEC">
        <w:trPr>
          <w:tblHeader/>
        </w:trPr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55DF7B6B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IV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798E9468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6DE04021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4 (89.3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4F0936FC" w14:textId="77777777" w:rsidR="0025154C" w:rsidRPr="00620133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6 (10.7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2F8F4B46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27477B39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C4EF56C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7C2A2784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25154C" w:rsidRPr="009D58D4" w14:paraId="52F9ABD7" w14:textId="77777777" w:rsidTr="1D34EBEC">
        <w:trPr>
          <w:tblHeader/>
        </w:trPr>
        <w:tc>
          <w:tcPr>
            <w:tcW w:w="1440" w:type="dxa"/>
            <w:vMerge/>
          </w:tcPr>
          <w:p w14:paraId="098C0BE7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CB1459A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17C816FD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21 (80.7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7226ACEB" w14:textId="77777777" w:rsidR="0025154C" w:rsidRPr="00620133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9 (19.3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14:paraId="50C49860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.01 (1.04–3.88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21166F06" w14:textId="77777777" w:rsidR="0025154C" w:rsidRPr="006A7118" w:rsidRDefault="0025154C" w:rsidP="0025154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A711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38*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74ADEBFA" w14:textId="2F89CCD9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8 (0.62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55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4F42DBDE" w14:textId="54845BCD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07</w:t>
            </w:r>
          </w:p>
        </w:tc>
      </w:tr>
      <w:tr w:rsidR="0025154C" w:rsidRPr="009D58D4" w14:paraId="318C1A25" w14:textId="77777777" w:rsidTr="1D34EBEC">
        <w:trPr>
          <w:tblHeader/>
        </w:trPr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4F4228ED" w14:textId="7D78760E" w:rsidR="0025154C" w:rsidRPr="00620133" w:rsidRDefault="1D34EBEC" w:rsidP="1D34EBE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D34EBE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ducation level</w:t>
            </w:r>
            <w:r w:rsidRPr="1D34EBE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828F36D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condary/ higher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160F6295" w14:textId="74C29F70" w:rsidR="0025154C" w:rsidRPr="00AA2CEB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51 (89.5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6745BAA1" w14:textId="696B6EF7" w:rsidR="0025154C" w:rsidRPr="00AA2CEB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6 (10.5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79159DC8" w14:textId="77777777" w:rsidR="0025154C" w:rsidRPr="00AA2CEB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2CE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4D53060E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51C1F6E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22EE785C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25154C" w:rsidRPr="009D58D4" w14:paraId="25DB7A8F" w14:textId="77777777" w:rsidTr="1D34EBEC">
        <w:trPr>
          <w:tblHeader/>
        </w:trPr>
        <w:tc>
          <w:tcPr>
            <w:tcW w:w="1440" w:type="dxa"/>
            <w:vMerge/>
          </w:tcPr>
          <w:p w14:paraId="66D3C42C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</w:tcPr>
          <w:p w14:paraId="6519B7CE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sic complete</w:t>
            </w:r>
          </w:p>
        </w:tc>
        <w:tc>
          <w:tcPr>
            <w:tcW w:w="1260" w:type="dxa"/>
            <w:shd w:val="clear" w:color="auto" w:fill="auto"/>
          </w:tcPr>
          <w:p w14:paraId="26AD424A" w14:textId="598CED7E" w:rsidR="0025154C" w:rsidRPr="00AA2CEB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72 (76.6)</w:t>
            </w:r>
          </w:p>
        </w:tc>
        <w:tc>
          <w:tcPr>
            <w:tcW w:w="1170" w:type="dxa"/>
            <w:shd w:val="clear" w:color="auto" w:fill="auto"/>
          </w:tcPr>
          <w:p w14:paraId="5FD4CC4D" w14:textId="0E7FECF8" w:rsidR="0025154C" w:rsidRPr="00AA2CEB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22 (23.4)</w:t>
            </w:r>
          </w:p>
        </w:tc>
        <w:tc>
          <w:tcPr>
            <w:tcW w:w="1530" w:type="dxa"/>
            <w:shd w:val="clear" w:color="auto" w:fill="auto"/>
          </w:tcPr>
          <w:p w14:paraId="01AE8164" w14:textId="5CB292AD" w:rsidR="0025154C" w:rsidRPr="00AA2CEB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2CEB">
              <w:rPr>
                <w:rFonts w:ascii="Arial" w:hAnsi="Arial" w:cs="Arial"/>
                <w:sz w:val="16"/>
                <w:szCs w:val="16"/>
                <w:lang w:val="en-US"/>
              </w:rPr>
              <w:t>2.60 (0.98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AA2CEB">
              <w:rPr>
                <w:rFonts w:ascii="Arial" w:hAnsi="Arial" w:cs="Arial"/>
                <w:sz w:val="16"/>
                <w:szCs w:val="16"/>
                <w:lang w:val="en-US"/>
              </w:rPr>
              <w:t>6.86)</w:t>
            </w:r>
          </w:p>
        </w:tc>
        <w:tc>
          <w:tcPr>
            <w:tcW w:w="720" w:type="dxa"/>
            <w:shd w:val="clear" w:color="auto" w:fill="auto"/>
          </w:tcPr>
          <w:p w14:paraId="1EA67D85" w14:textId="49B1D39C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530" w:type="dxa"/>
          </w:tcPr>
          <w:p w14:paraId="742A26E4" w14:textId="460FDC91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40 (0.85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.79)</w:t>
            </w:r>
          </w:p>
        </w:tc>
        <w:tc>
          <w:tcPr>
            <w:tcW w:w="630" w:type="dxa"/>
          </w:tcPr>
          <w:p w14:paraId="1022E5ED" w14:textId="698D78CC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00</w:t>
            </w:r>
          </w:p>
        </w:tc>
      </w:tr>
      <w:tr w:rsidR="0025154C" w:rsidRPr="009D58D4" w14:paraId="310D35B6" w14:textId="77777777" w:rsidTr="1D34EBEC">
        <w:trPr>
          <w:tblHeader/>
        </w:trPr>
        <w:tc>
          <w:tcPr>
            <w:tcW w:w="1440" w:type="dxa"/>
            <w:vMerge/>
          </w:tcPr>
          <w:p w14:paraId="6FF98209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</w:tcPr>
          <w:p w14:paraId="51FE750D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sic incomplete</w:t>
            </w:r>
          </w:p>
        </w:tc>
        <w:tc>
          <w:tcPr>
            <w:tcW w:w="1260" w:type="dxa"/>
            <w:shd w:val="clear" w:color="auto" w:fill="auto"/>
          </w:tcPr>
          <w:p w14:paraId="29DD4F36" w14:textId="736006F1" w:rsidR="0025154C" w:rsidRPr="00AA2CEB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75 (91.5)</w:t>
            </w:r>
          </w:p>
        </w:tc>
        <w:tc>
          <w:tcPr>
            <w:tcW w:w="1170" w:type="dxa"/>
            <w:shd w:val="clear" w:color="auto" w:fill="auto"/>
          </w:tcPr>
          <w:p w14:paraId="2A349C24" w14:textId="45F74DC7" w:rsidR="0025154C" w:rsidRPr="00AA2CEB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7 (8.5)</w:t>
            </w:r>
          </w:p>
        </w:tc>
        <w:tc>
          <w:tcPr>
            <w:tcW w:w="1530" w:type="dxa"/>
            <w:shd w:val="clear" w:color="auto" w:fill="auto"/>
          </w:tcPr>
          <w:p w14:paraId="3F56DC88" w14:textId="3B6F9972" w:rsidR="0025154C" w:rsidRPr="00AA2CEB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2CEB">
              <w:rPr>
                <w:rFonts w:ascii="Arial" w:hAnsi="Arial" w:cs="Arial"/>
                <w:sz w:val="16"/>
                <w:szCs w:val="16"/>
                <w:lang w:val="en-US"/>
              </w:rPr>
              <w:t>0.79 (0.25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AA2CEB">
              <w:rPr>
                <w:rFonts w:ascii="Arial" w:hAnsi="Arial" w:cs="Arial"/>
                <w:sz w:val="16"/>
                <w:szCs w:val="16"/>
                <w:lang w:val="en-US"/>
              </w:rPr>
              <w:t>2.50)</w:t>
            </w:r>
          </w:p>
        </w:tc>
        <w:tc>
          <w:tcPr>
            <w:tcW w:w="720" w:type="dxa"/>
            <w:shd w:val="clear" w:color="auto" w:fill="auto"/>
          </w:tcPr>
          <w:p w14:paraId="025723E1" w14:textId="435E6F33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sz w:val="16"/>
                <w:szCs w:val="16"/>
                <w:lang w:val="en-US"/>
              </w:rPr>
              <w:t>0.692</w:t>
            </w:r>
          </w:p>
        </w:tc>
        <w:tc>
          <w:tcPr>
            <w:tcW w:w="1530" w:type="dxa"/>
          </w:tcPr>
          <w:p w14:paraId="64081360" w14:textId="18DCC7A1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7 (0.20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25)</w:t>
            </w:r>
          </w:p>
        </w:tc>
        <w:tc>
          <w:tcPr>
            <w:tcW w:w="630" w:type="dxa"/>
          </w:tcPr>
          <w:p w14:paraId="24DC4343" w14:textId="68E325A1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15</w:t>
            </w:r>
          </w:p>
        </w:tc>
      </w:tr>
      <w:tr w:rsidR="0025154C" w:rsidRPr="009D58D4" w14:paraId="6E843B6E" w14:textId="77777777" w:rsidTr="1D34EBEC">
        <w:trPr>
          <w:tblHeader/>
        </w:trPr>
        <w:tc>
          <w:tcPr>
            <w:tcW w:w="1440" w:type="dxa"/>
            <w:vMerge/>
          </w:tcPr>
          <w:p w14:paraId="62D24ED2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3926C7F9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lliterat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1FD274B3" w14:textId="21C80814" w:rsidR="0025154C" w:rsidRPr="00AA2CEB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1 (91.7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67D3B750" w14:textId="11EAB0A0" w:rsidR="0025154C" w:rsidRPr="00AA2CEB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14:paraId="402C726C" w14:textId="738696EE" w:rsidR="0025154C" w:rsidRPr="00AA2CEB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2CEB">
              <w:rPr>
                <w:rFonts w:ascii="Arial" w:hAnsi="Arial" w:cs="Arial"/>
                <w:sz w:val="16"/>
                <w:szCs w:val="16"/>
                <w:lang w:val="en-US"/>
              </w:rPr>
              <w:t>0.77 (0.08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AA2CEB">
              <w:rPr>
                <w:rFonts w:ascii="Arial" w:hAnsi="Arial" w:cs="Arial"/>
                <w:sz w:val="16"/>
                <w:szCs w:val="16"/>
                <w:lang w:val="en-US"/>
              </w:rPr>
              <w:t>7.08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042E6477" w14:textId="0D591A21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sz w:val="16"/>
                <w:szCs w:val="16"/>
                <w:lang w:val="en-US"/>
              </w:rPr>
              <w:t>0.82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2D0EACC" w14:textId="2E4C2C98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1 (0.09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.39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23CC451D" w14:textId="3B579D6F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4</w:t>
            </w:r>
          </w:p>
        </w:tc>
      </w:tr>
      <w:tr w:rsidR="0025154C" w:rsidRPr="009D58D4" w14:paraId="118F3AE8" w14:textId="77777777" w:rsidTr="1D34EBEC">
        <w:trPr>
          <w:tblHeader/>
        </w:trPr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61E8F042" w14:textId="794E7FB9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ohabitation with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ickens and/or ducks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055F336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3C603349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87 (87.0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519C5B19" w14:textId="77777777" w:rsidR="0025154C" w:rsidRPr="00620133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8 (13.0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765FB747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51071FE5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95F6CD6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7CDEFCA5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25154C" w:rsidRPr="009D58D4" w14:paraId="44A3A33B" w14:textId="77777777" w:rsidTr="1D34EBEC">
        <w:trPr>
          <w:tblHeader/>
        </w:trPr>
        <w:tc>
          <w:tcPr>
            <w:tcW w:w="1440" w:type="dxa"/>
            <w:vMerge/>
          </w:tcPr>
          <w:p w14:paraId="3ED39E96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777C532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28D4EDCD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68 (80.0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0BB394C3" w14:textId="77777777" w:rsidR="0025154C" w:rsidRPr="00620133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7 (20.0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14:paraId="035EB4AA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67 (0.86–3.24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63459D98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0BBC722" w14:textId="2B3F797A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2 (0.65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54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3ED320F1" w14:textId="3D24021B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31</w:t>
            </w:r>
          </w:p>
        </w:tc>
      </w:tr>
      <w:tr w:rsidR="0025154C" w:rsidRPr="009D58D4" w14:paraId="0C08D77D" w14:textId="77777777" w:rsidTr="1D34EBEC">
        <w:trPr>
          <w:tblHeader/>
        </w:trPr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54B9E008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sumption of chicken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79D46553" w14:textId="77777777" w:rsidR="0025154C" w:rsidRPr="00620133" w:rsidRDefault="0025154C" w:rsidP="0025154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644019DC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85 (89.5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0A2CFEBE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0 (10.5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7B356F20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4BF50FFE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373565F" w14:textId="297195E9" w:rsidR="0025154C" w:rsidRPr="00A9430B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4AC53ED9" w14:textId="0590C5CB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25154C" w:rsidRPr="009D58D4" w14:paraId="45A44072" w14:textId="77777777" w:rsidTr="1D34EBEC">
        <w:trPr>
          <w:tblHeader/>
        </w:trPr>
        <w:tc>
          <w:tcPr>
            <w:tcW w:w="1440" w:type="dxa"/>
            <w:vMerge/>
          </w:tcPr>
          <w:p w14:paraId="4A3F82EB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18E472B" w14:textId="77777777" w:rsidR="0025154C" w:rsidRPr="00620133" w:rsidRDefault="0025154C" w:rsidP="0025154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4A4CEF46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70 (82.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0484222E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5 (17.1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14:paraId="5C20042B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75 (0.83–3.70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534CCE12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48A6A52" w14:textId="1E00AE6D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04 (0.84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95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0D1DA734" w14:textId="1B304F7C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</w:tc>
      </w:tr>
      <w:tr w:rsidR="0025154C" w:rsidRPr="009D58D4" w14:paraId="6B000526" w14:textId="77777777" w:rsidTr="1D34EBEC">
        <w:trPr>
          <w:tblHeader/>
        </w:trPr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494924FD" w14:textId="403363C0" w:rsidR="0025154C" w:rsidRPr="00620133" w:rsidRDefault="1D34EBEC" w:rsidP="1D34EBE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D34EBE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ccupation</w:t>
            </w:r>
            <w:r w:rsidRPr="1D34EBE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161CD401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mployed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6AFDF8E3" w14:textId="27661141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7 (88.4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2C420418" w14:textId="11B0AFDA" w:rsidR="0025154C" w:rsidRPr="00620133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11.6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7BA3C849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554781DE" w14:textId="77777777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34E0A79" w14:textId="4256EB61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53F4A237" w14:textId="1B90B006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25154C" w:rsidRPr="009D58D4" w14:paraId="4410383A" w14:textId="77777777" w:rsidTr="1D34EBEC">
        <w:trPr>
          <w:trHeight w:val="60"/>
          <w:tblHeader/>
        </w:trPr>
        <w:tc>
          <w:tcPr>
            <w:tcW w:w="1440" w:type="dxa"/>
            <w:vMerge/>
          </w:tcPr>
          <w:p w14:paraId="7AD27597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76F62C8B" w14:textId="77777777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5D17D917" w14:textId="18BD8A1C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 (82.3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76F02649" w14:textId="3A6802EE" w:rsidR="0025154C" w:rsidRPr="00620133" w:rsidRDefault="0025154C" w:rsidP="0025154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17.7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14:paraId="75F9C40A" w14:textId="06395512" w:rsidR="0025154C" w:rsidRPr="00620133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–3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09E2A7DA" w14:textId="608156F9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54C">
              <w:rPr>
                <w:rFonts w:ascii="Arial" w:hAnsi="Arial" w:cs="Arial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574DFF2E" w14:textId="5CF27A94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03 (0.91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52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66436F43" w14:textId="5D555DB9" w:rsidR="0025154C" w:rsidRPr="0025154C" w:rsidRDefault="0025154C" w:rsidP="002515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83</w:t>
            </w:r>
          </w:p>
        </w:tc>
      </w:tr>
    </w:tbl>
    <w:p w14:paraId="1FC20F2A" w14:textId="77777777" w:rsidR="1D34EBEC" w:rsidRDefault="1D34EBEC" w:rsidP="00A9430B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gramStart"/>
      <w:r w:rsidRPr="1D34EBEC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 w:rsidRPr="1D34EBEC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1D34EBEC">
        <w:rPr>
          <w:rFonts w:ascii="Arial" w:hAnsi="Arial" w:cs="Arial"/>
          <w:color w:val="000000" w:themeColor="text1"/>
          <w:sz w:val="16"/>
          <w:szCs w:val="16"/>
          <w:lang w:val="en-US"/>
        </w:rPr>
        <w:t>Only patients above the age of 15 were included in the analysis for this parameter</w:t>
      </w:r>
    </w:p>
    <w:p w14:paraId="3D49EF93" w14:textId="77777777" w:rsidR="00592CA9" w:rsidRPr="00A9430B" w:rsidRDefault="00592CA9" w:rsidP="00592CA9">
      <w:pPr>
        <w:rPr>
          <w:rFonts w:ascii="Arial" w:hAnsi="Arial" w:cs="Arial"/>
          <w:sz w:val="16"/>
          <w:szCs w:val="16"/>
          <w:lang w:val="en-US"/>
        </w:rPr>
      </w:pPr>
      <w:r w:rsidRPr="00A9430B">
        <w:rPr>
          <w:rFonts w:ascii="Arial" w:hAnsi="Arial" w:cs="Arial"/>
          <w:sz w:val="16"/>
          <w:szCs w:val="16"/>
          <w:lang w:val="en-US"/>
        </w:rPr>
        <w:t>* p &lt; 0.05 in bivariate analysis</w:t>
      </w:r>
    </w:p>
    <w:p w14:paraId="6150A46B" w14:textId="77777777" w:rsidR="00592CA9" w:rsidRPr="00620133" w:rsidRDefault="00592CA9" w:rsidP="00592CA9">
      <w:pPr>
        <w:rPr>
          <w:rFonts w:ascii="Arial" w:hAnsi="Arial" w:cs="Arial"/>
          <w:lang w:val="en-US"/>
        </w:rPr>
      </w:pPr>
    </w:p>
    <w:p w14:paraId="6DC07B47" w14:textId="77777777" w:rsidR="00592CA9" w:rsidRPr="00620133" w:rsidRDefault="00592CA9" w:rsidP="00592CA9">
      <w:pPr>
        <w:rPr>
          <w:rFonts w:ascii="Arial" w:hAnsi="Arial" w:cs="Arial"/>
          <w:lang w:val="en-US"/>
        </w:rPr>
      </w:pPr>
    </w:p>
    <w:p w14:paraId="178C5BD2" w14:textId="77777777" w:rsidR="00592CA9" w:rsidRPr="00620133" w:rsidRDefault="00592CA9">
      <w:pPr>
        <w:rPr>
          <w:rFonts w:ascii="Arial" w:hAnsi="Arial" w:cs="Arial"/>
          <w:b/>
          <w:bCs/>
          <w:lang w:val="en-US"/>
        </w:rPr>
      </w:pPr>
    </w:p>
    <w:p w14:paraId="200DD40E" w14:textId="5A492C31" w:rsidR="00592CA9" w:rsidRPr="00620133" w:rsidRDefault="00592CA9">
      <w:pPr>
        <w:rPr>
          <w:rFonts w:ascii="Arial" w:hAnsi="Arial" w:cs="Arial"/>
          <w:b/>
          <w:bCs/>
          <w:lang w:val="en-US"/>
        </w:rPr>
      </w:pPr>
    </w:p>
    <w:p w14:paraId="44314637" w14:textId="315F93D5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3AB722C7" w14:textId="1EBE0250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7A6B7E9E" w14:textId="08E55F26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627FF012" w14:textId="6129D660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1D121A09" w14:textId="5A7D9A18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1F8D67DB" w14:textId="0ED60DEF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44E14757" w14:textId="117AB351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2B3DF4AE" w14:textId="02E09147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7C321101" w14:textId="6F54F1D7" w:rsidR="00E13D82" w:rsidRDefault="00E13D82">
      <w:pPr>
        <w:rPr>
          <w:rFonts w:ascii="Arial" w:hAnsi="Arial" w:cs="Arial"/>
          <w:b/>
          <w:bCs/>
          <w:lang w:val="en-US"/>
        </w:rPr>
      </w:pPr>
    </w:p>
    <w:p w14:paraId="28CEC28A" w14:textId="77777777" w:rsidR="009D58D4" w:rsidRPr="00620133" w:rsidRDefault="009D58D4">
      <w:pPr>
        <w:rPr>
          <w:rFonts w:ascii="Arial" w:hAnsi="Arial" w:cs="Arial"/>
          <w:b/>
          <w:bCs/>
          <w:lang w:val="en-US"/>
        </w:rPr>
      </w:pPr>
    </w:p>
    <w:p w14:paraId="097E408B" w14:textId="4B7ED396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5B87F915" w14:textId="0A6B816F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59513AE4" w14:textId="77777777" w:rsidR="00E13D82" w:rsidRPr="00620133" w:rsidRDefault="00E13D82">
      <w:pPr>
        <w:rPr>
          <w:rFonts w:ascii="Arial" w:hAnsi="Arial" w:cs="Arial"/>
          <w:b/>
          <w:bCs/>
          <w:lang w:val="en-US"/>
        </w:rPr>
      </w:pPr>
    </w:p>
    <w:p w14:paraId="71867775" w14:textId="01AAE54E" w:rsidR="00E13D82" w:rsidRPr="00620133" w:rsidRDefault="00E13D82" w:rsidP="00E13D82">
      <w:pPr>
        <w:rPr>
          <w:rFonts w:ascii="Arial" w:hAnsi="Arial" w:cs="Arial"/>
          <w:b/>
          <w:lang w:val="en-US"/>
        </w:rPr>
      </w:pPr>
      <w:r w:rsidRPr="00620133">
        <w:rPr>
          <w:rFonts w:ascii="Arial" w:hAnsi="Arial" w:cs="Arial"/>
          <w:b/>
          <w:lang w:val="en-US"/>
        </w:rPr>
        <w:lastRenderedPageBreak/>
        <w:t>Table 5.</w:t>
      </w:r>
      <w:r w:rsidRPr="00620133">
        <w:rPr>
          <w:rFonts w:ascii="Arial" w:hAnsi="Arial" w:cs="Arial"/>
          <w:lang w:val="en-US"/>
        </w:rPr>
        <w:t xml:space="preserve"> Bivariate analysis of association between selected risk factors and </w:t>
      </w:r>
      <w:r w:rsidRPr="00620133">
        <w:rPr>
          <w:rFonts w:ascii="Arial" w:hAnsi="Arial" w:cs="Arial"/>
          <w:i/>
          <w:lang w:val="en-US"/>
        </w:rPr>
        <w:t xml:space="preserve">Campylobacter </w:t>
      </w:r>
      <w:r w:rsidRPr="00620133">
        <w:rPr>
          <w:rFonts w:ascii="Arial" w:hAnsi="Arial" w:cs="Arial"/>
          <w:lang w:val="en-US"/>
        </w:rPr>
        <w:t xml:space="preserve">spp. prevalence </w:t>
      </w:r>
      <w:r w:rsidR="00213822">
        <w:rPr>
          <w:rFonts w:ascii="Arial" w:hAnsi="Arial" w:cs="Arial"/>
          <w:lang w:val="en-US"/>
        </w:rPr>
        <w:t>among study participants</w:t>
      </w:r>
      <w:r w:rsidRPr="00620133">
        <w:rPr>
          <w:rFonts w:ascii="Arial" w:hAnsi="Arial" w:cs="Arial"/>
          <w:lang w:val="en-US"/>
        </w:rPr>
        <w:t>.</w:t>
      </w:r>
    </w:p>
    <w:tbl>
      <w:tblPr>
        <w:tblStyle w:val="TableGrid"/>
        <w:tblW w:w="94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539"/>
        <w:gridCol w:w="2151"/>
        <w:gridCol w:w="693"/>
        <w:gridCol w:w="1202"/>
        <w:gridCol w:w="1255"/>
        <w:gridCol w:w="1530"/>
        <w:gridCol w:w="1080"/>
      </w:tblGrid>
      <w:tr w:rsidR="00E13D82" w:rsidRPr="009D58D4" w14:paraId="2E95ED18" w14:textId="77777777" w:rsidTr="00D53712">
        <w:trPr>
          <w:tblHeader/>
        </w:trPr>
        <w:tc>
          <w:tcPr>
            <w:tcW w:w="1539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EA1A98E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4"/>
                <w:lang w:val="en-US"/>
              </w:rPr>
              <w:t>Variables</w:t>
            </w:r>
          </w:p>
        </w:tc>
        <w:tc>
          <w:tcPr>
            <w:tcW w:w="2151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AF295B6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4"/>
                <w:lang w:val="en-US"/>
              </w:rPr>
              <w:t>Categories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7663AE3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b/>
                <w:i/>
                <w:sz w:val="16"/>
                <w:szCs w:val="14"/>
                <w:lang w:val="en-US"/>
              </w:rPr>
              <w:t>Campylobacter</w:t>
            </w:r>
            <w:r w:rsidRPr="00620133">
              <w:rPr>
                <w:rFonts w:ascii="Arial" w:hAnsi="Arial" w:cs="Arial"/>
                <w:b/>
                <w:sz w:val="16"/>
                <w:szCs w:val="14"/>
                <w:lang w:val="en-US"/>
              </w:rPr>
              <w:t xml:space="preserve"> spp.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7EDF326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4"/>
                <w:lang w:val="en-US"/>
              </w:rPr>
              <w:t>Univariate logistic analysis</w:t>
            </w:r>
          </w:p>
        </w:tc>
      </w:tr>
      <w:tr w:rsidR="00E13D82" w:rsidRPr="009D58D4" w14:paraId="79190C10" w14:textId="77777777" w:rsidTr="00D53712">
        <w:trPr>
          <w:tblHeader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48B587F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vMerge/>
            <w:tcBorders>
              <w:bottom w:val="single" w:sz="12" w:space="0" w:color="auto"/>
            </w:tcBorders>
          </w:tcPr>
          <w:p w14:paraId="772DC4D3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</w:p>
        </w:tc>
        <w:tc>
          <w:tcPr>
            <w:tcW w:w="6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1E4D867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4"/>
                <w:lang w:val="en-US"/>
              </w:rPr>
              <w:t>N. tested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4EA3BD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4"/>
                <w:lang w:val="en-US"/>
              </w:rPr>
              <w:t>N. positive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AEC459A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4"/>
                <w:lang w:val="en-US"/>
              </w:rPr>
              <w:t>%prevalenc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5370AC7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4"/>
                <w:lang w:val="en-US"/>
              </w:rPr>
              <w:t xml:space="preserve">COR (95% CI)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BA52213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4"/>
                <w:lang w:val="en-US"/>
              </w:rPr>
              <w:t>p value</w:t>
            </w:r>
          </w:p>
        </w:tc>
      </w:tr>
      <w:tr w:rsidR="00E13D82" w:rsidRPr="009D58D4" w14:paraId="496AC3E4" w14:textId="77777777" w:rsidTr="00D53712"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50F0C7DC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Sex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40301B1D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Female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108CF95C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94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0B46FF63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0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3DC03EF3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5.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33BBCC8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5C60996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E13D82" w:rsidRPr="009D58D4" w14:paraId="6C75DEDC" w14:textId="77777777" w:rsidTr="00D53712"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1FE9DA2C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69638361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Male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29B3FF53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06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7956D9E2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3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13F19EED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2.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76AAC43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0.54 (0.14–1.99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25F48BB" w14:textId="67F02D27" w:rsidR="00E13D82" w:rsidRPr="00620133" w:rsidRDefault="00432DDF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0.352</w:t>
            </w:r>
          </w:p>
        </w:tc>
      </w:tr>
      <w:tr w:rsidR="00E13D82" w:rsidRPr="009D58D4" w14:paraId="2D9FE594" w14:textId="77777777" w:rsidTr="00D53712"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00F38F38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Age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1AC9FD09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≥60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51FD03C2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4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72860560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1A89189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.9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880C467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EFB66B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E13D82" w:rsidRPr="009D58D4" w14:paraId="7EEDCED4" w14:textId="77777777" w:rsidTr="00D53712">
        <w:tc>
          <w:tcPr>
            <w:tcW w:w="1539" w:type="dxa"/>
            <w:vMerge/>
          </w:tcPr>
          <w:p w14:paraId="6A371E9A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</w:tcPr>
          <w:p w14:paraId="5F9DF0DB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45–59</w:t>
            </w:r>
          </w:p>
        </w:tc>
        <w:tc>
          <w:tcPr>
            <w:tcW w:w="693" w:type="dxa"/>
          </w:tcPr>
          <w:p w14:paraId="492DE583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4</w:t>
            </w:r>
          </w:p>
        </w:tc>
        <w:tc>
          <w:tcPr>
            <w:tcW w:w="1202" w:type="dxa"/>
          </w:tcPr>
          <w:p w14:paraId="00CAB84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</w:t>
            </w:r>
          </w:p>
        </w:tc>
        <w:tc>
          <w:tcPr>
            <w:tcW w:w="1255" w:type="dxa"/>
          </w:tcPr>
          <w:p w14:paraId="7C0BF532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.7</w:t>
            </w:r>
          </w:p>
        </w:tc>
        <w:tc>
          <w:tcPr>
            <w:tcW w:w="1530" w:type="dxa"/>
          </w:tcPr>
          <w:p w14:paraId="71CA7FF7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27 (0.11–14.51)</w:t>
            </w:r>
          </w:p>
        </w:tc>
        <w:tc>
          <w:tcPr>
            <w:tcW w:w="1080" w:type="dxa"/>
          </w:tcPr>
          <w:p w14:paraId="009C1567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849</w:t>
            </w:r>
          </w:p>
        </w:tc>
      </w:tr>
      <w:tr w:rsidR="00E13D82" w:rsidRPr="009D58D4" w14:paraId="007CA980" w14:textId="77777777" w:rsidTr="00D53712">
        <w:trPr>
          <w:trHeight w:val="62"/>
        </w:trPr>
        <w:tc>
          <w:tcPr>
            <w:tcW w:w="1539" w:type="dxa"/>
            <w:vMerge/>
          </w:tcPr>
          <w:p w14:paraId="0424A6FD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</w:tcPr>
          <w:p w14:paraId="0D26DC41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30–44</w:t>
            </w:r>
          </w:p>
        </w:tc>
        <w:tc>
          <w:tcPr>
            <w:tcW w:w="693" w:type="dxa"/>
          </w:tcPr>
          <w:p w14:paraId="26DC60C3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01</w:t>
            </w:r>
          </w:p>
        </w:tc>
        <w:tc>
          <w:tcPr>
            <w:tcW w:w="1202" w:type="dxa"/>
          </w:tcPr>
          <w:p w14:paraId="6F78E6B0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</w:t>
            </w:r>
          </w:p>
        </w:tc>
        <w:tc>
          <w:tcPr>
            <w:tcW w:w="1255" w:type="dxa"/>
          </w:tcPr>
          <w:p w14:paraId="0C36E394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.9</w:t>
            </w:r>
          </w:p>
        </w:tc>
        <w:tc>
          <w:tcPr>
            <w:tcW w:w="1530" w:type="dxa"/>
          </w:tcPr>
          <w:p w14:paraId="30C55F23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36 (0.15–12.57)</w:t>
            </w:r>
          </w:p>
        </w:tc>
        <w:tc>
          <w:tcPr>
            <w:tcW w:w="1080" w:type="dxa"/>
          </w:tcPr>
          <w:p w14:paraId="1EDF884D" w14:textId="403A52FC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78</w:t>
            </w:r>
            <w:r w:rsidR="00ED6FE7">
              <w:rPr>
                <w:rFonts w:ascii="Arial" w:hAnsi="Arial" w:cs="Arial"/>
                <w:sz w:val="16"/>
                <w:szCs w:val="14"/>
                <w:lang w:val="en-US"/>
              </w:rPr>
              <w:t>7</w:t>
            </w:r>
          </w:p>
        </w:tc>
      </w:tr>
      <w:tr w:rsidR="00E13D82" w:rsidRPr="009D58D4" w14:paraId="42B94F84" w14:textId="77777777" w:rsidTr="00D53712">
        <w:tc>
          <w:tcPr>
            <w:tcW w:w="1539" w:type="dxa"/>
            <w:vMerge/>
          </w:tcPr>
          <w:p w14:paraId="497F3777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</w:tcPr>
          <w:p w14:paraId="307FB144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5–29</w:t>
            </w:r>
          </w:p>
        </w:tc>
        <w:tc>
          <w:tcPr>
            <w:tcW w:w="693" w:type="dxa"/>
          </w:tcPr>
          <w:p w14:paraId="2DC04543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6</w:t>
            </w:r>
          </w:p>
        </w:tc>
        <w:tc>
          <w:tcPr>
            <w:tcW w:w="1202" w:type="dxa"/>
          </w:tcPr>
          <w:p w14:paraId="442DE0B9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</w:t>
            </w:r>
          </w:p>
        </w:tc>
        <w:tc>
          <w:tcPr>
            <w:tcW w:w="1255" w:type="dxa"/>
          </w:tcPr>
          <w:p w14:paraId="2F12FAB1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.4</w:t>
            </w:r>
          </w:p>
        </w:tc>
        <w:tc>
          <w:tcPr>
            <w:tcW w:w="1530" w:type="dxa"/>
          </w:tcPr>
          <w:p w14:paraId="062817D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86 (0.19–18.65)</w:t>
            </w:r>
          </w:p>
        </w:tc>
        <w:tc>
          <w:tcPr>
            <w:tcW w:w="1080" w:type="dxa"/>
          </w:tcPr>
          <w:p w14:paraId="4B276E2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596</w:t>
            </w:r>
          </w:p>
        </w:tc>
      </w:tr>
      <w:tr w:rsidR="00E13D82" w:rsidRPr="009D58D4" w14:paraId="5351D5D1" w14:textId="77777777" w:rsidTr="00D53712"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5A2C5F22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734A6F91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 xml:space="preserve">0–14 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09A7142D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5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69BDB79F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2E3A2E39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.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90C03EC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90 (0.19–19.02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CFF2597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585</w:t>
            </w:r>
          </w:p>
        </w:tc>
      </w:tr>
      <w:tr w:rsidR="00E13D82" w:rsidRPr="009D58D4" w14:paraId="10C749AA" w14:textId="77777777" w:rsidTr="00D53712"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0584831A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Residence</w:t>
            </w:r>
          </w:p>
          <w:p w14:paraId="47A63D8F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4F946ADE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Urban/Under urbanization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0BD4B14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2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79A1901C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46227F87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5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483338A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85CF247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E13D82" w:rsidRPr="009D58D4" w14:paraId="4F0E922D" w14:textId="77777777" w:rsidTr="00D53712">
        <w:trPr>
          <w:trHeight w:val="46"/>
        </w:trPr>
        <w:tc>
          <w:tcPr>
            <w:tcW w:w="1539" w:type="dxa"/>
            <w:vMerge/>
          </w:tcPr>
          <w:p w14:paraId="4861B741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</w:tcPr>
          <w:p w14:paraId="67C010CD" w14:textId="2EF979DE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Suburban/</w:t>
            </w:r>
            <w:r w:rsidR="00B32234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Peri-urban</w:t>
            </w:r>
          </w:p>
        </w:tc>
        <w:tc>
          <w:tcPr>
            <w:tcW w:w="693" w:type="dxa"/>
          </w:tcPr>
          <w:p w14:paraId="4E5180A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78</w:t>
            </w:r>
          </w:p>
        </w:tc>
        <w:tc>
          <w:tcPr>
            <w:tcW w:w="1202" w:type="dxa"/>
          </w:tcPr>
          <w:p w14:paraId="27C1945C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2</w:t>
            </w:r>
          </w:p>
        </w:tc>
        <w:tc>
          <w:tcPr>
            <w:tcW w:w="1255" w:type="dxa"/>
          </w:tcPr>
          <w:p w14:paraId="4865536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3</w:t>
            </w:r>
          </w:p>
        </w:tc>
        <w:tc>
          <w:tcPr>
            <w:tcW w:w="1530" w:type="dxa"/>
          </w:tcPr>
          <w:p w14:paraId="723D8948" w14:textId="2C181C02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95 (0.12–7.6</w:t>
            </w:r>
            <w:r w:rsidR="00ED6FE7">
              <w:rPr>
                <w:rFonts w:ascii="Arial" w:hAnsi="Arial" w:cs="Arial"/>
                <w:sz w:val="16"/>
                <w:szCs w:val="14"/>
                <w:lang w:val="en-US"/>
              </w:rPr>
              <w:t>3</w:t>
            </w: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)</w:t>
            </w:r>
          </w:p>
        </w:tc>
        <w:tc>
          <w:tcPr>
            <w:tcW w:w="1080" w:type="dxa"/>
          </w:tcPr>
          <w:p w14:paraId="3DC87A74" w14:textId="6F42083D" w:rsidR="00E13D82" w:rsidRPr="00620133" w:rsidRDefault="00911FF9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.959</w:t>
            </w:r>
          </w:p>
        </w:tc>
      </w:tr>
      <w:tr w:rsidR="00C70EF4" w:rsidRPr="009D58D4" w14:paraId="4BF95EF0" w14:textId="77777777" w:rsidTr="00D53712"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7D0AA09C" w14:textId="2F14A7AE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Education level</w:t>
            </w:r>
            <w:r w:rsidR="0025154C" w:rsidRPr="00C70EF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1BC07FD4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Secondary/ higher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42F4A4EF" w14:textId="33C51690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7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3E683227" w14:textId="2AFF4EC8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3E58C707" w14:textId="1F7E188A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.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ED82E9B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 †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680F30E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C70EF4" w:rsidRPr="009D58D4" w14:paraId="23605E88" w14:textId="77777777" w:rsidTr="00D53712">
        <w:trPr>
          <w:trHeight w:val="71"/>
        </w:trPr>
        <w:tc>
          <w:tcPr>
            <w:tcW w:w="1539" w:type="dxa"/>
            <w:vMerge/>
          </w:tcPr>
          <w:p w14:paraId="38BC0AF5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20FD36D1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Basic complete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2D2CB34A" w14:textId="43801D5B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94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26E6DCAD" w14:textId="24F300E1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1AC9492" w14:textId="197582E5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.4</w:t>
            </w:r>
          </w:p>
        </w:tc>
        <w:tc>
          <w:tcPr>
            <w:tcW w:w="1530" w:type="dxa"/>
          </w:tcPr>
          <w:p w14:paraId="54CC4F99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–</w:t>
            </w:r>
          </w:p>
        </w:tc>
        <w:tc>
          <w:tcPr>
            <w:tcW w:w="1080" w:type="dxa"/>
          </w:tcPr>
          <w:p w14:paraId="3D168105" w14:textId="77777777" w:rsidR="00C70EF4" w:rsidRPr="00A9430B" w:rsidRDefault="00C70EF4" w:rsidP="00C70EF4">
            <w:pPr>
              <w:rPr>
                <w:rFonts w:ascii="Arial" w:hAnsi="Arial" w:cs="Arial"/>
                <w:bCs/>
                <w:sz w:val="16"/>
                <w:szCs w:val="14"/>
                <w:lang w:val="en-US"/>
              </w:rPr>
            </w:pPr>
            <w:r w:rsidRPr="00A9430B">
              <w:rPr>
                <w:rFonts w:ascii="Arial" w:hAnsi="Arial" w:cs="Arial"/>
                <w:bCs/>
                <w:sz w:val="16"/>
                <w:szCs w:val="14"/>
                <w:lang w:val="en-US"/>
              </w:rPr>
              <w:t>–</w:t>
            </w:r>
          </w:p>
        </w:tc>
      </w:tr>
      <w:tr w:rsidR="00C70EF4" w:rsidRPr="009D58D4" w14:paraId="12A3C7EC" w14:textId="77777777" w:rsidTr="00D53712">
        <w:trPr>
          <w:trHeight w:val="204"/>
        </w:trPr>
        <w:tc>
          <w:tcPr>
            <w:tcW w:w="1539" w:type="dxa"/>
            <w:vMerge/>
          </w:tcPr>
          <w:p w14:paraId="43174659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6EF28DFC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Basic incomplete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6A3DEB97" w14:textId="4C2B45C9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82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6483E12F" w14:textId="33210B82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262C668" w14:textId="15C34BC0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.7</w:t>
            </w:r>
          </w:p>
        </w:tc>
        <w:tc>
          <w:tcPr>
            <w:tcW w:w="1530" w:type="dxa"/>
          </w:tcPr>
          <w:p w14:paraId="126240B3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–</w:t>
            </w:r>
          </w:p>
        </w:tc>
        <w:tc>
          <w:tcPr>
            <w:tcW w:w="1080" w:type="dxa"/>
          </w:tcPr>
          <w:p w14:paraId="5E58E05A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–</w:t>
            </w:r>
          </w:p>
        </w:tc>
      </w:tr>
      <w:tr w:rsidR="00C70EF4" w:rsidRPr="009D58D4" w14:paraId="6D21B9E2" w14:textId="77777777" w:rsidTr="00D53712">
        <w:trPr>
          <w:trHeight w:val="51"/>
        </w:trPr>
        <w:tc>
          <w:tcPr>
            <w:tcW w:w="1539" w:type="dxa"/>
            <w:vMerge/>
          </w:tcPr>
          <w:p w14:paraId="30395970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2328FA13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Illiterate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760E8351" w14:textId="003DD035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2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25D0A128" w14:textId="5E69315B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FC33035" w14:textId="0497616E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8.3</w:t>
            </w:r>
          </w:p>
        </w:tc>
        <w:tc>
          <w:tcPr>
            <w:tcW w:w="1530" w:type="dxa"/>
          </w:tcPr>
          <w:p w14:paraId="0E1D2F55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–</w:t>
            </w:r>
          </w:p>
        </w:tc>
        <w:tc>
          <w:tcPr>
            <w:tcW w:w="1080" w:type="dxa"/>
          </w:tcPr>
          <w:p w14:paraId="10AD8DB3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–</w:t>
            </w:r>
          </w:p>
        </w:tc>
      </w:tr>
      <w:tr w:rsidR="00C70EF4" w:rsidRPr="009D58D4" w14:paraId="148F79E0" w14:textId="77777777" w:rsidTr="00D53712"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41E4F33C" w14:textId="143B24E6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Occupation</w:t>
            </w:r>
            <w:r w:rsidR="0025154C" w:rsidRPr="00C70EF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07542070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Employed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416D21C8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21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12B5DF3C" w14:textId="3E817401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6641B1A6" w14:textId="074C294D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.5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14917A2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C1C4BA9" w14:textId="77777777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C70EF4" w:rsidRPr="009D58D4" w14:paraId="08F59F73" w14:textId="77777777" w:rsidTr="00D53712">
        <w:tc>
          <w:tcPr>
            <w:tcW w:w="1539" w:type="dxa"/>
            <w:vMerge/>
          </w:tcPr>
          <w:p w14:paraId="5F433F8B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</w:tcPr>
          <w:p w14:paraId="31E9A80A" w14:textId="77777777" w:rsidR="00C70EF4" w:rsidRPr="00620133" w:rsidRDefault="00C70EF4" w:rsidP="00C70EF4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Unemployed</w:t>
            </w:r>
          </w:p>
        </w:tc>
        <w:tc>
          <w:tcPr>
            <w:tcW w:w="693" w:type="dxa"/>
          </w:tcPr>
          <w:p w14:paraId="6BE05ABA" w14:textId="360B0B4B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</w:t>
            </w:r>
            <w:r w:rsidR="00E1577D">
              <w:rPr>
                <w:rFonts w:ascii="Arial" w:hAnsi="Arial" w:cs="Arial"/>
                <w:sz w:val="16"/>
                <w:szCs w:val="14"/>
                <w:lang w:val="en-US"/>
              </w:rPr>
              <w:t>24</w:t>
            </w:r>
          </w:p>
        </w:tc>
        <w:tc>
          <w:tcPr>
            <w:tcW w:w="1202" w:type="dxa"/>
          </w:tcPr>
          <w:p w14:paraId="19057C45" w14:textId="0FD927C6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7</w:t>
            </w:r>
          </w:p>
        </w:tc>
        <w:tc>
          <w:tcPr>
            <w:tcW w:w="1255" w:type="dxa"/>
          </w:tcPr>
          <w:p w14:paraId="027D2FB9" w14:textId="18D77E45" w:rsidR="00C70EF4" w:rsidRPr="00620133" w:rsidRDefault="0025154C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.7</w:t>
            </w:r>
          </w:p>
        </w:tc>
        <w:tc>
          <w:tcPr>
            <w:tcW w:w="1530" w:type="dxa"/>
          </w:tcPr>
          <w:p w14:paraId="179C78B8" w14:textId="1E13DE68" w:rsidR="00C70EF4" w:rsidRPr="00620133" w:rsidRDefault="00911FF9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.35 (0.59</w:t>
            </w:r>
            <w:r w:rsidR="00F923B1">
              <w:rPr>
                <w:rFonts w:ascii="Arial" w:hAnsi="Arial" w:cs="Arial"/>
                <w:sz w:val="16"/>
                <w:szCs w:val="14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4"/>
                <w:lang w:val="en-US"/>
              </w:rPr>
              <w:t>9.32)</w:t>
            </w:r>
          </w:p>
        </w:tc>
        <w:tc>
          <w:tcPr>
            <w:tcW w:w="1080" w:type="dxa"/>
          </w:tcPr>
          <w:p w14:paraId="68CFDA46" w14:textId="7B47FE3D" w:rsidR="00C70EF4" w:rsidRPr="00620133" w:rsidRDefault="00C70EF4" w:rsidP="00C70EF4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</w:t>
            </w:r>
            <w:r w:rsidR="00911FF9">
              <w:rPr>
                <w:rFonts w:ascii="Arial" w:hAnsi="Arial" w:cs="Arial"/>
                <w:sz w:val="16"/>
                <w:szCs w:val="14"/>
                <w:lang w:val="en-US"/>
              </w:rPr>
              <w:t>.223</w:t>
            </w:r>
          </w:p>
        </w:tc>
      </w:tr>
      <w:tr w:rsidR="00E13D82" w:rsidRPr="009D58D4" w14:paraId="7BAF1079" w14:textId="77777777" w:rsidTr="00D53712">
        <w:trPr>
          <w:trHeight w:val="177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51F2C775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Consumption of chicken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69DAB4AF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No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06528DF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95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281D2841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019E1232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82CADB4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510AC4E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E13D82" w:rsidRPr="009D58D4" w14:paraId="71DBB2E6" w14:textId="77777777" w:rsidTr="00D53712">
        <w:trPr>
          <w:trHeight w:val="61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0617FC47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6135EF41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Yes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6D288B0B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05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476B1D8E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9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7359B47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536D17F0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04 (0.31–3.48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B3C42CF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944</w:t>
            </w:r>
          </w:p>
        </w:tc>
      </w:tr>
      <w:tr w:rsidR="00E13D82" w:rsidRPr="009D58D4" w14:paraId="3D488CC6" w14:textId="77777777" w:rsidTr="00D53712">
        <w:trPr>
          <w:trHeight w:val="30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146B0822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Consumption of eggs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6923CD73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No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1D8DB17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43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5FDDB8EF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580C841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.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33422F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22E824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E13D82" w:rsidRPr="009D58D4" w14:paraId="5CC3CD27" w14:textId="77777777" w:rsidTr="00D53712">
        <w:trPr>
          <w:trHeight w:val="54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234D5D80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6A08BB9C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Yes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6C122DC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57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107330E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9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2E276F93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.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9F01E9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.11 (0.64–7.02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BD24592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222</w:t>
            </w:r>
          </w:p>
        </w:tc>
      </w:tr>
      <w:tr w:rsidR="00E13D82" w:rsidRPr="009D58D4" w14:paraId="3798177E" w14:textId="77777777" w:rsidTr="00D53712">
        <w:trPr>
          <w:trHeight w:val="40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5EA22636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Consumption of raw vegetables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0DA0C5AE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No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6BCC5270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64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188395AA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7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0B1161B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3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4DE83D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774D18E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E13D82" w:rsidRPr="009D58D4" w14:paraId="6BA56C83" w14:textId="77777777" w:rsidTr="00D53712">
        <w:trPr>
          <w:trHeight w:val="60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60CA0D9F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4279663A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Yes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46539444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36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0F6BBC5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6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3324FB9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2CD4D39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04 (0.34–3.16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BC5BB0A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952</w:t>
            </w:r>
          </w:p>
        </w:tc>
      </w:tr>
      <w:tr w:rsidR="00E13D82" w:rsidRPr="009D58D4" w14:paraId="255EE36D" w14:textId="77777777" w:rsidTr="00D53712">
        <w:trPr>
          <w:trHeight w:val="31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4440BD6C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Source of drinking water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02AFBE5E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Tap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2B26BF5E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54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08883ADE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0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6D47063A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.9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8C6C60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CA79DD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E13D82" w:rsidRPr="009D58D4" w14:paraId="54D3C9EE" w14:textId="77777777" w:rsidTr="00D53712">
        <w:trPr>
          <w:trHeight w:val="50"/>
        </w:trPr>
        <w:tc>
          <w:tcPr>
            <w:tcW w:w="1539" w:type="dxa"/>
            <w:vMerge/>
          </w:tcPr>
          <w:p w14:paraId="4447876B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</w:tcPr>
          <w:p w14:paraId="0722DDE7" w14:textId="59312B67" w:rsidR="00E13D82" w:rsidRPr="00620133" w:rsidRDefault="002404FD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Public standpipe</w:t>
            </w:r>
            <w:r w:rsidR="00E13D82"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/well</w:t>
            </w:r>
          </w:p>
        </w:tc>
        <w:tc>
          <w:tcPr>
            <w:tcW w:w="693" w:type="dxa"/>
          </w:tcPr>
          <w:p w14:paraId="5FA7AC13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5</w:t>
            </w:r>
          </w:p>
        </w:tc>
        <w:tc>
          <w:tcPr>
            <w:tcW w:w="1202" w:type="dxa"/>
          </w:tcPr>
          <w:p w14:paraId="3E8147D8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</w:t>
            </w:r>
          </w:p>
        </w:tc>
        <w:tc>
          <w:tcPr>
            <w:tcW w:w="1255" w:type="dxa"/>
          </w:tcPr>
          <w:p w14:paraId="00ADF560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8.0</w:t>
            </w:r>
          </w:p>
        </w:tc>
        <w:tc>
          <w:tcPr>
            <w:tcW w:w="1530" w:type="dxa"/>
          </w:tcPr>
          <w:p w14:paraId="2CAB176D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.12 (0.44–10.27)</w:t>
            </w:r>
          </w:p>
        </w:tc>
        <w:tc>
          <w:tcPr>
            <w:tcW w:w="1080" w:type="dxa"/>
          </w:tcPr>
          <w:p w14:paraId="3AAE893D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350</w:t>
            </w:r>
          </w:p>
        </w:tc>
      </w:tr>
      <w:tr w:rsidR="00E13D82" w:rsidRPr="009D58D4" w14:paraId="26C99944" w14:textId="77777777" w:rsidTr="00D53712">
        <w:trPr>
          <w:trHeight w:val="46"/>
        </w:trPr>
        <w:tc>
          <w:tcPr>
            <w:tcW w:w="1539" w:type="dxa"/>
            <w:vMerge/>
          </w:tcPr>
          <w:p w14:paraId="5BF68CAC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</w:tcPr>
          <w:p w14:paraId="1C7F7AD4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Mineral and/or tap</w:t>
            </w:r>
          </w:p>
        </w:tc>
        <w:tc>
          <w:tcPr>
            <w:tcW w:w="693" w:type="dxa"/>
          </w:tcPr>
          <w:p w14:paraId="6197D069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1</w:t>
            </w:r>
          </w:p>
        </w:tc>
        <w:tc>
          <w:tcPr>
            <w:tcW w:w="1202" w:type="dxa"/>
          </w:tcPr>
          <w:p w14:paraId="18232B3B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</w:t>
            </w:r>
          </w:p>
        </w:tc>
        <w:tc>
          <w:tcPr>
            <w:tcW w:w="1255" w:type="dxa"/>
          </w:tcPr>
          <w:p w14:paraId="183E3D2B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8</w:t>
            </w:r>
          </w:p>
        </w:tc>
        <w:tc>
          <w:tcPr>
            <w:tcW w:w="1530" w:type="dxa"/>
          </w:tcPr>
          <w:p w14:paraId="26BD601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22 (0.15–10.02)</w:t>
            </w:r>
          </w:p>
        </w:tc>
        <w:tc>
          <w:tcPr>
            <w:tcW w:w="1080" w:type="dxa"/>
          </w:tcPr>
          <w:p w14:paraId="4A1BC7B7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853</w:t>
            </w:r>
          </w:p>
        </w:tc>
      </w:tr>
      <w:tr w:rsidR="00E13D82" w:rsidRPr="009D58D4" w14:paraId="6F657F90" w14:textId="77777777" w:rsidTr="00D53712">
        <w:trPr>
          <w:trHeight w:val="40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1F097AC1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Boiling of drinking water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49B708AB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Yes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0DD457B3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75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26351DC2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5EC36A00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6.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9C669A1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BCF00FC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E13D82" w:rsidRPr="009D58D4" w14:paraId="0DBC044E" w14:textId="77777777" w:rsidTr="00D53712">
        <w:trPr>
          <w:trHeight w:val="60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23DBA41C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3C33961F" w14:textId="77777777" w:rsidR="00E13D82" w:rsidRPr="00620133" w:rsidRDefault="00E13D82" w:rsidP="00D53712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No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2212F5D6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25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4C6DCCA9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8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2B5158E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.6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6ACC1970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52 (0.16–1.63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2F8CC22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259</w:t>
            </w:r>
          </w:p>
        </w:tc>
      </w:tr>
      <w:tr w:rsidR="00911FF9" w:rsidRPr="009D58D4" w14:paraId="4685B70A" w14:textId="77777777" w:rsidTr="00D53712">
        <w:trPr>
          <w:trHeight w:val="40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00FDD08C" w14:textId="1E4C9E8F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 xml:space="preserve">Use of </w:t>
            </w:r>
            <w:proofErr w:type="spellStart"/>
            <w:proofErr w:type="gramStart"/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latrine</w:t>
            </w: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  <w:lang w:val="en-US"/>
              </w:rPr>
              <w:t>,b</w:t>
            </w:r>
            <w:proofErr w:type="spellEnd"/>
            <w:proofErr w:type="gramEnd"/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243644C8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No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50F96FCB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08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0C429A80" w14:textId="13F16EC9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722DD0E7" w14:textId="3033DBFA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.5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2B414CB" w14:textId="508AE02F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18E98B9" w14:textId="7AC74728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911FF9" w:rsidRPr="009D58D4" w14:paraId="4DCFAAC4" w14:textId="77777777" w:rsidTr="00D53712">
        <w:trPr>
          <w:trHeight w:val="60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12CBDF90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324C647D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Yes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37B7ECB2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92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260047FA" w14:textId="4A01D2CD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73D5F717" w14:textId="4300D352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.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7275332D" w14:textId="52D6F4CE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.62 (0.17</w:t>
            </w:r>
            <w:r w:rsidR="00F923B1">
              <w:rPr>
                <w:rFonts w:ascii="Arial" w:hAnsi="Arial" w:cs="Arial"/>
                <w:sz w:val="16"/>
                <w:szCs w:val="14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4"/>
                <w:lang w:val="en-US"/>
              </w:rPr>
              <w:t>2.28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5392F13" w14:textId="1B7A70D5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.474</w:t>
            </w:r>
          </w:p>
        </w:tc>
      </w:tr>
      <w:tr w:rsidR="00911FF9" w:rsidRPr="009D58D4" w14:paraId="2E4599E7" w14:textId="77777777" w:rsidTr="00D53712">
        <w:trPr>
          <w:trHeight w:val="30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32D70A41" w14:textId="6CC5F4B9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8826EF">
              <w:rPr>
                <w:rFonts w:ascii="Arial" w:hAnsi="Arial" w:cs="Arial"/>
                <w:sz w:val="16"/>
                <w:szCs w:val="16"/>
                <w:lang w:val="en-US"/>
              </w:rPr>
              <w:t>Cohabitation with pets (dogs and/or cats)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7EB12C69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No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6E01BF50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62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541553F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514377A9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.1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4526012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73C4592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911FF9" w:rsidRPr="009D58D4" w14:paraId="122419DB" w14:textId="77777777" w:rsidTr="00D53712">
        <w:trPr>
          <w:trHeight w:val="50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3F2DFEAC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628FD876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Yes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437007C0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38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3BE62545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8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07309DB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.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6F1F1A31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93 (0.62–6.05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73CCA28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258</w:t>
            </w:r>
          </w:p>
        </w:tc>
      </w:tr>
      <w:tr w:rsidR="00911FF9" w:rsidRPr="009D58D4" w14:paraId="69E95E1D" w14:textId="77777777" w:rsidTr="00D53712">
        <w:trPr>
          <w:trHeight w:val="30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0E009850" w14:textId="1C72BC61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8826EF">
              <w:rPr>
                <w:rFonts w:ascii="Arial" w:hAnsi="Arial" w:cs="Arial"/>
                <w:sz w:val="16"/>
                <w:szCs w:val="16"/>
                <w:lang w:val="en-US"/>
              </w:rPr>
              <w:t>Cohabitation with chickens and/or ducks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47DFFFEA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No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77699F74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15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2A17111D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8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51F855A2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.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EFA085C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91F897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911FF9" w:rsidRPr="009D58D4" w14:paraId="29BAF10F" w14:textId="77777777" w:rsidTr="00D53712">
        <w:trPr>
          <w:trHeight w:val="50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38CC6E1B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15A8C70C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Yes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06E8C48C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85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2AC8D04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74EB0E14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.9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788810BF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62 (0.51–5.09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6F7566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410</w:t>
            </w:r>
          </w:p>
        </w:tc>
      </w:tr>
      <w:tr w:rsidR="00911FF9" w:rsidRPr="009D58D4" w14:paraId="72D1DF56" w14:textId="77777777" w:rsidTr="00D53712">
        <w:trPr>
          <w:trHeight w:val="30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03BE8A0B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HIV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3FC28750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No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24CDCE33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50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066C2E9B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6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7F44ACFF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8ADB7C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B706B52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911FF9" w:rsidRPr="009D58D4" w14:paraId="2FDF7BF7" w14:textId="77777777" w:rsidTr="00D53712">
        <w:trPr>
          <w:trHeight w:val="50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7871C912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403BA7DB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Yes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4BA36130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50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55D4461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7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4B92413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4DCB8C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17 (0.39 – 3.58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2AA071B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777</w:t>
            </w:r>
          </w:p>
        </w:tc>
      </w:tr>
      <w:tr w:rsidR="00911FF9" w:rsidRPr="009D58D4" w14:paraId="2164A230" w14:textId="77777777" w:rsidTr="00D53712">
        <w:trPr>
          <w:trHeight w:val="28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2BA36E73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Viral load range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37D102B3" w14:textId="434767BB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&lt;</w:t>
            </w:r>
            <w:r w:rsidR="00754201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,000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68616D75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28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7CB118F0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6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31169D8F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BA73FDB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A498448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911FF9" w:rsidRPr="009D58D4" w14:paraId="788E984C" w14:textId="77777777" w:rsidTr="00D53712">
        <w:trPr>
          <w:trHeight w:val="48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2CAED1B9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49B06838" w14:textId="25634E4C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&gt;</w:t>
            </w:r>
            <w:r w:rsidR="00754201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,000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0F9B0729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0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496E6911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2BC17B5B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.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8A62528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07 (0.12–9.39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8EC33DD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950</w:t>
            </w:r>
          </w:p>
        </w:tc>
      </w:tr>
      <w:tr w:rsidR="00911FF9" w:rsidRPr="009D58D4" w14:paraId="7D22D3ED" w14:textId="77777777" w:rsidTr="00D53712">
        <w:trPr>
          <w:trHeight w:val="30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117594D9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Severity of symptoms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66DBF869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0–1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1FD5BB19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48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65777796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5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3333969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.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D255501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C3AF701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911FF9" w:rsidRPr="009D58D4" w14:paraId="7DCF067C" w14:textId="77777777" w:rsidTr="00D53712">
        <w:tc>
          <w:tcPr>
            <w:tcW w:w="1539" w:type="dxa"/>
            <w:vMerge/>
          </w:tcPr>
          <w:p w14:paraId="3C2920F6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</w:tcPr>
          <w:p w14:paraId="10E24C92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2–3</w:t>
            </w:r>
          </w:p>
        </w:tc>
        <w:tc>
          <w:tcPr>
            <w:tcW w:w="693" w:type="dxa"/>
          </w:tcPr>
          <w:p w14:paraId="54A0304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17</w:t>
            </w:r>
          </w:p>
        </w:tc>
        <w:tc>
          <w:tcPr>
            <w:tcW w:w="1202" w:type="dxa"/>
          </w:tcPr>
          <w:p w14:paraId="20696A04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</w:t>
            </w:r>
          </w:p>
        </w:tc>
        <w:tc>
          <w:tcPr>
            <w:tcW w:w="1255" w:type="dxa"/>
          </w:tcPr>
          <w:p w14:paraId="0714DAD9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.4</w:t>
            </w:r>
          </w:p>
        </w:tc>
        <w:tc>
          <w:tcPr>
            <w:tcW w:w="1530" w:type="dxa"/>
          </w:tcPr>
          <w:p w14:paraId="461C5D92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01 (0.27–3.86)</w:t>
            </w:r>
          </w:p>
        </w:tc>
        <w:tc>
          <w:tcPr>
            <w:tcW w:w="1080" w:type="dxa"/>
          </w:tcPr>
          <w:p w14:paraId="493E805B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986</w:t>
            </w:r>
          </w:p>
        </w:tc>
      </w:tr>
      <w:tr w:rsidR="00911FF9" w:rsidRPr="009D58D4" w14:paraId="1D2C4782" w14:textId="77777777" w:rsidTr="00D53712">
        <w:tc>
          <w:tcPr>
            <w:tcW w:w="1539" w:type="dxa"/>
            <w:vMerge/>
          </w:tcPr>
          <w:p w14:paraId="0A38C4AD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</w:tcPr>
          <w:p w14:paraId="3EDDDD9D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≥ 4</w:t>
            </w:r>
          </w:p>
        </w:tc>
        <w:tc>
          <w:tcPr>
            <w:tcW w:w="693" w:type="dxa"/>
          </w:tcPr>
          <w:p w14:paraId="608BB5C9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5</w:t>
            </w:r>
          </w:p>
        </w:tc>
        <w:tc>
          <w:tcPr>
            <w:tcW w:w="1202" w:type="dxa"/>
          </w:tcPr>
          <w:p w14:paraId="6AC9D37B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</w:t>
            </w:r>
          </w:p>
        </w:tc>
        <w:tc>
          <w:tcPr>
            <w:tcW w:w="1255" w:type="dxa"/>
          </w:tcPr>
          <w:p w14:paraId="5BC3125D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1.4</w:t>
            </w:r>
          </w:p>
        </w:tc>
        <w:tc>
          <w:tcPr>
            <w:tcW w:w="1530" w:type="dxa"/>
          </w:tcPr>
          <w:p w14:paraId="65A45D3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3.69 (0.94–14.54)</w:t>
            </w:r>
          </w:p>
        </w:tc>
        <w:tc>
          <w:tcPr>
            <w:tcW w:w="1080" w:type="dxa"/>
          </w:tcPr>
          <w:p w14:paraId="6D98E23E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062</w:t>
            </w:r>
          </w:p>
        </w:tc>
      </w:tr>
      <w:tr w:rsidR="00911FF9" w:rsidRPr="009D58D4" w14:paraId="7426A52B" w14:textId="77777777" w:rsidTr="00D53712">
        <w:trPr>
          <w:trHeight w:val="193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14:paraId="46BFF7C1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BMI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14:paraId="4D90836D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Normal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3C0EBE0C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04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1C9D96D9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9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64B0B70E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4.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A6B8513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9DD26CF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</w:tr>
      <w:tr w:rsidR="00911FF9" w:rsidRPr="009D58D4" w14:paraId="77D28718" w14:textId="77777777" w:rsidTr="00D53712">
        <w:trPr>
          <w:trHeight w:val="61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099B57E3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27875D48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Underweight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0F126761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7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5014AE02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4645E4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7.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82155F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1.73 (0.35–8.4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7ACB34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497</w:t>
            </w:r>
          </w:p>
        </w:tc>
      </w:tr>
      <w:tr w:rsidR="00911FF9" w:rsidRPr="009D58D4" w14:paraId="4FF062AF" w14:textId="77777777" w:rsidTr="00D53712">
        <w:trPr>
          <w:trHeight w:val="61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14:paraId="629591A3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14:paraId="1F01060A" w14:textId="77777777" w:rsidR="00911FF9" w:rsidRPr="00620133" w:rsidRDefault="00911FF9" w:rsidP="00911FF9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 xml:space="preserve">Overweight 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05516FB9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69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2037C7A1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16F2208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2.9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61D718AF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65 (0.14–3.07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3DAE784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4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4"/>
                <w:lang w:val="en-US"/>
              </w:rPr>
              <w:t>0.583</w:t>
            </w:r>
          </w:p>
        </w:tc>
      </w:tr>
    </w:tbl>
    <w:p w14:paraId="686ECFE8" w14:textId="77777777" w:rsidR="0025154C" w:rsidRPr="00A9430B" w:rsidRDefault="0025154C" w:rsidP="00A9430B">
      <w:pPr>
        <w:spacing w:after="0"/>
        <w:rPr>
          <w:rFonts w:ascii="Arial" w:hAnsi="Arial" w:cs="Arial"/>
          <w:sz w:val="16"/>
          <w:szCs w:val="16"/>
          <w:lang w:val="en-US"/>
        </w:rPr>
      </w:pPr>
      <w:proofErr w:type="gramStart"/>
      <w:r w:rsidRPr="00E53BF5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 w:rsidRPr="00E53BF5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E53BF5">
        <w:rPr>
          <w:rFonts w:ascii="Arial" w:hAnsi="Arial" w:cs="Arial"/>
          <w:color w:val="000000" w:themeColor="text1"/>
          <w:sz w:val="16"/>
          <w:szCs w:val="16"/>
          <w:lang w:val="en-US"/>
        </w:rPr>
        <w:t>Only patients above the age of 15 were included in the analysis for this parameter</w:t>
      </w:r>
    </w:p>
    <w:p w14:paraId="5406A219" w14:textId="6DBF7985" w:rsidR="00E13D82" w:rsidRPr="00A9430B" w:rsidRDefault="0025154C" w:rsidP="00A9430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A9430B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="00E13D82" w:rsidRPr="00A9430B">
        <w:rPr>
          <w:rFonts w:ascii="Arial" w:hAnsi="Arial" w:cs="Arial"/>
          <w:sz w:val="16"/>
          <w:szCs w:val="16"/>
          <w:lang w:val="en-US"/>
        </w:rPr>
        <w:t xml:space="preserve"> instead of toilet</w:t>
      </w:r>
    </w:p>
    <w:p w14:paraId="25A7819D" w14:textId="77777777" w:rsidR="00E13D82" w:rsidRPr="00A9430B" w:rsidRDefault="00E13D82" w:rsidP="00A9430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A9430B">
        <w:rPr>
          <w:rFonts w:ascii="Arial" w:hAnsi="Arial" w:cs="Arial"/>
          <w:b/>
          <w:sz w:val="16"/>
          <w:szCs w:val="16"/>
          <w:lang w:val="en-US"/>
        </w:rPr>
        <w:t xml:space="preserve">† </w:t>
      </w:r>
      <w:r w:rsidRPr="00A9430B">
        <w:rPr>
          <w:rFonts w:ascii="Arial" w:hAnsi="Arial" w:cs="Arial"/>
          <w:sz w:val="16"/>
          <w:szCs w:val="16"/>
          <w:lang w:val="en-US"/>
        </w:rPr>
        <w:t xml:space="preserve">Education level was not analyzed in logistic regression given that </w:t>
      </w:r>
      <w:r w:rsidRPr="00A9430B">
        <w:rPr>
          <w:rFonts w:ascii="Arial" w:hAnsi="Arial" w:cs="Arial"/>
          <w:i/>
          <w:iCs/>
          <w:sz w:val="16"/>
          <w:szCs w:val="16"/>
          <w:lang w:val="en-US"/>
        </w:rPr>
        <w:t xml:space="preserve">Campylobacter </w:t>
      </w:r>
      <w:r w:rsidRPr="00A9430B">
        <w:rPr>
          <w:rFonts w:ascii="Arial" w:hAnsi="Arial" w:cs="Arial"/>
          <w:sz w:val="16"/>
          <w:szCs w:val="16"/>
          <w:lang w:val="en-US"/>
        </w:rPr>
        <w:t xml:space="preserve">spp. was not found in one of the outcomes. </w:t>
      </w:r>
    </w:p>
    <w:p w14:paraId="2624200E" w14:textId="1845C0F8" w:rsidR="00E13D82" w:rsidRDefault="00E13D82" w:rsidP="00E13D82">
      <w:pPr>
        <w:rPr>
          <w:rFonts w:ascii="Arial" w:hAnsi="Arial" w:cs="Arial"/>
          <w:sz w:val="18"/>
          <w:lang w:val="en-US"/>
        </w:rPr>
      </w:pPr>
    </w:p>
    <w:p w14:paraId="4708A97C" w14:textId="4D0B6082" w:rsidR="009D58D4" w:rsidRDefault="009D58D4" w:rsidP="00E13D82">
      <w:pPr>
        <w:rPr>
          <w:rFonts w:ascii="Arial" w:hAnsi="Arial" w:cs="Arial"/>
          <w:sz w:val="18"/>
          <w:lang w:val="en-US"/>
        </w:rPr>
      </w:pPr>
    </w:p>
    <w:p w14:paraId="48824566" w14:textId="77777777" w:rsidR="006C2199" w:rsidRPr="00620133" w:rsidRDefault="006C2199" w:rsidP="00E13D82">
      <w:pPr>
        <w:rPr>
          <w:rFonts w:ascii="Arial" w:hAnsi="Arial" w:cs="Arial"/>
          <w:sz w:val="18"/>
          <w:lang w:val="en-US"/>
        </w:rPr>
      </w:pPr>
    </w:p>
    <w:p w14:paraId="52EE7F85" w14:textId="77777777" w:rsidR="00E13D82" w:rsidRPr="00620133" w:rsidRDefault="00E13D82" w:rsidP="00E13D82">
      <w:pPr>
        <w:rPr>
          <w:rFonts w:ascii="Arial" w:hAnsi="Arial" w:cs="Arial"/>
          <w:sz w:val="18"/>
          <w:lang w:val="en-US"/>
        </w:rPr>
      </w:pPr>
    </w:p>
    <w:p w14:paraId="229EE144" w14:textId="24C393F9" w:rsidR="00E13D82" w:rsidRPr="00620133" w:rsidRDefault="00E13D82" w:rsidP="00E13D82">
      <w:pPr>
        <w:rPr>
          <w:rFonts w:ascii="Arial" w:hAnsi="Arial" w:cs="Arial"/>
          <w:lang w:val="en-US"/>
        </w:rPr>
      </w:pPr>
      <w:r w:rsidRPr="00620133">
        <w:rPr>
          <w:rFonts w:ascii="Arial" w:hAnsi="Arial" w:cs="Arial"/>
          <w:b/>
          <w:lang w:val="en-US"/>
        </w:rPr>
        <w:lastRenderedPageBreak/>
        <w:t>Table 6.</w:t>
      </w:r>
      <w:r w:rsidRPr="00620133">
        <w:rPr>
          <w:rFonts w:ascii="Arial" w:hAnsi="Arial" w:cs="Arial"/>
          <w:lang w:val="en-US"/>
        </w:rPr>
        <w:t xml:space="preserve"> </w:t>
      </w:r>
      <w:r w:rsidR="00213822">
        <w:rPr>
          <w:rFonts w:ascii="Arial" w:hAnsi="Arial" w:cs="Arial"/>
          <w:lang w:val="en-US"/>
        </w:rPr>
        <w:t>M</w:t>
      </w:r>
      <w:r w:rsidRPr="00620133">
        <w:rPr>
          <w:rFonts w:ascii="Arial" w:hAnsi="Arial" w:cs="Arial"/>
          <w:lang w:val="en-US"/>
        </w:rPr>
        <w:t xml:space="preserve">ultivariate logistic regression analysis of potential risk factors and their association with prevalence of </w:t>
      </w:r>
      <w:r w:rsidRPr="00620133">
        <w:rPr>
          <w:rFonts w:ascii="Arial" w:hAnsi="Arial" w:cs="Arial"/>
          <w:i/>
          <w:lang w:val="en-US"/>
        </w:rPr>
        <w:t xml:space="preserve">Campylobacter </w:t>
      </w:r>
      <w:r w:rsidRPr="00620133">
        <w:rPr>
          <w:rFonts w:ascii="Arial" w:hAnsi="Arial" w:cs="Arial"/>
          <w:lang w:val="en-US"/>
        </w:rPr>
        <w:t xml:space="preserve">spp. </w:t>
      </w:r>
      <w:r w:rsidR="00213822">
        <w:rPr>
          <w:rFonts w:ascii="Arial" w:hAnsi="Arial" w:cs="Arial"/>
          <w:lang w:val="en-US"/>
        </w:rPr>
        <w:t>among study participants</w:t>
      </w:r>
      <w:r w:rsidRPr="00620133">
        <w:rPr>
          <w:rFonts w:ascii="Arial" w:hAnsi="Arial" w:cs="Arial"/>
          <w:lang w:val="en-US"/>
        </w:rPr>
        <w:t>.</w:t>
      </w:r>
    </w:p>
    <w:tbl>
      <w:tblPr>
        <w:tblStyle w:val="TableGrid"/>
        <w:tblW w:w="990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34"/>
        <w:gridCol w:w="1316"/>
        <w:gridCol w:w="1260"/>
        <w:gridCol w:w="1170"/>
        <w:gridCol w:w="1530"/>
        <w:gridCol w:w="630"/>
        <w:gridCol w:w="1530"/>
        <w:gridCol w:w="630"/>
      </w:tblGrid>
      <w:tr w:rsidR="00E13D82" w:rsidRPr="009D58D4" w14:paraId="5367EB44" w14:textId="77777777" w:rsidTr="00D53712">
        <w:tc>
          <w:tcPr>
            <w:tcW w:w="1834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434C046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316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6C11DB7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99DB89E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Campylobacter </w:t>
            </w: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spp.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2C055A6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COR (95%CI)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7A28963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–valu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17D6AC4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AOR (95%CI)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375A5D7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–value</w:t>
            </w:r>
          </w:p>
        </w:tc>
      </w:tr>
      <w:tr w:rsidR="00E13D82" w:rsidRPr="009D58D4" w14:paraId="24DDE5FB" w14:textId="77777777" w:rsidTr="00D53712">
        <w:tc>
          <w:tcPr>
            <w:tcW w:w="1834" w:type="dxa"/>
            <w:vMerge/>
            <w:tcBorders>
              <w:bottom w:val="single" w:sz="12" w:space="0" w:color="auto"/>
            </w:tcBorders>
          </w:tcPr>
          <w:p w14:paraId="54B97874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/>
            <w:tcBorders>
              <w:bottom w:val="single" w:sz="12" w:space="0" w:color="auto"/>
            </w:tcBorders>
          </w:tcPr>
          <w:p w14:paraId="6A4ED16E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CC55A40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Negative (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A243BAA" w14:textId="77777777" w:rsidR="00E13D82" w:rsidRPr="00620133" w:rsidRDefault="00E13D82" w:rsidP="00D537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b/>
                <w:sz w:val="16"/>
                <w:szCs w:val="16"/>
                <w:lang w:val="en-US"/>
              </w:rPr>
              <w:t>Positive (%)</w:t>
            </w: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</w:tcPr>
          <w:p w14:paraId="0B11D0B0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</w:tcBorders>
          </w:tcPr>
          <w:p w14:paraId="457FA0F1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</w:tcPr>
          <w:p w14:paraId="4C4E0F72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</w:tcBorders>
          </w:tcPr>
          <w:p w14:paraId="69B376B5" w14:textId="77777777" w:rsidR="00E13D82" w:rsidRPr="00620133" w:rsidRDefault="00E13D82" w:rsidP="00D537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11FF9" w:rsidRPr="009D58D4" w14:paraId="173B0546" w14:textId="77777777" w:rsidTr="00D53712">
        <w:trPr>
          <w:trHeight w:val="150"/>
        </w:trPr>
        <w:tc>
          <w:tcPr>
            <w:tcW w:w="1834" w:type="dxa"/>
            <w:vMerge w:val="restart"/>
            <w:tcBorders>
              <w:top w:val="single" w:sz="12" w:space="0" w:color="auto"/>
            </w:tcBorders>
          </w:tcPr>
          <w:p w14:paraId="6FCC9B0F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Severity of symptoms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</w:tcPr>
          <w:p w14:paraId="1765763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–1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2A755894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3 (96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2D3E082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5 (3.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558C4A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97D0405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C102D5A" w14:textId="27BD1B00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3A8A126" w14:textId="1CC18EB1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911FF9" w:rsidRPr="009D58D4" w14:paraId="25ADD6C2" w14:textId="77777777" w:rsidTr="00D53712">
        <w:trPr>
          <w:trHeight w:val="150"/>
        </w:trPr>
        <w:tc>
          <w:tcPr>
            <w:tcW w:w="1834" w:type="dxa"/>
            <w:vMerge/>
          </w:tcPr>
          <w:p w14:paraId="4E46196F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24A8A58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–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0AA35B3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13 (96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DAE4E1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 (3.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48B3ED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.01 (0.27–3.86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CF6934D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98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7DB89C" w14:textId="488BDEE9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 (0.11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49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41FDEAA" w14:textId="38F37CD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9</w:t>
            </w:r>
          </w:p>
        </w:tc>
      </w:tr>
      <w:tr w:rsidR="00911FF9" w:rsidRPr="009D58D4" w14:paraId="3B58A351" w14:textId="77777777" w:rsidTr="00D53712">
        <w:trPr>
          <w:trHeight w:val="200"/>
        </w:trPr>
        <w:tc>
          <w:tcPr>
            <w:tcW w:w="1834" w:type="dxa"/>
            <w:vMerge/>
            <w:tcBorders>
              <w:bottom w:val="single" w:sz="12" w:space="0" w:color="auto"/>
            </w:tcBorders>
          </w:tcPr>
          <w:p w14:paraId="19149065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12" w:space="0" w:color="auto"/>
            </w:tcBorders>
          </w:tcPr>
          <w:p w14:paraId="44F423D8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 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650FF54D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1 (88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14:paraId="3042710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 (11.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14:paraId="7FF6DC2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3.69 (0.94–14.54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3C68B05D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14:paraId="1742C4B7" w14:textId="2A780B73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33 (0.95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.72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77816DA7" w14:textId="5A5BF1D9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59</w:t>
            </w:r>
          </w:p>
        </w:tc>
      </w:tr>
      <w:tr w:rsidR="00911FF9" w:rsidRPr="009D58D4" w14:paraId="4B431EF8" w14:textId="77777777" w:rsidTr="00D53712">
        <w:trPr>
          <w:trHeight w:val="200"/>
        </w:trPr>
        <w:tc>
          <w:tcPr>
            <w:tcW w:w="1834" w:type="dxa"/>
            <w:vMerge w:val="restart"/>
          </w:tcPr>
          <w:p w14:paraId="527E39CF" w14:textId="08C036E8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Occupation</w:t>
            </w:r>
            <w:r w:rsidR="009F4B52" w:rsidRPr="00911FF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16" w:type="dxa"/>
          </w:tcPr>
          <w:p w14:paraId="4F7C9CCE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mployed</w:t>
            </w:r>
          </w:p>
        </w:tc>
        <w:tc>
          <w:tcPr>
            <w:tcW w:w="1260" w:type="dxa"/>
          </w:tcPr>
          <w:p w14:paraId="7A98662C" w14:textId="77777777" w:rsidR="00911FF9" w:rsidRPr="00911FF9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1FF9">
              <w:rPr>
                <w:rFonts w:ascii="Arial" w:hAnsi="Arial" w:cs="Arial"/>
                <w:sz w:val="16"/>
                <w:szCs w:val="16"/>
                <w:lang w:val="en-US"/>
              </w:rPr>
              <w:t>118 (97.5)</w:t>
            </w:r>
          </w:p>
        </w:tc>
        <w:tc>
          <w:tcPr>
            <w:tcW w:w="1170" w:type="dxa"/>
          </w:tcPr>
          <w:p w14:paraId="43948FEF" w14:textId="77777777" w:rsidR="00911FF9" w:rsidRPr="00911FF9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1FF9">
              <w:rPr>
                <w:rFonts w:ascii="Arial" w:hAnsi="Arial" w:cs="Arial"/>
                <w:sz w:val="16"/>
                <w:szCs w:val="16"/>
                <w:lang w:val="en-US"/>
              </w:rPr>
              <w:t>3 (2.5)</w:t>
            </w:r>
          </w:p>
        </w:tc>
        <w:tc>
          <w:tcPr>
            <w:tcW w:w="1530" w:type="dxa"/>
          </w:tcPr>
          <w:p w14:paraId="356297AC" w14:textId="1459FF15" w:rsidR="00911FF9" w:rsidRPr="00911FF9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1FF9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1</w:t>
            </w:r>
          </w:p>
        </w:tc>
        <w:tc>
          <w:tcPr>
            <w:tcW w:w="630" w:type="dxa"/>
          </w:tcPr>
          <w:p w14:paraId="22615EC7" w14:textId="5B9B75A9" w:rsidR="00911FF9" w:rsidRPr="00911FF9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1FF9">
              <w:rPr>
                <w:rFonts w:ascii="Arial" w:hAnsi="Arial" w:cs="Arial"/>
                <w:color w:val="000000" w:themeColor="text1"/>
                <w:sz w:val="16"/>
                <w:szCs w:val="14"/>
                <w:lang w:val="en-US"/>
              </w:rPr>
              <w:t>–</w:t>
            </w:r>
          </w:p>
        </w:tc>
        <w:tc>
          <w:tcPr>
            <w:tcW w:w="1530" w:type="dxa"/>
          </w:tcPr>
          <w:p w14:paraId="0C7DC21A" w14:textId="75FDB499" w:rsidR="00911FF9" w:rsidRPr="00A9430B" w:rsidRDefault="00911FF9" w:rsidP="00911FF9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</w:tcPr>
          <w:p w14:paraId="4F8C0FB3" w14:textId="21065A7A" w:rsidR="00911FF9" w:rsidRPr="00A9430B" w:rsidRDefault="00911FF9" w:rsidP="00911FF9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911FF9" w:rsidRPr="009D58D4" w14:paraId="426C28AA" w14:textId="77777777" w:rsidTr="00D53712">
        <w:trPr>
          <w:trHeight w:val="26"/>
        </w:trPr>
        <w:tc>
          <w:tcPr>
            <w:tcW w:w="1834" w:type="dxa"/>
            <w:vMerge/>
            <w:tcBorders>
              <w:bottom w:val="single" w:sz="12" w:space="0" w:color="auto"/>
            </w:tcBorders>
          </w:tcPr>
          <w:p w14:paraId="6907DADF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6D64817D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3C88881" w14:textId="0BC9CEC5" w:rsidR="00911FF9" w:rsidRPr="00911FF9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1FF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  <w:r w:rsidRPr="00911FF9">
              <w:rPr>
                <w:rFonts w:ascii="Arial" w:hAnsi="Arial" w:cs="Arial"/>
                <w:sz w:val="16"/>
                <w:szCs w:val="16"/>
                <w:lang w:val="en-US"/>
              </w:rPr>
              <w:t xml:space="preserve"> (94.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F298C82" w14:textId="580E03E0" w:rsidR="00911FF9" w:rsidRPr="00911FF9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911FF9">
              <w:rPr>
                <w:rFonts w:ascii="Arial" w:hAnsi="Arial" w:cs="Arial"/>
                <w:sz w:val="16"/>
                <w:szCs w:val="16"/>
                <w:lang w:val="en-US"/>
              </w:rPr>
              <w:t xml:space="preserve"> (5.6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78005AA6" w14:textId="2CB79DF0" w:rsidR="00911FF9" w:rsidRPr="00911FF9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1FF9">
              <w:rPr>
                <w:rFonts w:ascii="Arial" w:hAnsi="Arial" w:cs="Arial"/>
                <w:sz w:val="16"/>
                <w:szCs w:val="14"/>
                <w:lang w:val="en-US"/>
              </w:rPr>
              <w:t>2.35 (0.59</w:t>
            </w:r>
            <w:r w:rsidR="00F923B1">
              <w:rPr>
                <w:rFonts w:ascii="Arial" w:hAnsi="Arial" w:cs="Arial"/>
                <w:sz w:val="16"/>
                <w:szCs w:val="14"/>
                <w:lang w:val="en-US"/>
              </w:rPr>
              <w:t>–</w:t>
            </w:r>
            <w:r w:rsidRPr="00911FF9">
              <w:rPr>
                <w:rFonts w:ascii="Arial" w:hAnsi="Arial" w:cs="Arial"/>
                <w:sz w:val="16"/>
                <w:szCs w:val="14"/>
                <w:lang w:val="en-US"/>
              </w:rPr>
              <w:t>9.32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40A28339" w14:textId="1B32D9CE" w:rsidR="00911FF9" w:rsidRPr="009F4B52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4B52">
              <w:rPr>
                <w:rFonts w:ascii="Arial" w:hAnsi="Arial" w:cs="Arial"/>
                <w:sz w:val="16"/>
                <w:szCs w:val="14"/>
                <w:lang w:val="en-US"/>
              </w:rPr>
              <w:t>0.22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590F15B" w14:textId="155DDA70" w:rsidR="00911FF9" w:rsidRPr="009F4B52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  <w:r w:rsidR="000719EE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0719EE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="000719EE">
              <w:rPr>
                <w:rFonts w:ascii="Arial" w:hAnsi="Arial" w:cs="Arial"/>
                <w:sz w:val="16"/>
                <w:szCs w:val="16"/>
                <w:lang w:val="en-US"/>
              </w:rPr>
              <w:t>7.09</w:t>
            </w: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14880D1F" w14:textId="4C1B3CED" w:rsidR="00911FF9" w:rsidRPr="009F4B52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30B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 w:rsidR="000719EE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</w:tr>
      <w:tr w:rsidR="00911FF9" w:rsidRPr="009D58D4" w14:paraId="3CE9C597" w14:textId="77777777" w:rsidTr="00D53712">
        <w:trPr>
          <w:trHeight w:val="200"/>
        </w:trPr>
        <w:tc>
          <w:tcPr>
            <w:tcW w:w="1834" w:type="dxa"/>
            <w:vMerge w:val="restart"/>
            <w:tcBorders>
              <w:top w:val="single" w:sz="12" w:space="0" w:color="auto"/>
            </w:tcBorders>
          </w:tcPr>
          <w:p w14:paraId="4A60E9C2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Consumption of eggs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02F495D1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C241A56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39 (97.2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01343EB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4 (2.8)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E213D5A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6C3B7B43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0F4A3D0" w14:textId="16610522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043D40C0" w14:textId="230E994F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911FF9" w:rsidRPr="009D58D4" w14:paraId="100A80C0" w14:textId="77777777" w:rsidTr="00D53712">
        <w:trPr>
          <w:trHeight w:val="26"/>
        </w:trPr>
        <w:tc>
          <w:tcPr>
            <w:tcW w:w="1834" w:type="dxa"/>
            <w:vMerge/>
            <w:tcBorders>
              <w:bottom w:val="single" w:sz="12" w:space="0" w:color="auto"/>
            </w:tcBorders>
          </w:tcPr>
          <w:p w14:paraId="6F4E026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1EBF0D60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270DB57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148 (94.3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E9B6CAC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9 (5.7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BA4FB0C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2.11 (0.64–7.02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533FB8CD" w14:textId="77777777" w:rsidR="00911FF9" w:rsidRPr="00620133" w:rsidRDefault="00911FF9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0133">
              <w:rPr>
                <w:rFonts w:ascii="Arial" w:hAnsi="Arial" w:cs="Arial"/>
                <w:sz w:val="16"/>
                <w:szCs w:val="16"/>
                <w:lang w:val="en-US"/>
              </w:rPr>
              <w:t>0.22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EA16837" w14:textId="4EC596BF" w:rsidR="00911FF9" w:rsidRPr="00620133" w:rsidRDefault="009F4B52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  <w:r w:rsidR="000719EE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0.4</w:t>
            </w:r>
            <w:r w:rsidR="000719EE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F923B1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="000719EE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0719EE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2127D45C" w14:textId="026461FA" w:rsidR="00911FF9" w:rsidRPr="00620133" w:rsidRDefault="009F4B52" w:rsidP="00911F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 w:rsidR="000719EE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</w:tr>
    </w:tbl>
    <w:p w14:paraId="3A2A76C4" w14:textId="77777777" w:rsidR="009F4B52" w:rsidRPr="00D848C8" w:rsidRDefault="009F4B52" w:rsidP="009F4B52">
      <w:pPr>
        <w:rPr>
          <w:rFonts w:ascii="Arial" w:hAnsi="Arial" w:cs="Arial"/>
          <w:sz w:val="16"/>
          <w:szCs w:val="16"/>
          <w:lang w:val="en-US"/>
        </w:rPr>
      </w:pPr>
      <w:proofErr w:type="gramStart"/>
      <w:r w:rsidRPr="00911FF9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 w:rsidRPr="00911FF9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911FF9">
        <w:rPr>
          <w:rFonts w:ascii="Arial" w:hAnsi="Arial" w:cs="Arial"/>
          <w:color w:val="000000" w:themeColor="text1"/>
          <w:sz w:val="16"/>
          <w:szCs w:val="16"/>
          <w:lang w:val="en-US"/>
        </w:rPr>
        <w:t>Only patients above the age of 15 were included in the analysis for this parameter</w:t>
      </w:r>
    </w:p>
    <w:p w14:paraId="61755B88" w14:textId="77777777" w:rsidR="00592CA9" w:rsidRPr="00620133" w:rsidRDefault="00592CA9">
      <w:pPr>
        <w:rPr>
          <w:rFonts w:ascii="Arial" w:hAnsi="Arial" w:cs="Arial"/>
          <w:lang w:val="en-US"/>
        </w:rPr>
      </w:pPr>
    </w:p>
    <w:sectPr w:rsidR="00592CA9" w:rsidRPr="0062013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BC2B0" w14:textId="77777777" w:rsidR="002A61C7" w:rsidRDefault="002A61C7" w:rsidP="00AA2CEB">
      <w:pPr>
        <w:spacing w:after="0" w:line="240" w:lineRule="auto"/>
      </w:pPr>
      <w:r>
        <w:separator/>
      </w:r>
    </w:p>
  </w:endnote>
  <w:endnote w:type="continuationSeparator" w:id="0">
    <w:p w14:paraId="5D114FE1" w14:textId="77777777" w:rsidR="002A61C7" w:rsidRDefault="002A61C7" w:rsidP="00AA2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1302425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8D489B" w14:textId="3EE0A7D7" w:rsidR="00AA2CEB" w:rsidRPr="00A9430B" w:rsidRDefault="009F4B52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proofErr w:type="spellStart"/>
        <w:r w:rsidRPr="00A9430B">
          <w:rPr>
            <w:rFonts w:ascii="Arial" w:hAnsi="Arial" w:cs="Arial"/>
            <w:sz w:val="20"/>
            <w:szCs w:val="20"/>
          </w:rPr>
          <w:t>Page</w:t>
        </w:r>
        <w:proofErr w:type="spellEnd"/>
        <w:r w:rsidRPr="00A9430B">
          <w:rPr>
            <w:rFonts w:ascii="Arial" w:hAnsi="Arial" w:cs="Arial"/>
            <w:sz w:val="20"/>
            <w:szCs w:val="20"/>
          </w:rPr>
          <w:t xml:space="preserve"> </w:t>
        </w:r>
        <w:r w:rsidR="00AA2CEB" w:rsidRPr="00A9430B">
          <w:rPr>
            <w:rFonts w:ascii="Arial" w:hAnsi="Arial" w:cs="Arial"/>
            <w:sz w:val="20"/>
            <w:szCs w:val="20"/>
          </w:rPr>
          <w:fldChar w:fldCharType="begin"/>
        </w:r>
        <w:r w:rsidR="00AA2CEB" w:rsidRPr="00A9430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="00AA2CEB" w:rsidRPr="00A9430B">
          <w:rPr>
            <w:rFonts w:ascii="Arial" w:hAnsi="Arial" w:cs="Arial"/>
            <w:sz w:val="20"/>
            <w:szCs w:val="20"/>
          </w:rPr>
          <w:fldChar w:fldCharType="separate"/>
        </w:r>
        <w:r w:rsidR="00AA2CEB" w:rsidRPr="00A9430B">
          <w:rPr>
            <w:rFonts w:ascii="Arial" w:hAnsi="Arial" w:cs="Arial"/>
            <w:noProof/>
            <w:sz w:val="20"/>
            <w:szCs w:val="20"/>
          </w:rPr>
          <w:t>2</w:t>
        </w:r>
        <w:r w:rsidR="00AA2CEB" w:rsidRPr="00A9430B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27C6DF85" w14:textId="77777777" w:rsidR="00AA2CEB" w:rsidRPr="00A9430B" w:rsidRDefault="00AA2CEB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F4F90" w14:textId="77777777" w:rsidR="002A61C7" w:rsidRDefault="002A61C7" w:rsidP="00AA2CEB">
      <w:pPr>
        <w:spacing w:after="0" w:line="240" w:lineRule="auto"/>
      </w:pPr>
      <w:r>
        <w:separator/>
      </w:r>
    </w:p>
  </w:footnote>
  <w:footnote w:type="continuationSeparator" w:id="0">
    <w:p w14:paraId="3324E0E4" w14:textId="77777777" w:rsidR="002A61C7" w:rsidRDefault="002A61C7" w:rsidP="00AA2C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73ABE"/>
    <w:multiLevelType w:val="hybridMultilevel"/>
    <w:tmpl w:val="41805516"/>
    <w:lvl w:ilvl="0" w:tplc="7F1828DE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633B7B"/>
    <w:multiLevelType w:val="hybridMultilevel"/>
    <w:tmpl w:val="0782769E"/>
    <w:lvl w:ilvl="0" w:tplc="416C5B7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837D63"/>
    <w:multiLevelType w:val="hybridMultilevel"/>
    <w:tmpl w:val="7F04232A"/>
    <w:lvl w:ilvl="0" w:tplc="2CD655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370921"/>
    <w:multiLevelType w:val="hybridMultilevel"/>
    <w:tmpl w:val="D4600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AB3BDE"/>
    <w:multiLevelType w:val="hybridMultilevel"/>
    <w:tmpl w:val="51A0BAAC"/>
    <w:lvl w:ilvl="0" w:tplc="83A6E45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4784123">
    <w:abstractNumId w:val="0"/>
  </w:num>
  <w:num w:numId="2" w16cid:durableId="1626813104">
    <w:abstractNumId w:val="2"/>
  </w:num>
  <w:num w:numId="3" w16cid:durableId="1056122953">
    <w:abstractNumId w:val="1"/>
  </w:num>
  <w:num w:numId="4" w16cid:durableId="15009948">
    <w:abstractNumId w:val="4"/>
  </w:num>
  <w:num w:numId="5" w16cid:durableId="1910189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CA9"/>
    <w:rsid w:val="000719EE"/>
    <w:rsid w:val="000911A6"/>
    <w:rsid w:val="00120DE0"/>
    <w:rsid w:val="001F748F"/>
    <w:rsid w:val="00213822"/>
    <w:rsid w:val="002372E8"/>
    <w:rsid w:val="002404FD"/>
    <w:rsid w:val="0025154C"/>
    <w:rsid w:val="002A61C7"/>
    <w:rsid w:val="002F17C9"/>
    <w:rsid w:val="00304B3E"/>
    <w:rsid w:val="00313762"/>
    <w:rsid w:val="00323F18"/>
    <w:rsid w:val="00335DB6"/>
    <w:rsid w:val="00424178"/>
    <w:rsid w:val="00432DDF"/>
    <w:rsid w:val="00450BD2"/>
    <w:rsid w:val="00592CA9"/>
    <w:rsid w:val="0060604B"/>
    <w:rsid w:val="00620133"/>
    <w:rsid w:val="006A7118"/>
    <w:rsid w:val="006C2199"/>
    <w:rsid w:val="007111EA"/>
    <w:rsid w:val="00754201"/>
    <w:rsid w:val="00801A22"/>
    <w:rsid w:val="008826EF"/>
    <w:rsid w:val="008F54CF"/>
    <w:rsid w:val="008F668D"/>
    <w:rsid w:val="00911FF9"/>
    <w:rsid w:val="009A2761"/>
    <w:rsid w:val="009C19B5"/>
    <w:rsid w:val="009D58D4"/>
    <w:rsid w:val="009F4B52"/>
    <w:rsid w:val="00A42317"/>
    <w:rsid w:val="00A9430B"/>
    <w:rsid w:val="00AA2CEB"/>
    <w:rsid w:val="00AC08FD"/>
    <w:rsid w:val="00B312FC"/>
    <w:rsid w:val="00B32234"/>
    <w:rsid w:val="00B46630"/>
    <w:rsid w:val="00C40964"/>
    <w:rsid w:val="00C70EF4"/>
    <w:rsid w:val="00CB1490"/>
    <w:rsid w:val="00E13D82"/>
    <w:rsid w:val="00E1577D"/>
    <w:rsid w:val="00E231CE"/>
    <w:rsid w:val="00E53BF5"/>
    <w:rsid w:val="00ED6FE7"/>
    <w:rsid w:val="00F923B1"/>
    <w:rsid w:val="00F9510E"/>
    <w:rsid w:val="00FC76A0"/>
    <w:rsid w:val="1D34EBEC"/>
    <w:rsid w:val="4479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667A2"/>
  <w15:chartTrackingRefBased/>
  <w15:docId w15:val="{A7D08D84-64D7-447D-B5BB-17A896023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CA9"/>
    <w:rPr>
      <w:rFonts w:ascii="Times New Roman" w:hAnsi="Times New Roman"/>
      <w:sz w:val="24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C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92CA9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592CA9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C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592CA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592CA9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592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2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2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CA9"/>
    <w:rPr>
      <w:rFonts w:ascii="Times New Roman" w:hAnsi="Times New Roman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CA9"/>
    <w:rPr>
      <w:rFonts w:ascii="Times New Roman" w:hAnsi="Times New Roman"/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CA9"/>
    <w:rPr>
      <w:rFonts w:ascii="Segoe UI" w:hAnsi="Segoe UI" w:cs="Segoe UI"/>
      <w:sz w:val="18"/>
      <w:szCs w:val="18"/>
      <w:lang w:val="pt-PT"/>
    </w:rPr>
  </w:style>
  <w:style w:type="character" w:styleId="Hyperlink">
    <w:name w:val="Hyperlink"/>
    <w:basedOn w:val="DefaultParagraphFont"/>
    <w:uiPriority w:val="99"/>
    <w:unhideWhenUsed/>
    <w:rsid w:val="00592CA9"/>
    <w:rPr>
      <w:color w:val="0563C1" w:themeColor="hyperlink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592CA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92CA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92CA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92CA9"/>
  </w:style>
  <w:style w:type="table" w:styleId="TableGridLight">
    <w:name w:val="Grid Table Light"/>
    <w:basedOn w:val="TableNormal"/>
    <w:uiPriority w:val="40"/>
    <w:rsid w:val="00592C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D58D4"/>
    <w:pPr>
      <w:spacing w:after="0" w:line="240" w:lineRule="auto"/>
    </w:pPr>
    <w:rPr>
      <w:rFonts w:ascii="Times New Roman" w:hAnsi="Times New Roman"/>
      <w:sz w:val="24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AA2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CEB"/>
    <w:rPr>
      <w:rFonts w:ascii="Times New Roman" w:hAnsi="Times New Roman"/>
      <w:sz w:val="24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AA2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CEB"/>
    <w:rPr>
      <w:rFonts w:ascii="Times New Roman" w:hAnsi="Times New Roman"/>
      <w:sz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679</Words>
  <Characters>906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fina</dc:creator>
  <cp:keywords/>
  <dc:description/>
  <cp:lastModifiedBy>Delfina Hlashwayo</cp:lastModifiedBy>
  <cp:revision>34</cp:revision>
  <dcterms:created xsi:type="dcterms:W3CDTF">2022-11-18T14:43:00Z</dcterms:created>
  <dcterms:modified xsi:type="dcterms:W3CDTF">2023-05-05T07:44:00Z</dcterms:modified>
</cp:coreProperties>
</file>